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5"/>
        <w:gridCol w:w="8240"/>
      </w:tblGrid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table"/>
            <w:bookmarkEnd w:id="0"/>
            <w:r>
              <w:rPr>
                <w:b/>
                <w:bCs/>
                <w:kern w:val="0"/>
                <w:sz w:val="20"/>
                <w:szCs w:val="20"/>
              </w:rPr>
              <w:t>Gene ontology ter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0845</wp:posOffset>
                      </wp:positionH>
                      <wp:positionV relativeFrom="paragraph">
                        <wp:posOffset>-394970</wp:posOffset>
                      </wp:positionV>
                      <wp:extent cx="5715000" cy="2971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  <w:t xml:space="preserve">File S7 Gene ontology analysis information for </w:t>
                                  </w: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  <w:t>molecular func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0pt;height:23.4pt;mso-wrap-distance-left:9.05pt;mso-wrap-distance-right:9.05pt;mso-wrap-distance-top:0pt;mso-wrap-distance-bottom:0pt;margin-top:-31.1pt;mso-position-vertical-relative:text;margin-left:32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292526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92526"/>
                                <w:kern w:val="0"/>
                                <w:sz w:val="24"/>
                              </w:rPr>
                              <w:t xml:space="preserve">File S7 Gene ontology analysis information for </w:t>
                            </w:r>
                            <w:r>
                              <w:rPr>
                                <w:b/>
                                <w:color w:val="292526"/>
                                <w:kern w:val="0"/>
                                <w:sz w:val="24"/>
                              </w:rPr>
                              <w:t>molecular func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292526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292526"/>
                                <w:kern w:val="0"/>
                                <w:sz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s annotated to the term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kern w:val="0"/>
                <w:sz w:val="20"/>
                <w:szCs w:val="20"/>
              </w:rPr>
            </w:pPr>
            <w:hyperlink r:id="rId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90393, TC416529, TC397258, TC389190, CV775873, TC396230, TC460760, TC427210, TC416069, BQ838511, TC398052, CA710880, TC400388, TC433162, TC394459, TC416154, TC384738, TC423252, TC397660, TC389363, TC388410, CK203550, TC416493, TC458562, TC406264, TC380063, TC398538, TC397176, TC410063, TC378054, TC448471, TC395453, TC410194, TC392875, TC392329, TC409843, TC435546, TC390569, TC405540, CA682223, TC419057, TC403872, TC425847, CJ727624, TC398714, BQ294582, CA614761, CJ550278, TC413427, TC411128, TC401915, TC397444, TC398304, TC425878, TC393100, TC433957, TC417012, TC423239, CA632212, DR739994, TC459193, TC394916, TC394206, TC394820, TC398731, TC406236, TC418073, TC378274, TC391130, TC417308, CK217367, TC445767, TC389092, TC446038, TC413460, TC379853, BQ609416, CK214702, TC449504, TC395723, TC405440, TC403968, CK213497, CJ792862, TC389718, TC404052, TC377225, TC381943, TC412520, TC432001, TC413392, BQ607161, TC402308, TC434820, TC379711, TC400330, CA595837, TC379903, TC423265, TC392272, TC377061, TC401244, CA730421, TC417077, TC446465, TC386313, CV759879, CK208222, TC408907, CA606693, TC391438, CK211707, TC386963, TC412732, TC405695, CA700201, TC392778, TC396751, TC397312, TC405030, CK211589, TC388403, TC376527, CA615187, TC416695, TC419584, TC385780, TC406469, TC405784, TC399919, TC407572, TC372175, TC410690, TC406708, TC419747, TC409459, TC410074, TC402186, TC405356, CV763657, TC458205, TC402603, TC441241, TC413571, TC413043, CA729339, CK214224, TC408299, BQ239045, CA709177, TC376263, TC416169, TC425690, TC381218, TC408229, TC422425, CA613620, TC398805, TC369092, CV781430, TC388520, TC411191, TC399342, TC434831, TC426326, TC381462, CD882425, TC373914, TC392263, TC392303, CA611770, TC435533, TC374240, CA720842, TC425841, CF554444, TC424204, TC387579, TC406870, TC388914, TC393814, TC387621, TC398633, TC394716, TC446235, TC402545, TC380943, TC393830, TC380433, TC403885, TC420735, TC404371, TC373615, TC384219, TC386961, TC416685, TC387344, TC412483, TC389090, TC389375, TC382655, TC370114, CK200433, TC406038, TC395351, TC418032, CK210754, TC410147, TC384454, TC380329, TC411287, TC386237, TC393904, TC390994, TC391143, TC381463, TC403157, TC386414, TC395303, TC400755, TC440636, TC403986, TC406193, TC405615, TC458987, TC377190, TC443814, TC404843, TC431879, TC422348, CD876572, TC385365, TC401210, DR737360, TC379357, TC390135, TC397885, TC386279, TC411684, TC411480, TC380662, TC426358, TC389162, DR739471, TC402534, TC443387, TC415083, TC386535, GH729256, TC406584, TC386519, CA605200, TC402440, TC417992, TC391411, TC394307, TC388665, TC375146, TC389589, TC452762, TC386344, TC381963, TC383176, CD878039, TC374879, TC386422, TC374164, TC388688, TC388547, TC414606, TC388822, TC377496, TC368549, TC388976, TC396365, TC429771, TC423576, TC386639, TC397500, TC416658, TC393561, TC393692, TC391671, TC393554, TC407614, TC382928, TC379436, TC417363, TC403573, TC403929, TC413700, TC449043, TC379635, TC440321, TC433589, TC377410, TC389816, TC392323, TC413066, CK211469, CB307332, TC404842, TC397729, TC403803, TC396895, TC418850, TC382342, TC393106, TC401758, TC432504, TC397676, TC396460, TC417067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27986, TC369899, TC378846, TC394796, TC440499, TC391946, TC394965, TC384373, TC374240, TC417106, TC375313, CA710880, TC395966, TC398121, TC439324, TC403234, TC439423, TC413854, TC423252, TC397660, TC389363, TC388914, TC434442, BJ279521, TC413263, TC380590, TC368548, TC446235, TC378072, TC397176, TC376202, TC420735, TC456784, TC395453, TC409843, TC390569, TC416685, TC384688, TC407076, TC403872, TC389090, TC370347, TC389375, TC382655, CK200433, TC370114, TC406038, TC390319, CJ550278, TC395351, TC372563, TC401915, TC369928, TC405652, DR739994, TC384454, TC411908, EB512907, TC397793, TC388751, CK217367, TC379853, TC392074, TC398536, CK199846, TC370315, CJ854725, TC395723, TC405440, TC376420, TC443814, TC436347, TC384553, TC430544, TC394087, TC370633, TC369736, TC398514, DR737360, TC392033, CK197833, TC376758, BQ607161, TC406807, CD892838, TC419727, TC395090, TC372845, TC382045, CA646741, TC409077, TC382830, DR739471, TC434820, TC443387, CK212850, TC379711, TC371600, TC416438, TC399245, TC390630, TC392272, DR739350, TC407340, TC413339, TC369655, TC402072, TC402440, TC394307, TC370912, TC375146, TC432369, TC398592, TC389589, TC388819, TC394661, TC392778, TC370350, CK211589, TC435595, TC371037, TC386422, TC374164, TC388688, TC405041, TC439939, TC397019, TC388822, TC377496, TC368549, TC406708, TC401158, TC429771, TC385526, TC374461, TC397500, TC416658, TC405896, TC379965, TC381957, TC374230, TC393561, TC393948, TC375726, TC391671, TC393554, TC407614, TC400477, TC369687, TC388691, TC459656, DR734904, TC449724, TC413571, TC397909, CA729339, TC396487, TC411941, TC457991, TC378601, TC409187, TC389993, TC369664, TC389816, TC371172, TC383677, TC372167, TC393820, TC437163, TC379470, TC429747, TC379422, TC430501, TC387683, TC434831, TC396895, TC426326, TC393106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acyl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92272, TC407340, CA710880, TC398121, TC402440, TC423252, TC394307, TC397660, TC375146, TC389363, TC388914, TC434442, TC389589, TC446235, TC378072, TC392778, TC420735, TC456784, TC371037, TC386422, TC395453, TC388688, TC409843, TC390569, TC416685, TC403872, TC389090, TC389375, TC388822, TC377496, TC406708, TC382655, TC429771, CK200433, TC406038, TC416658, TC395351, TC374230, TC393561, TC401915, TC369928, TC391671, TC393554, TC407614, DR739994, TC384454, CA729339, CK217367, TC379853, TC389816, TC405440, DR737360, TC398514, TC396895, TC434831, TC426326, TC393106, BQ607161, TC396460, TC428944, TC382045, TC3728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ic ac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407978, TC390393, TC416529, TC397258, TC389190, CV775873, TC396230, TC460760, TC451511, TC408524, TC427210, TC416069, BQ838511, TC398052, TC387861, CA710880, TC400388, TC398862, TC433162, TC394459, TC416154, TC384738, TC423252, TC397660, TC389363, TC388410, CK203550, TC416493, TC458562, TC406264, TC387410, TC378878, TC380063, TC398538, TC397176, TC418414, TC410063, TC378054, TC448471, TC395453, TC410194, TC392875, TC392329, TC409843, TC435546, TC384735, TC390569, TC405540, CA682223, TC407076, TC419057, TC403872, TC425847, CJ727624, TC398714, BQ294582, CA614761, CJ550278, TC457126, TC403580, TC413427, TC411128, TC401915, TC397444, TC398304, TC425878, TC393100, TC433957, TC417012, TC423239, CA632212, DR739994, TC459193, TC394916, TC394206, TC394820, TC398731, TC406236, TC418073, TC378274, TC391130, TC417308, CK217367, TC445767, TC389092, TC446038, TC423804, TC413460, TC379853, BQ609416, CK214702, TC449504, TC395723, TC405440, TC403968, CK213497, CJ792862, TC385233, TC440819, TC389718, TC404052, TC377225, TC381943, TC412520, TC432001, TC413392, BQ607161, TC406807, TC404606, TC369628, TC416906, TC402308, TC434820, TC441343, TC379711, TC400330, CA595837, TC379903, TC423265, TC392272, TC377061, TC401244, CA730421, TC417077, TC417388, TC446465, TC386313, CV759879, CK208222, TC408907, CA606693, TC391438, CK211707, TC386963, CK163367, TC412732, TC405695, CA700201, TC392778, TC396751, TC397312, TC405030, CK211589, TC388403, TC383909, TC376527, CA615187, TC416695, TC388718, TC419584, TC406469, TC385780, TC374392, TC405784, TC399919, TC407572, TC372175, TC402121, TC410690, TC406708, TC419747, TC409459, TC410074, TC402186, TC405356, CV763657, TC458205, TC402603, TC441241, TC449724, TC413571, TC413043, CA729339, CK214224, TC408299, BQ239045, CA709177, TC376263, TC416169, TC425690, TC381218, TC408229, TC422425, TC408312, CA613620, TC398805, TC369092, CV781430, TC388520, TC411191, TC399342, TC434831, TC426326, TC381462, TC375431, CD882425, TC373914, TC392263, TC392303, TC373145, TC445166, CA611770, TC435533, TC374240, CA720842, TC425841, CF554444, TC424204, TC387579, TC415685, TC406870, TC388914, TC393814, TC387621, TC398633, TC394716, TC460689, TC446235, TC402545, TC380943, TC393830, TC380433, TC403885, TC420735, TC404371, TC373615, TC384219, TC386961, TC416685, TC387344, TC372664, TC389090, TC412483, TC389375, TC382655, CK200433, TC370114, TC406038, TC395351, TC459245, TC418032, TC456619, CK210754, TC410147, TC384454, TC411287, TC380329, TC386237, TC393904, TC390994, TC391143, TC381463, TC403157, TC386414, TC395303, TC400755, TC403986, TC440636, TC406193, TC405615, TC376420, TC458987, TC377190, TC443814, TC404843, TC431879, TC422348, CD876572, TC385365, TC401210, DR737360, TC379357, TC390135, TC386279, TC397885, TC411684, TC411480, TC388049, TC380662, TC426358, TC389162, DR739471, TC402534, TC443387, TC415083, TC373429, TC386535, GH729256, TC369726, TC406584, TC386519, CA605200, TC402440, TC417992, TC391411, TC417341, TC394307, TC375146, TC388665, TC389589, TC381988, TC452762, TC386344, TC381963, TC383176, CD878039, TC371455, TC449463, TC374879, TC386422, TC374164, TC388688, TC388547, TC414606, TC388822, TC396365, TC377496, TC368549, TC388976, TC429771, TC410078, TC423576, TC386639, TC397500, TC416658, TC393561, TC393692, TC391671, TC393554, TC407614, TC459656, TC382928, TC379436, TC417363, TC403573, TC387710, TC413700, TC403929, TC394118, TC449043, TC379635, TC440321, TC433589, TC377410, TC389816, TC392323, TC413066, TC393820, CK211469, CB307332, TC404842, TC397729, TC403803, TC396895, TC418850, TC382342, TC393106, TC401758, TC432504, TC397676, TC396460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nd-gated sodium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TC459656, DR739994, TC384454, CA729339, TC402440, CK217367, TC423252, TC394307, TC397660, TC375146, TC389363, TC379853, TC388914, TC389589, TC389816, TC446235, TC405440, TC392778, TC420735, TC386422, TC395453, DR737360, TC388688, TC416685, TC390569, TC403872, TC389090, TC434831, TC396895, TC389375, TC426326, TC388822, TC377496, TC406708, TC382655, TC393106, TC429771, CK200433, BQ607161, TC423576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DR739994, TC384454, CA729339, CA710880, TC398121, TC402440, CK217367, TC423252, TC394307, TC397660, TC375146, TC389363, TC388914, TC379853, TC434442, TC389589, TC389816, TC446235, TC405440, TC378072, TC392778, TC420735, TC456784, TC371037, TC386422, TC395453, TC398514, DR737360, TC388688, TC409843, TC390569, TC416685, TC403872, TC389090, TC434831, TC396895, TC389375, TC426326, TC388822, TC377496, TC406708, TC382655, TC393106, TC429771, CK200433, BQ607161, TC406038, TC396460, TC416658, TC428944, TC395351, TC3728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nd-gated ion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TC459656, DR739994, TC384454, CA729339, TC402440, CK217367, TC423252, TC394307, TC397660, TC375146, TC389363, TC379853, TC388914, TC389589, TC389816, TC446235, TC405440, TC392778, TC420735, TC386422, TC395453, DR737360, TC388688, TC416685, TC390569, TC403872, TC389090, TC434831, TC396895, TC389375, TC426326, TC388822, TC377496, TC406708, TC382655, TC393106, TC429771, CK200433, BQ607161, TC423576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nd-gated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TC459656, DR739994, TC384454, CA729339, TC402440, CK217367, TC423252, TC394307, TC397660, TC375146, TC389363, TC379853, TC388914, TC389589, TC389816, TC446235, TC405440, TC392778, TC420735, TC386422, TC395453, DR737360, TC388688, TC416685, TC390569, TC403872, TC389090, TC434831, TC396895, TC389375, TC426326, TC388822, TC377496, TC406708, TC382655, TC393106, TC429771, CK200433, BQ607161, TC423576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acyl groups other than amino-acyl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DR739994, TC384454, CA729339, CA710880, TC398121, TC402440, CK217367, TC423252, TC394307, TC397660, TC375146, TC389363, TC388914, TC379853, TC434442, TC389589, TC389816, TC446235, TC405440, TC378072, TC392778, TC420735, TC456784, TC371037, TC386422, TC395453, TC398514, DR737360, TC388688, TC409843, TC390569, TC416685, TC403872, TC389090, TC434831, TC396895, TC389375, TC426326, TC388822, TC377496, TC406708, TC382655, TC393106, TC429771, CK200433, BQ607161, TC406038, TC396460, TC416658, TC428944, TC395351, TC3728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odium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TC459656, DR739994, TC384454, CA729339, TC402440, CK217367, TC423252, TC394307, TC397660, TC375146, TC389363, TC379853, TC388914, TC389589, TC389816, TC446235, TC405440, TC392778, TC420735, TC386422, TC395453, DR737360, TC388688, TC416685, TC390569, TC403872, TC389090, TC434831, TC396895, TC389375, TC426326, TC388822, TC377496, TC406708, TC382655, TC393106, TC429771, CK200433, BQ607161, TC423576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ated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56619, TC443387, TC379711, TC391671, TC393554, TC407614, TC392272, TC459656, DR739994, TC384454, CA729339, TC402440, CK217367, TC423252, TC394307, TC397660, TC375146, TC389363, TC388914, TC379853, TC370315, TC389589, TC389816, TC446235, TC405440, TC392778, TC420735, TC386422, TC395453, DR737360, TC388688, TC416685, TC390569, TC403872, TC389090, TC434831, TC396895, TC389375, TC426326, TC388822, TC373002, TC377496, TC406708, TC382655, TC393106, TC429771, CK200433, TC423576, BQ607161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amaged D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6040, TC402308, TC393692, TC397258, TC402603, TC379436, TC411287, TC435533, TC386519, TC374240, CV759879, CK214224, TC408907, TC391143, TC433162, TC391438, TC433589, TC386414, TC398633, TC394716, TC440636, TC395723, TC380063, TC380943, TC393830, TC386344, CK211469, TC405030, TC378054, TC381963, TC388403, TC383176, TC404371, TC389718, TC384219, TC379357, TC386279, TC385780, TC381943, TC388976, TC382342, TC373914, TC432504, TC386639, TC397676, TC40218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yntaxin-1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tion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56619, TC443387, TC379711, TC391671, TC393554, TC407614, TC392272, TC459656, DR739994, TC384454, TC413571, CA729339, TC402440, CK217367, TC423252, TC394307, TC397660, TC375146, TC389363, TC379853, TC388914, TC370315, TC389589, TC389816, TC446235, TC405440, TC392778, CK211589, TC420735, TC386422, TC395453, DR737360, TC388688, TC416685, TC390569, TC403872, TC389090, TC434831, TC396895, TC389375, TC426326, TC388822, TC377496, TC406708, TC382655, TC393106, TC429771, CK200433, BQ607161, TC423576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yntax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on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56619, TC443387, TC379711, TC391671, TC393554, TC407614, TC392272, TC459656, DR739994, TC384454, TC413571, CA729339, TC402440, CK217367, TC423252, TC394307, TC397660, TC375146, TC389363, TC388914, TC379853, TC370315, TC389589, TC389816, TC446235, TC405440, TC392778, CK211589, TC420735, TC386422, TC395453, DR737360, TC388688, TC416685, TC390569, TC403872, TC389090, TC434831, TC396895, TC389375, TC426326, TC388822, TC373002, TC377496, TC406708, TC382655, TC393106, TC429771, CK200433, TC423576, BQ607161, TC406807, TC406038, TC396460, TC416658, TC428944, TC395351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hyroid-stimulating hormon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DR739994, TC384454, CA729339, CA710880, TC402440, CK217367, TC423252, TC394307, TC397660, TC375146, TC389363, TC379853, TC388914, TC389589, TC389816, TC446235, TC405440, CA613620, TC392778, TC420735, TC386422, TC395453, DR737360, TC388688, TC416685, TC390569, TC403872, TC389090, TC434831, TC396895, TC389375, TC426326, TC388822, TC377496, TC406708, TC382655, TC393106, TC429771, CK200433, TC423576, BQ294582, BQ607161, TC406038, TC396460, TC416658, TC428944, TC395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-hormon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401915, DR739471, TC393561, TC434820, TC443387, TC379711, TC391671, TC393554, TC407614, TC392272, DR739994, TC384454, CA729339, CA710880, TC402440, CK217367, TC423252, TC394307, TC397660, TC375146, TC389363, TC379853, TC388914, TC389589, TC389816, TC446235, TC405440, CA613620, TC392778, TC420735, TC386422, TC395453, DR737360, TC388688, TC416685, TC390569, TC403872, TC389090, TC434831, TC396895, TC389375, TC426326, TC388822, TC377496, TC406708, TC382655, TC393106, TC429771, CK200433, TC423576, BQ294582, BQ607161, TC406038, TC396460, TC416658, TC428944, TC395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NAR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-protein coupled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16906, TC443387, TC379711, TC392272, CV775873, TC377061, TC417388, TC386313, TC398052, CA710880, TC425841, TC402440, TC398862, TC387579, TC394459, TC371242, TC384738, TC423252, TC394307, TC397660, CK211707, TC375146, TC386963, TC389363, TC388914, TC388410, TC389589, TC446235, TC418414, TC392778, TC397312, TC420735, TC383909, TC449463, TC395453, TC386422, TC386961, TC388688, TC390569, TC416685, TC407076, TC403872, TC399919, TC407572, TC389090, TC372175, TC389375, TC388822, TC396365, TC406708, TC377496, TC419747, TC382655, TC429771, CK200433, TC423576, BQ294582, TC406038, TC416658, TC395351, TC401915, TC393561, TC393100, TC391671, TC393554, TC407614, TC382928, DR739994, TC438243, TC449724, TC384454, CA729339, TC417363, TC386237, TC393904, TC387710, CK217367, TC425690, TC379853, TC377410, TC381218, TC395303, TC389816, TC400755, TC405440, TC458987, CA613620, TC393820, TC401210, DR737360, TC390135, TC397729, TC377225, TC434831, TC432185, TC396895, TC426326, TC381462, TC393106, TC401758, BQ607161, TC396460, TC392263, TC428944, TC389661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yos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948, TC393100, TC433957, CK210754, TC390630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membran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16906, TC443387, TC379711, TC392272, CV775873, TC377061, TC417388, TC386313, TC398052, CA710880, TC425841, TC402440, TC398862, TC387579, TC394459, TC371242, TC384738, TC423252, TC394307, TC397660, CK211707, TC375146, TC386963, TC389363, TC388914, TC388410, TC389589, TC446235, TC418414, TC392778, TC397312, CK211589, TC420735, TC383909, TC449463, TC395453, TC386422, TC386961, TC388688, TC390569, TC416685, TC407076, TC403872, TC399919, TC407572, TC389090, TC372175, TC389375, TC388822, TC396365, TC406708, TC377496, TC419747, TC382655, TC429771, CK200433, TC423576, BQ294582, TC406038, TC416658, TC395351, TC401915, TC393561, TC393100, TC391671, TC393554, TC407614, TC382928, TC459656, DR739994, TC438243, TC449724, TC384454, TC413571, CA729339, TC417363, TC386237, TC393904, TC387710, CK217367, TC394118, TC380882, TC425690, TC379853, TC377410, TC381218, TC395303, TC389816, TC400755, TC405440, TC376420, TC458987, TC461622, CA613620, TC393820, TC403588, TC401210, DR737360, TC390135, TC397729, TC377225, TC434831, TC396895, TC432185, TC426326, TC381462, TC393106, TC401758, BQ607161, TC406807, TC396460, TC392263, TC428944, TC389661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ignal transduc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CV775873, TC398052, CA710880, TC425841, TC398862, TC387579, TC394459, TC371242, TC384738, TC423252, TC397660, TC389363, TC388914, TC388410, TC446235, TC418414, TC380433, TC420735, TC395453, TC386961, TC392329, TC390569, TC416685, TC407076, TC403872, TC389090, TC389375, TC382655, CK200433, BQ294582, TC406038, TC395351, TC390904, TC401915, TC393100, DR739994, TC384454, TC380329, TC386237, TC393904, CK217367, TC379853, TC395303, TC400755, TC405440, TC403968, TC376420, TC458987, TC423110, TC379536, TC401210, DR737360, TC390135, TC377225, BQ607161, TC406807, TC404606, DR739471, TC416906, TC434820, TC443387, TC379711, TC392272, TC377061, TC417388, TC386313, TC413339, TC402440, TC420579, TC394307, TC375146, CK211707, TC386963, TC398592, TC389589, TC392778, TC397312, CK211589, TC449463, TC383909, TC386422, TC388688, TC405041, TC372175, TC407572, TC399919, TC377496, TC406708, TC396365, TC388822, TC429771, TC419747, TC423576, TC416658, TC393561, TC391671, TC407614, TC393554, TC459656, TC382928, TC438243, TC449724, TC413571, CA729339, TC417363, TC387710, TC394118, TC380882, TC425690, TC377410, TC381218, TC389816, CA613620, TC393820, TC461622, TC403588, TC397729, TC432185, TC396895, TC434831, TC426326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olecular transduc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CV775873, TC398052, CA710880, TC425841, TC398862, TC387579, TC394459, TC371242, TC384738, TC423252, TC397660, TC389363, TC388914, TC388410, TC446235, TC418414, TC380433, TC420735, TC395453, TC386961, TC392329, TC390569, TC416685, TC407076, TC403872, TC389090, TC389375, TC382655, CK200433, BQ294582, TC406038, TC395351, TC390904, TC401915, TC393100, DR739994, TC384454, TC380329, TC386237, TC393904, CK217367, TC379853, TC395303, TC400755, TC405440, TC403968, TC376420, TC458987, TC423110, TC379536, TC401210, DR737360, TC390135, TC377225, BQ607161, TC406807, TC404606, DR739471, TC416906, TC434820, TC443387, TC379711, TC392272, TC377061, TC417388, TC386313, TC413339, TC402440, TC420579, TC394307, TC375146, CK211707, TC386963, TC398592, TC389589, TC392778, TC397312, CK211589, TC449463, TC383909, TC386422, TC388688, TC405041, TC372175, TC407572, TC399919, TC377496, TC406708, TC396365, TC388822, TC429771, TC419747, TC423576, TC416658, TC393561, TC391671, TC407614, TC393554, TC459656, TC382928, TC438243, TC449724, TC413571, CA729339, TC417363, TC387710, TC394118, TC380882, TC425690, TC377410, TC381218, TC389816, CA613620, TC393820, TC461622, TC403588, TC397729, TC432185, TC396895, TC434831, TC426326, TC381462, TC393106, TC401758, TC392263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lip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459656, TC382928, CV775873, TC441241, TC417363, TC386237, TC394916, TC386313, TC390994, TC398052, TC425841, TC378274, TC403929, TC387579, CA606693, TC394459, TC384738, CK211707, TC386963, TC388410, TC395303, TC422425, TC458562, TC400755, TC458987, TC396751, CA615187, TC386961, TC398514, TC390135, TC377225, TC411191, TC388547, TC387344, TC405784, TC399919, TC407572, TC372175, TC396365, TC419747, TC380662, TC401758, TC398714, TC406807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16906, TC443387, TC379711, TC392272, CV775873, TC377061, TC417388, TC386313, TC398052, CA710880, TC425841, TC402440, TC398862, TC387579, TC394459, TC371242, TC384738, TC423252, TC394307, TC397660, CK211707, TC375146, TC386963, TC389363, TC388914, TC388410, TC389589, TC446235, TC418414, TC392778, TC397312, TC380433, CK211589, TC420735, TC383909, TC449463, TC395453, TC386422, TC386961, TC405041, TC388688, TC390569, TC416685, TC407076, TC403872, TC399919, TC407572, TC389090, TC372175, TC389375, TC388822, TC396365, TC406708, TC377496, TC419747, TC382655, TC429771, CK200433, TC423576, BQ294582, TC406038, TC416658, TC395351, TC401915, TC393561, TC393100, TC391671, TC393554, TC407614, TC382928, TC459656, TC438243, DR739994, TC449724, TC384454, TC413571, CA729339, TC417363, TC386237, TC393904, TC387710, CK217367, TC394118, TC380882, TC425690, TC379853, TC377410, TC381218, TC395303, TC389816, TC400755, TC405440, TC376420, TC458987, TC461622, CA613620, TC393820, TC403588, TC401210, DR737360, TC390135, TC397729, TC377225, TC434831, TC396895, TC432185, TC426326, TC381462, TC393106, TC401758, BQ607161, TC406807, TC396460, TC392263, TC428944, TC389661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denylate cyclase inhibiting metabotropic 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7363, TC386237, TC386313, TC393904, TC398052, TC425841, TC387579, TC394459, TC384738, CK211707, TC386963, TC388410, TC377410, TC381218, TC395303, TC400755, TC458987, TC397312, TC401210, TC386961, TC390135, TC397729, TC377225, TC372175, TC407572, TC399919, TC396365, TC381462, TC419747, TC401758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roup III metabotropic 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7363, TC386237, TC386313, TC393904, TC398052, TC425841, TC387579, TC394459, TC384738, CK211707, TC386963, TC388410, TC377410, TC381218, TC395303, TC400755, TC458987, TC397312, TC401210, TC386961, TC390135, TC397729, TC377225, TC372175, TC407572, TC399919, TC396365, TC381462, TC419747, TC401758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NA polymerase II transcrip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6040, TC402308, TC393692, TC390393, TC379903, TC397258, TC402603, TC435533, TC386519, CV759879, TC391143, TC433162, TC391438, TC393814, TC433589, TC386414, TC398633, TC394716, TC440636, TC395723, TC452762, TC380063, TC380943, TC393830, TC386344, CK211469, TC405030, TC378054, TC381963, TC388403, TC383176, TC389718, TC384219, TC387135, TC385780, TC419057, TC381943, TC388976, TC382342, TC373914, TC432504, TC386639, TC397676, CJ5502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bstrate-specific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92272, TC402440, TC423252, TC394307, TC397660, TC375146, TC389363, TC388914, TC389589, TC446235, TC392778, CK211589, TC420735, TC386422, TC395453, TC388688, TC390569, TC416685, TC403872, TC389090, TC389375, TC388822, TC373002, TC377496, TC406708, TC382655, TC429771, CK200433, TC423576, TC406038, TC416658, TC395351, TC386646, TC393561, TC401915, TC456619, TC391671, TC407614, TC393554, TC459656, DR739994, TC384454, TC413571, CA729339, CK217367, TC379853, TC389816, TC370315, TC405440, TC376933, DR737360, TC396895, TC434831, TC426326, TC393106, BQ607161, TC396460, TC406807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92272, TC402440, TC423252, TC394307, TC397660, TC375146, TC389363, TC388914, TC389589, TC446235, TC392778, CK211589, TC420735, TC386422, TC395453, TC388688, TC390569, TC416685, TC403872, TC389090, TC389375, TC388822, TC373002, TC377496, TC406708, TC382655, TC429771, CK200433, TC423576, TC406038, TC416658, TC395351, TC386646, TC393561, TC401915, TC456619, TC391671, TC407614, TC393554, TC459656, DR739994, TC384454, TC413571, CA729339, CK217367, TC379853, TC389816, TC370315, TC405440, TC376933, DR737360, TC396895, TC434831, TC426326, TC393106, BQ607161, TC396460, TC406807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assiv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92272, TC402440, TC423252, TC394307, TC397660, TC375146, TC389363, TC388914, TC389589, TC446235, TC392778, CK211589, TC420735, TC386422, TC395453, TC388688, TC390569, TC416685, TC403872, TC389090, TC389375, TC388822, TC373002, TC377496, TC406708, TC382655, TC429771, CK200433, TC423576, TC406038, TC416658, TC395351, TC386646, TC393561, TC401915, TC456619, TC391671, TC407614, TC393554, TC459656, DR739994, TC384454, TC413571, CA729339, CK217367, TC379853, TC389816, TC370315, TC405440, TC376933, DR737360, TC396895, TC434831, TC426326, TC393106, BQ607161, TC396460, TC406807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modul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98304, TC393100, TC433957, CK210754, TC459656, TC382928, CV775873, TC441241, TC417363, TC386237, TC394916, TC374240, TC386313, TC390994, TC398052, TC425841, TC378274, TC403929, TC387579, CA606693, TC394459, TC384738, CK211707, TC386963, TC388410, TC395303, TC422425, TC458562, TC400755, TC395723, TC376420, TC458987, TC400056, CJ944525, TC396751, CA615187, TC386961, TC398514, TC390135, TC377225, TC411191, TC388547, TC387344, TC405784, TC399919, TC407572, TC372175, TC396365, TC419747, TC380662, TC401758, TC398714, TC406807, CJ550278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3100, TC382928, CV775873, TC413571, TC417363, TC386237, TC386313, TC393904, TC398052, TC425841, TC387579, TC394459, TC384738, CK211707, TC386963, TC388410, TC377410, TC381218, TC395303, TC400755, TC458987, TC397312, CK211589, TC401210, TC386961, TC390135, TC397729, TC377225, TC372175, TC407572, TC399919, TC396365, TC381462, TC419747, TC401758, TC392263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ic acid binding transcrip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386040, TC390393, TC397258, TC435533, TC374240, CA710880, TC398862, TC433162, TC423252, TC397660, TC393814, TC389363, TC388914, TC394716, TC398633, TC446235, TC380063, TC402545, TC393830, TC380943, TC418414, TC378054, TC420735, TC404371, TC395453, TC384219, TC384735, TC390569, TC416685, TC403872, TC389090, TC389375, TC404413, TC382655, CK200433, TC370114, TC406038, TC408192, TC395351, TC401915, DR739994, TC384454, TC411287, TC391143, CK217367, TC379853, TC386414, TC440636, TC395723, TC405440, TC406193, TC385233, TC389718, TC379357, DR737360, TC386279, TC381943, BQ607161, TC393960, DR739471, TC416906, TC402308, TC434820, TC441343, TC443387, TC379711, TC379903, TC392272, TC417077, TC417388, TC386519, CV759879, TC408907, TC402440, TC391438, TC394307, TC375146, TC389589, TC452762, TC386344, TC392778, TC405030, TC388403, CK211589, TC381963, TC383176, TC386422, TC374879, TC388688, TC385780, TC377496, TC388976, TC406708, TC388822, TC429771, TC409459, TC423576, TC386639, TC416658, TC402186, TC393561, TC393692, TC391671, TC407614, TC393554, TC402603, TC379436, TC413571, CA729339, TC460615, CK214224, TC433589, TC389816, CA613620, CK211469, TC400362, TC381817, TC395872, TC396895, TC434831, TC418850, TC382342, TC426326, TC393106, TC397676, TC396460, TC432504, TC373914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quence-specific DNA binding transcrip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386040, TC390393, TC397258, TC435533, TC374240, CA710880, TC398862, TC433162, TC423252, TC397660, TC393814, TC389363, TC388914, TC394716, TC398633, TC446235, TC380063, TC402545, TC393830, TC380943, TC418414, TC378054, TC420735, TC404371, TC395453, TC384219, TC384735, TC390569, TC416685, TC403872, TC389090, TC389375, TC404413, TC382655, CK200433, TC370114, TC406038, TC408192, TC395351, TC401915, DR739994, TC384454, TC411287, TC391143, CK217367, TC379853, TC386414, TC440636, TC395723, TC405440, TC406193, TC385233, TC389718, TC379357, DR737360, TC386279, TC381943, BQ607161, TC393960, DR739471, TC416906, TC402308, TC434820, TC441343, TC443387, TC379711, TC379903, TC392272, TC417077, TC417388, TC386519, CV759879, TC408907, TC402440, TC391438, TC394307, TC375146, TC389589, TC452762, TC386344, TC392778, TC405030, TC388403, CK211589, TC381963, TC383176, TC386422, TC374879, TC388688, TC385780, TC377496, TC388976, TC406708, TC388822, TC429771, TC409459, TC423576, TC386639, TC416658, TC402186, TC393561, TC393692, TC391671, TC407614, TC393554, TC402603, TC379436, TC413571, CA729339, TC460615, CK214224, TC433589, TC389816, CA613620, CK211469, TC400362, TC381817, TC395872, TC396895, TC434831, TC418850, TC382342, TC426326, TC393106, TC397676, TC396460, TC432504, TC373914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lutathione 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986, TC378846, TC371600, TC405652, TC376202, TC369687, TC400477, TC388691, TC440499, DR734904, TC397019, TC397793, TC396487, CK197833, TC439324, TC439423, TC374461, TC392074, TC390319, TC419727, CK1998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6040, TC402308, TC393692, TC390393, TC379903, TC397258, TC402603, TC459656, TC372677, TC380329, TC460615, TC435533, TC386519, CV759879, TC391143, TC433162, TC394118, TC420579, TC391438, TC393814, TC433589, TC386414, TC394716, TC398633, TC404926, TC440636, TC395723, TC452762, TC403968, TC380063, TC393830, TC380943, TC386344, CK211469, TC400362, TC380433, TC378054, TC405030, TC381963, TC388403, TC383176, TC389718, TC384219, TC387135, TC392329, TC373129, TC385780, TC419057, TC381943, TC404413, TC382342, TC388976, TC418850, TC370114, TC409459, TC403977, TC373914, TC406807, TC432504, TC386639, CJ550278, TC397676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CH-CH group of donors, NAD or NAD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033, TC398121, TC375726, TC440526, TC409187, TC389993, TC430544, TC391946, TC370633, TC371037, TC427405, TC421880, TC398536, TC397909, TC379965, TC4119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toskeletal 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CV775873, TC445166, TC374240, TC386313, TC398052, TC425841, TC387579, CA606693, TC394459, TC384738, CK211707, TC386963, TC388410, TC458562, TC381988, TC421914, TC378271, CJ944525, TC396751, TC373637, CA615187, TC386961, TC388547, TC387344, TC405784, TC399919, TC407572, TC372175, TC396365, TC419747, TC410078, TC370114, TC409459, TC398714, CJ550278, TC398304, TC433957, TC393100, TC393948, CK210754, TC382928, TC459656, TC441241, TC386237, TC417363, TC394916, TC390994, TC378274, TC403929, TC395303, TC422425, TC400755, TC395723, TC458987, TC404843, TC390135, TC398514, TC377225, TC411191, TC380662, TC401758, TC406807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12-oxophytodienoate 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033, TC375726, TC409187, TC389993, TC430544, TC391946, TC370633, TC398536, TC397909, TC379965, TC4119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hydrat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079, CJ854725, TC372563, TC375726, TC377308, TC430544, TC369807, TC391946, TC370633, TC397909, TC411908, TC392033, DR740372, CK201148, CK201126, TC369199, TC409187, TC384010, TC389993, TC379965, TC3985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CH-CH group of don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033, TC398121, TC375726, TC440526, TC409187, TC389993, TC430544, TC391946, TC431198, TC370633, TC371037, TC427405, TC421880, TC398536, TC397909, TC379965, TC4119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386040, TC373613, TC407978, TC390393, TC416529, TC397258, CV775873, TC396230, TC451511, TC416069, BQ838511, TC398052, TC375313, CA710880, TC398862, TC433162, TC376351, TC394459, TC371242, TC416154, TC384738, TC423252, TC397660, TC389363, TC379171, TC388410, TC416493, TC458562, TC421914, TC387410, TC380063, TC398538, TC418414, CJ944525, TC410063, TC378054, TC373702, TC395453, TC410194, TC409843, TC384735, TC390569, TC405540, TC407076, TC419057, TC403872, TC398714, BQ294582, CJ550278, TC403580, TC401915, TC397444, TC398304, TC423374, TC393100, TC433957, TC417012, CA632212, DR739994, TC394916, TC394820, TC406236, TC378274, TC391130, CK217367, TC409599, TC446038, TC423804, TC379853, TC370315, CK214702, TC395723, TC405440, CK213497, TC385233, TC389718, TC398514, TC377225, TC381943, TC412520, TC413392, BQ607161, TC406807, TC382045, CA646741, TC416906, TC402308, TC434820, TC441343, TC379711, TC378790, TC379903, TC423265, TC392272, TC377061, TC401244, TC417077, TC417388, TC386313, CV759879, TC408907, CA606693, TC391438, CK211707, TC386963, TC412732, TC421345, TC405695, TC392778, TC396751, TC405030, CK211589, TC388403, TC383909, CA615187, TC416695, TC383701, BJ317882, TC385780, TC406469, TC405784, TC399919, TC407572, TC372175, TC410690, TC406708, TC419747, TC409459, TC402186, TC386646, TC405356, TC423354, TC402603, TC441241, TC449724, TC413571, TC413043, CA729339, CK214224, TC408299, TC376263, TC416169, TC425690, TC422425, CA613620, TC400362, TC411191, TC399342, TC434831, TC432185, TC426326, TC373914, TC396529, TC394796, TC445166, TC435533, TC374240, TC425841, TC424204, TC387579, TC388914, TC393814, TC398633, TC394716, TC368548, TC446235, TC369633, TC378271, TC402545, TC380943, TC393830, TC380433, TC403885, TC420735, TC404371, TC384219, TC386961, TC397562, TC416685, TC372664, TC387344, TC412483, TC389090, TC389375, TC404413, TC382655, TC370114, TC373994, CK200433, TC406038, TC393970, TC395351, TC418032, TC456619, CK210754, TC376490, TC384454, TC411287, TC386237, TC390994, TC391143, TC428066, TC386414, TC395303, TC400755, TC440636, TC405511, TC403986, TC376420, TC458987, TC377190, TC404843, TC423110, TC385365, DR737360, TC379357, TC390135, TC387135, TC386279, TC411684, TC373129, TC420394, TC409650, TC380662, TC393960, TC389162, DR739471, TC402534, TC443387, TC388566, TC415083, TC390630, TC407340, TC406584, TC386519, TC390402, TC402440, TC417992, TC417341, TC394307, TC375146, TC375813, TC389589, TC381988, TC452762, TC386344, TC373637, TC381963, TC383176, TC449463, TC386422, TC388688, TC388547, TC388822, TC377496, TC388976, TC396365, TC429771, TC410078, TC423576, TC386639, TC375530, TC416658, TC374230, TC393561, TC393948, TC435799, TC393692, TC391671, TC393554, TC407614, TC459656, TC382928, TC438243, TC379436, TC460615, TC417363, TC411941, TC403929, TC394118, TC380882, TC379635, TC423880, TC373259, TC433589, TC389816, TC392323, TC413066, TC400056, TC393820, TC461622, CK211469, CB307332, TC404842, TC435808, TC381817, TC403588, TC375798, TC403803, TC396895, TC391122, TC418850, TC382342, TC393106, TC401758, TC432504, TC397676, TC396460, TC389661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73958, TC392272, TC429341, TC397994, TC402440, TC371242, TC423252, TC394307, TC397660, TC375146, TC389363, TC388914, TC373583, TC389589, TC446235, TC392778, TC432154, CK211589, TC420735, TC373678, TC386422, TC395453, TC388688, TC387319, TC390569, TC369182, TC416685, TC403872, TC389090, TC389375, TC388822, TC406708, TC373002, TC377496, TC382655, TC429771, CK200433, TC423576, TC406038, TC416658, TC395351, TC386646, TC392709, TC393561, TC401915, TC456619, TC391671, TC393554, TC407614, TC459656, DR739994, TC384454, TC413571, CA729339, CK217367, TC378153, TC429374, TC379853, TC389816, TC370315, TC405440, TC384344, DR737360, TC444402, TC396895, TC434831, TC426326, TC39310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t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34820, TC443387, TC379711, TC373958, TC392272, TC429341, TC397994, TC402440, TC371242, TC423252, TC394307, TC397660, TC375146, TC389363, TC388914, TC373583, TC389589, TC446235, TC392778, CK211589, TC420735, TC373678, TC386422, TC395453, TC388688, TC390569, TC369182, TC416685, TC403872, TC389090, TC389375, TC388822, TC406708, TC377496, TC382655, TC429771, CK200433, TC423576, TC406038, TC416658, TC395351, TC386646, TC392709, TC393561, TC401915, TC456619, TC391671, TC393554, TC407614, TC459656, DR739994, TC384454, TC413571, CA729339, CK217367, TC378153, TC429374, TC379853, TC389816, TC370315, TC405440, TC384344, DR737360, TC444402, TC396895, TC434831, TC426326, TC39310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73958, TC378225, TC392272, TC429341, TC397994, TC402440, TC371242, TC423252, TC394307, TC397660, TC375146, TC404978, TC389363, TC375813, TC388914, TC379171, TC373583, TC387621, TC389589, TC446235, TC392778, TC432154, CK211589, TC420735, TC373678, TC395453, TC386422, TC388688, TC387319, TC406594, TC384071, TC390569, TC416685, TC369182, TC403872, TC389090, TC390150, TC389375, TC388822, TC406708, TC377496, TC373002, TC382655, TC429771, CK200433, TC423576, TC406038, TC416658, TC384678, TC395351, TC386646, TC392709, TC401915, TC393561, TC456619, TC435799, TC391671, TC393554, TC407614, TC459656, DR739994, TC384454, TC413571, CA729339, CK217367, TC378153, TC429374, TC379853, TC370315, TC389816, TC405440, TC384344, TC391621, TC385659, TC376933, DR737360, TC382910, TC444402, TC434831, TC396895, TC426326, TC393106, TC377749, TC398379, BQ607161, TC406807, TC396460, TC428944, TC41834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olecular_function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3613, TC390944, TC407978, TC373958, TC390393, TC444546, TC416529, TC389190, TC453487, TC391946, TC375864, TC420420, TC460760, TC383139, TC415588, TC408524, BQ838511, TC417106, TC398052, TC387861, TC374098, CA710880, TC452945, TC400388, TC457112, TC421871, CK215979, CK206714, TC376351, TC394459, TC371242, TC439423, TC416154, TC384738, TC423252, TC397660, TC379171, TC388410, BJ282766, CK203550, TC416493, TC388136, TC458562, TC421914, TC417260, TC380063, TC398538, TC433844, TC418414, CJ944525, TC410063, TC378054, TC386396, TC373702, TC410954, TC448471, TC456784, TC395453, TC392329, TC409843, TC406594, CA682223, TC407076, TC445939, TC403872, TC425847, CJ727624, CA614761, CJ550278, TC411128, GH732878, TC397444, TC398304, TC379558, TC425878, TC393100, TC412569, CV771134, TC417012, CA632212, TC393523, TC455515, TC413027, TC394916, TC397793, TC394820, TC398731, TC418073, TC378274, TC411784, TC391130, TC417308, CK217367, TC378153, TC387817, TC395069, TC413460, BQ609416, TC452050, CK214702, TC396857, TC395723, TC387981, TC379536, TC385233, TC398730, TC391621, TC394087, TC389718, TC404052, TC386707, TC376248, TC429713, TC374409, TC391947, CK201148, TC381943, TC432001, TC420358, TC398379, TC422142, TC413392, TC418928, TC376758, BQ607161, TC372953, TC372845, TC382045, TC369628, TC402308, TC441343, TC400330, TC400260, TC378790, TC378432, TC377061, TC417077, TC446465, TC416801, BF474051, CV759879, TC391438, CA606693, TC370912, TC412317, TC432369, TC412212, TC373563, TC375124, TC425291, TC421345, TC405695, TC370178, TC392778, TC397312, TC405030, TC388403, CK161232, TC373678, CA615187, TC416695, TC405041, TC397019, BJ317882, TC406469, TC399919, TC407572, TC402121, TC410690, TC406708, TC374461, TC409459, TC410074, TC386646, TC416471, CV763657, TC406809, TC383270, CN010359, TC458205, TC369687, TC402603, TC441241, TC433557, TC449724, TC413571, TC372867, TC377559, TC397909, CA729339, TC383019, TC408299, BQ239045, TC389993, TC399352, TC422425, TC408312, CA613620, TC372654, TC398805, TC400362, TC369092, TC429747, TC375612, TC430501, TC395872, TC371641, TC400108, TC406106, TC399342, TC432185, TC381462, CD882425, TC377749, TC455736, TC396451, TC392263, TC431198, TC424344, TC432130, TC396529, TC373145, TC404158, TC427986, CK201269, TC425957, TC445166, TC372677, TC421162, TC429341, TC397033, TC374240, CA720842, TC376306, TC425841, TC389168, TC398121, TC424204, TC387579, TC439324, TC406870, TC413854, TC393814, BJ279521, TC376220, TC408309, TC446235, TC404926, TC402545, TC427006, TC393830, TC380943, TC376202, TC403885, TC386961, TC398606, TC387319, TC370603, TC384688, TC369182, TC387344, TC418365, TC389090, TC370347, TC389139, TC412483, TC375554, TC373002, TC382655, CK200433, TC373994, TC393970, TC374731, TC395351, TC392709, TC372563, TC418032, TC456619, CK162413, TC397291, TC411908, CA598430, TC377373, TC380329, TC415365, EB512907, TC409343, TC390994, TC382674, TC391143, TC428066, TC381463, TC419733, TC392074, TC403157, TC410066, TC382742, TC395303, TC405511, TC377190, TC443814, TC431879, TC423110, TC376606, TC422348, TC391613, TC385365, TC430544, TC401210, DR737360, TC379357, TC387135, TC397885, TC411684, TC388049, TC375760, TC381923, BJ309186, TC393960, TC426358, TC385326, TC409077, TC373251, TC443387, TC388566, TC415083, TC378225, TC399245, TC373429, TC390630, TC386535, GH729256, TC418716, CA605200, TC386519, TC369655, TC383047, TC402072, TC390402, TC370158, TC401260, TC417992, TC417341, TC394307, TC388665, TC373583, TC406371, TC389589, TC398592, TC392363, TC370106, TC381988, TC452762, TC388819, TC405475, TC386344, TC373637, TC370044, CD878039, TC435595, TC374164, TC386422, TC442623, TC418845, TC384071, TC414606, TC412150, TC388822, TC384592, TC429771, TC386639, TC416658, TC381957, TC384678, TC396650, TC379965, TC374230, TC391913, TC375834, TC393948, TC392109, TC371970, TC375726, TC400638, TC393554, TC407614, TC400477, TC459656, DR734904, TC384357, TC391007, TC379436, TC460615, TC403573, TC411941, TC440632, TC403929, CK201126, TC457991, TC378601, TC394118, TC449043, TC392247, TC379635, TC373848, TC387116, TC373259, TC387007, TC433589, TC398343, TC418091, TC369664, TC389816, TC371387, TC372530, TC392323, TC384194, TC413066, TC371172, TC446092, TC439472, TC433574, TC372167, TC391641, TC461622, TC400056, TC379470, TC403588, TC381817, TC385659, TC376933, TC375798, TC382910, TC389451, TC394728, DR740372, TC403803, TC391122, TC440526, TC418850, TC401758, TC428944, TC417067, TC389661, TC381279, TC396657, TC379942, TC397258, TC426838, CV775873, TC374404, TC396230, TC377766, TC451511, TC394965, TC384373, TC427210, TC416069, TC375313, TC398862, TC433162, DR739303, TC404978, TC389363, TC434442, TC413263, TC380590, TC416442, TC378878, TC387410, TC406264, TC378072, TC397176, TC390792, TC406516, TC388950, TC419222, TC448840, TC410194, TC392875, TC435546, TC371145, TC384735, TC390569, TC405540, TC439904, TC419057, TC391948, BQ294582, TC398714, TC373791, TC381619, TC440693, TC394028, TC398970, TC457126, TC390904, TC403679, TC403580, TC413427, TC401915, TC424044, TC433957, TC423374, TC421954, TC405652, TC385710, TC423239, TC425821, DR739994, TC459193, TC377021, TC394206, TC406236, TC382080, TC409599, TC391128, TC391962, TC445767, TC389092, TC446038, TC423804, TC379853, TC413199, CK199846, TC370315, TC449504, TC418685, TC405440, TC403968, CK213497, TC460795, CJ792862, TC414899, TC370885, TC422789, TC436347, TC381561, TC391742, TC440819, TC422691, TC398514, TC416492, TC377225, TC392033, TC412520, TC403977, TC406807, CD892838, TC395090, TC404606, CA646741, TC416906, TC434820, TC379711, TC393198, TC416438, TC377308, TC379903, CA595837, TC406749, TC423265, TC392272, TC372744, TC401244, DR739350, CA730421, TC417388, TC440066, TC386313, TC413339, CK208222, TC375539, TC408907, TC369844, TC420579, CK211707, TC386963, CK163367, TC412732, TC431201, CA700201, TC396751, TC370350, CK211589, TC411116, TC383909, TC376527, TC388718, TC419584, TC383701, TC390373, TC378568, TC385780, TC374392, TC405784, TC372175, TC382734, TC390150, TC369199, TC419747, TC411350, TC402186, TC405896, TC405356, TC377441, TC403264, TC423354, TC369348, TC413043, CK214224, TC368603, TC398040, CA709177, TC376263, BE585841, TC429374, TC409187, TC384010, TC416169, TC425690, TC423182, TC381218, TC409043, TC408229, TC409190, TC383677, TC435224, TC384344, TC392297, CV781430, TC388520, TC379422, TC411191, TC387683, TC434831, TC426326, TC375431, TC391995, TC422841, TC387064, TC373914, TC450285, TC392303, TC369899, TC378846, TC394796, TC372330, TC420057, TC440499, TC397286, TC381068, CA611770, TC435533, TC395966, TC397994, CF554444, TC414243, TC451276, TC403234, TC415685, CJ692089, TC371738, TC388914, TC387621, TC377438, TC368548, TC398633, TC394716, TC369633, TC460689, TC410126, TC380125, TC378271, TC369064, TC432154, TC380433, TC420735, TC435281, TC422922, TC404371, TC427405, TC373615, TC449256, TC384219, TC397562, TC416685, TC372664, TC389375, TC404413, TC370114, TC406038, TC390319, TC408192, TC376874, TC424154, TC458807, TC459245, CK210754, TC369928, TC370727, TC417769, TC410147, TC442100, TC376490, TC384454, TC411287, TC386237, TC393904, TC388751, TC387191, TC447801, TC399471, TC380416, TC427981, TC434396, CV780698, TC398536, TC421880, TC386414, TC400755, CJ854725, TC403986, TC372701, TC440636, TC406193, TC405615, TC376420, TC458987, TC383763, TC404843, TC384553, CD876572, TC434140, TC382737, TC370633, TC369736, TC390135, TC386279, TC424376, TC376774, TC411480, TC373129, TC420394, CK197833, TC432320, TC391785, TC409650, TC382786, TC380662, TC388649, TC419727, TC388158, TC430561, TC418340, TC395298, TC405773, TC389162, TC382830, DR739471, CD905784, TC402534, CK212850, TC371600, TC399432, TC390285, TC369726, TC398026, TC407340, TC387766, TC406584, TC405295, TC402440, TC455676, TC391411, TC409208, TC375146, TC432205, TC375813, TC454407, TC384122, TC394661, TC381963, TC383176, TC430821, TC371455, TC449463, TC371037, TC374879, TC385701, TC403328, TC388688, TC439939, TC379459, TC375268, TC400181, TC452503, TC388547, CK207939, TC396365, TC377496, TC368549, TC388976, TC379069, TC401158, TC387133, TC410078, TC423576, TC385526, TC397500, TC375530, TC368591, TC402668, TC405079, TC393561, TC435799, TC393692, TC386322, TC391671, TC373787, TC388691, TC382928, TC397415, TC369807, TC438243, TC375918, TC417363, TC396487, TC387710, TC413700, TC385515, TC380882, TC423880, TC440321, TC451285, TC372580, TC458503, TC377410, TC396083, TC371073, TC393820, TC451519, CK211469, CB307332, TC437163, CJ930688, TC404842, TC435808, BE586004, TC397729, TC399408, TC444402, TC411817, TC426743, TC436290, TC396895, TC382342, TC393106, TC390489, TC407183, TC432504, TC431306, TC396460, TC397676, TC39912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alkyl or aryl (other than methyl)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986, TC378846, TC371600, TC405652, TC376202, TC369687, TC400477, CK211589, TC388691, TC440499, DR734904, TC413571, TC397019, TC397793, TC396487, CK197833, TC439324, TC439423, TC374461, TC392074, TC390319, TC419727, CK1998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bstrate-specific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73958, TC392272, TC429341, TC397994, TC402440, TC371242, TC423252, TC394307, TC397660, TC375146, TC404978, TC389363, TC388914, TC379171, TC373583, TC387621, TC389589, TC446235, TC392778, TC432154, CK211589, TC420735, TC373678, TC395453, TC386422, TC388688, TC387319, TC390569, TC369182, TC416685, TC403872, TC389090, TC390150, TC389375, TC388822, TC406708, TC373002, TC377496, TC382655, TC429771, CK200433, TC423576, TC406038, TC416658, TC384678, TC395351, TC386646, TC392709, TC401915, TC393561, TC456619, TC435799, TC391671, TC393554, TC407614, TC459656, DR739994, TC384454, TC413571, CA729339, CK217367, TC378153, TC429374, TC379853, TC370315, TC389816, TC405440, TC384344, TC391621, TC376933, DR737360, TC382910, TC444402, TC396895, TC434831, TC426326, TC39310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bstrate-specific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73958, TC378790, TC392272, TC429341, TC383047, TC397994, TC402440, TC371242, TC423252, TC394307, TC397660, TC375146, TC404978, TC389363, TC388914, TC379171, TC373583, TC387621, TC389589, TC446235, TC392778, TC432154, CK211589, TC420735, TC373678, TC395453, TC386422, TC388688, TC387319, TC390569, TC369182, TC416685, TC403872, TC389090, TC390150, TC389375, TC388822, TC406708, TC377496, TC373002, TC382655, TC429771, CK200433, TC423576, TC406038, TC416658, TC384678, TC395351, TC386646, TC392709, TC401915, TC393561, TC456619, TC435799, TC386322, TC391671, TC412569, TC393554, TC407614, TC459656, DR739994, TC438243, TC384454, TC413571, CA729339, TC375918, TC409343, TC411784, CK217367, TC378153, TC429374, TC425690, TC379853, TC398343, TC370315, TC389816, TC405440, TC446092, TC384344, TC435808, TC391621, TC391742, TC376933, DR737360, TC382910, TC444402, TC434831, TC396895, TC426326, TC393106, TC418928, TC455736, BQ607161, TC406807, TC396460, TC42894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p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304, TC393100, TC433957, CK210754, TC459656, TC382928, CV775873, TC441241, TC418716, TC417363, TC386237, TC394916, TC386313, TC390994, TC398052, TC425841, TC378274, TC403929, TC387579, CA606693, TC394459, TC371242, TC384738, CK211707, TC386963, TC388410, TC395303, TC422425, TC458562, TC400755, TC418685, TC458987, TC396751, CA615187, TC386961, TC398514, TC390135, TC377225, TC411191, TC452503, TC388547, TC387344, TC407076, TC405784, TC399919, TC407572, TC372175, TC396365, TC419747, TC380662, TC401758, TC398714, TC406807, TC3896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phosphorus-containing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409077, TC369899, TC394796, TC416438, TC399245, TC391946, DR739350, TC407340, TC394965, TC374240, TC413339, TC375313, TC369655, TC395966, TC370912, BJ279521, TC398592, TC397176, TC394661, TC435595, TC374164, TC405041, TC384688, TC407076, TC368549, TC370114, TC397500, CJ550278, TC405896, TC381957, TC379965, TC372563, TC374230, TC375726, TC459656, TC449724, TC397909, TC411908, EB512907, TC411941, TC388751, TC457991, TC409187, TC389993, TC398536, TC370315, CJ854725, TC395723, TC371172, TC383677, TC376420, TC372167, TC443814, TC393820, TC437163, TC384553, TC430544, TC394087, TC370633, TC429747, TC379422, TC430501, TC392033, TC387683, TC406807, CD892838, TC39509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ldo-keto 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3573, TC422142, TC433574, TC376306, TC387981, TC388158, TC37555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1921, TC410352, TC386040, TC373613, TC407978, TC390393, TC416529, TC397258, TC389190, CV775873, TC391946, TC396230, TC460760, TC451511, TC394965, TC415588, TC408524, TC427210, TC416069, BQ838511, TC398052, TC375313, TC387861, CA710880, TC400388, TC398862, TC433162, TC376351, TC394459, TC371242, TC416154, TC384738, TC423252, TC397660, TC389363, TC379171, TC388410, CK203550, TC416493, TC388136, TC458562, TC421914, TC406264, TC387410, TC378878, TC380063, TC398538, TC397176, TC418414, CJ944525, TC410063, TC378054, TC386396, TC373702, TC448471, TC395453, TC410194, TC392875, TC392329, TC409843, TC435546, TC384735, TC390569, TC405540, CA682223, TC407076, TC419057, TC403872, TC425847, CJ727624, TC398714, BQ294582, CA614761, CJ550278, TC394028, TC457126, TC413427, TC403580, TC411128, TC401915, TC397444, TC398304, TC425878, TC423374, TC393100, TC433957, CV771134, TC417012, TC425821, TC423239, CA632212, DR739994, TC459193, TC455515, TC394916, TC394206, TC394820, TC398731, TC406236, TC418073, TC378274, TC391130, TC417308, CK217367, TC391128, TC409599, TC445767, TC389092, TC446038, TC423804, TC413460, TC379853, TC370315, BQ609416, CK214702, TC449504, TC418685, TC395723, TC405440, TC403968, CK213497, CJ792862, TC379536, TC385233, TC391742, TC440819, TC389718, TC404052, TC398514, TC377225, TC392033, CK201148, TC391947, TC381943, TC412520, TC432001, TC398379, TC413392, BQ607161, TC406807, CD892838, TC372953, TC395090, TC382045, TC404606, CA646741, TC369628, TC434820, TC416906, TC402308, TC441343, TC379711, TC400330, TC378790, CA595837, TC379903, TC377308, TC423265, TC392272, TC377061, TC401244, CA730421, TC417077, TC417388, TC446465, TC386313, CV759879, TC413339, CK208222, TC408907, CA606693, TC391438, CK211707, TC386963, CK163367, TC412732, TC421345, TC405695, CA700201, TC392778, TC396751, TC397312, TC405030, CK211589, TC388403, TC383909, TC376527, CA615187, TC416695, TC388718, TC405041, TC419584, TC383701, BJ317882, TC390373, TC406469, TC385780, TC374392, TC405784, TC399919, TC407572, TC372175, TC402121, TC369199, TC410690, TC406708, TC419747, TC409459, TC410074, TC402186, TC386646, TC416471, TC405356, CV763657, TC383270, TC377441, TC458205, TC423354, TC402603, TC441241, TC449724, TC413571, TC397909, TC413043, CA729339, CK214224, TC408299, BQ239045, CA709177, BE585841, TC376263, TC409187, TC384010, TC389993, TC416169, TC425690, TC381218, TC399352, TC409043, TC408229, TC422425, TC408312, CA613620, TC398805, TC400362, TC369092, CV781430, TC388520, TC429747, TC411191, TC371641, TC387683, TC399342, TC434831, TC432185, TC426326, TC381462, TC375431, CD882425, TC387064, TC373914, TC392263, TC396529, TC373145, TC392303, TC394796, TC420057, TC425957, TC445166, TC372677, CA611770, TC435533, TC374240, CA720842, TC425841, TC397994, CF554444, TC424204, TC387579, TC406870, TC415685, TC393814, TC388914, TC376220, TC387621, TC368548, TC394716, TC398633, TC369633, TC446235, TC460689, TC402545, TC378271, TC380943, TC393830, TC432154, TC380433, TC403885, TC420735, TC404371, TC386961, TC373615, TC384219, TC397562, TC416685, TC384688, TC387344, TC372664, TC389090, TC412483, TC389375, TC404413, TC382655, CK200433, TC370114, TC373994, TC406038, TC393970, TC395351, TC372563, TC459245, TC418032, TC456619, CK210754, TC410147, TC376490, TC384454, TC411908, TC411287, TC380329, TC386237, TC393904, TC390994, TC391143, TC428066, TC381463, TC403157, TC382742, TC398536, TC395303, TC386414, TC400755, CJ854725, TC403986, TC405511, TC440636, TC406193, TC405615, TC376420, TC458987, TC377190, TC443814, TC431879, TC423110, TC404843, TC422348, TC384553, CD876572, TC385365, TC430544, TC370633, TC401210, DR737360, TC379357, TC390135, TC387135, TC386279, TC397885, TC411684, TC411480, TC388049, TC373129, TC420394, TC409650, TC380662, TC393960, TC426358, TC389162, DR739471, TC402534, TC443387, TC388566, TC415083, TC373429, TC390630, TC386535, GH729256, TC369726, TC418716, TC407340, TC406584, TC386519, CA605200, TC369655, TC390402, TC402440, TC391411, TC417992, TC417341, TC394307, TC375146, TC388665, TC432205, TC375813, TC389589, TC381988, TC452762, TC386344, TC394661, TC373637, TC381963, TC383176, TC370044, CD878039, TC371455, TC449463, TC435595, TC374879, TC386422, TC374164, TC388688, TC452503, TC414606, TC388547, TC388822, TC396365, TC377496, TC368549, TC388976, TC429771, TC410078, TC423576, TC386639, TC397500, TC375530, TC416658, TC368591, TC396650, TC379965, TC381957, TC405079, TC374230, TC393561, TC375834, TC435799, TC393948, TC393692, TC375726, TC391671, TC393554, TC407614, TC382928, TC459656, TC369807, TC438243, TC379436, TC417363, TC460615, TC403573, TC411941, CK201126, TC457991, TC387710, TC413700, TC403929, TC394118, TC449043, TC380882, TC423880, TC440321, TC379635, TC387007, TC373259, TC433589, TC377410, TC389816, TC372530, TC392323, TC413066, TC384194, TC439472, TC372167, TC371073, TC461622, TC393820, TC400056, CK211469, CB307332, TC404842, TC435808, TC381817, TC403588, TC375798, TC397729, TC394728, DR740372, TC403803, TC391122, TC396895, TC382342, TC418850, TC393106, TC401758, TC432504, TC396460, TC397676, TC428944, TC389661, TC41706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DR739471, TC404158, TC434820, TC443387, TC379711, TC373958, CK201269, TC378790, TC378225, TC390630, TC392272, TC429341, TC383047, TC397994, TC402440, TC371242, TC423252, TC394307, TC397660, TC375146, TC412317, TC404978, TC389363, TC375813, TC388914, TC379171, TC373583, TC412212, TC387621, TC389589, TC408309, TC446235, TC392778, TC432154, TC386396, CK211589, TC420735, TC383909, TC449463, TC373678, TC395453, TC386422, TC388688, TC387319, TC406594, TC442623, TC397562, TC384071, TC390569, TC416685, TC369182, TC403872, TC418365, TC389090, TC390150, TC389375, TC388822, TC406708, TC377496, TC373002, TC382655, TC429771, CK200433, TC423576, TC406038, TC416658, TC384678, TC395351, TC386646, TC392709, TC401915, TC393561, TC456619, TC435799, TC393948, TC386322, TC391671, TC412569, TC393554, TC407614, TC459656, TC438243, DR739994, TC384454, TC413571, TC375918, CA729339, TC409343, TC411784, TC385515, CK217367, TC378153, TC429374, TC425690, TC379853, TC398343, TC370315, TC389816, TC405440, TC446092, TC384344, TC435808, TC391621, TC391742, TC385659, TC376933, DR737360, TC382910, TC387135, TC444402, TC434831, TC396895, TC426326, TC393106, TC377749, TC418928, TC398379, TC455736, BQ607161, TC406807, TC431306, TC396460, TC428944, TC41834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isto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394796, TC40734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-meth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590, TC413854, TC417106, TC40207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gar:hydrogen sym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tion:sugar sym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UTP di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732878, TC454407, TC45711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oside-triphosphate di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732878, TC454407, TC45711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74230, TC372563, TC394796, TC375726, TC416438, TC459656, TC391946, DR739350, TC449724, TC397909, TC407340, TC411908, TC394965, TC374240, TC413339, TC388751, TC411941, TC369655, TC457991, TC409187, TC389993, TC370912, BJ279521, TC398536, TC370315, TC398592, CJ854725, TC395723, TC371172, TC376420, TC372167, TC393820, TC394661, TC437163, TC384553, TC430544, TC394087, TC435595, TC370633, TC379422, TC405041, TC429747, TC392033, TC384688, TC387683, TC407076, TC370114, TC406807, CJ550278, CD892838, TC405896, TC395090, TC379965, TC381957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wo-component respons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92329, TC403968, TC420579, TC405041, TC38032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6106, TC38313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igh affinity copper 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341, TC444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Flavonol synth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0821, TC41319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hit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079, TC384010, TC369807, DR740372, CK201126, CK201148, TC369199, TC3773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olute:hydrogen sym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gar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paired donors, with incorporation or reduction of molecular oxygen, 2-oxoglutarate as one donor, and incorporation of one atom each of oxygen into both don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0821, TC413199, TC381923, TC384122, TC38571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omocysteine S-meth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590, TC413854, TC40207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corepress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60615, TC400362, TC459656, TC370114, TC406807, TC393960, TC40441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lfate adenyl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245, TC36989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ulfate adenylyltransferase (ATP)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245, TC36989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hydrat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fructo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751, TC416438, TC3794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atid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0501, TC3959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atter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079, TC384010, TC369807, DR740372, CK201126, CK201148, TC369199, TC3773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sacchar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5079, TC384010, TC369807, DR740372, CK201126, CK201148, TC369199, TC3773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talytic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0352, TC373613, TC426838, TC453487, TC391946, TC375864, TC377766, TC420420, TC383139, TC394965, TC384373, TC417106, TC375313, CA710880, TC452945, TC457112, TC376351, TC371242, TC439423, TC423252, DR739303, TC397660, TC389363, TC434442, TC388136, TC413263, TC380590, TC387410, TC378072, TC433844, TC397176, TC388950, CJ944525, TC373702, TC410954, TC456784, TC395453, TC448840, TC409843, TC371145, TC384735, TC390569, TC407076, TC445939, TC403872, TC373791, CJ550278, TC394028, TC401915, GH732878, TC405652, TC385710, TC393523, DR739994, TC455515, TC397793, TC394820, TC382080, CK217367, TC391962, TC391128, TC387817, TC395069, TC379853, TC413199, CK199846, TC370315, TC452050, TC395723, TC405440, TC414899, TC370885, TC387981, TC436347, TC394087, TC386707, TC398514, TC376248, TC392033, TC429713, TC374409, CK201148, TC398379, TC422142, TC418928, TC376758, BQ607161, TC406807, CD892838, TC395090, TC372845, TC382045, CA646741, TC434820, TC441343, TC379711, TC393198, TC416438, TC378790, TC377308, TC406749, TC392272, TC378432, DR739350, TC417077, TC413339, TC375539, TC369844, TC370912, TC432369, TC375124, TC425291, TC392778, TC370350, CK211589, CK161232, TC405041, TC397019, TC382734, TC369199, TC406708, TC374461, TC409459, TC405896, TC386646, TC416471, TC383270, CN010359, TC369687, TC423354, TC369348, TC449724, TC413571, TC372867, TC397909, CA729339, BE585841, TC409187, TC384010, TC389993, TC425690, TC399352, TC409190, TC383677, TC372654, TC400362, TC392297, TC369092, TC379422, TC429747, TC430501, TC387683, TC406106, TC434831, TC432185, TC426326, TC391995, TC377749, TC387064, TC422841, TC431198, TC373145, TC427986, TC369899, TC378846, TC394796, TC372330, TC440499, TC425957, TC445166, TC381068, TC421162, TC397033, TC374240, TC376306, TC395966, TC398121, TC397994, TC439324, TC403234, TC413854, TC388914, BJ279521, TC377438, TC368548, TC446235, TC380125, TC427006, TC369064, TC376202, TC380433, TC420735, TC427405, TC397562, TC416685, TC384688, TC372664, TC389090, TC370347, TC389375, TC404413, TC375554, TC382655, CK200433, TC370114, TC406038, TC390319, TC393970, TC408192, TC424154, TC395351, TC372563, TC369928, CK162413, TC442100, TC376490, TC384454, TC411908, TC377373, EB512907, TC388751, TC382674, TC447801, TC380416, TC427981, TC392074, CV780698, TC434396, TC398536, TC421880, CJ854725, TC372701, TC405511, TC376420, TC377190, TC443814, TC404843, TC376606, TC384553, TC430544, TC370633, TC369736, DR737360, TC424376, TC376774, TC388049, CK197833, TC375760, TC381923, TC382786, TC409650, TC419727, TC388158, TC393960, TC385326, TC405773, TC389162, TC409077, TC382830, DR739471, TC373251, TC443387, CK212850, TC371600, TC378225, TC399245, TC390630, TC390285, TC398026, TC407340, TC387766, TC405295, TC369655, TC402072, TC402440, TC370158, TC417341, TC394307, TC375146, TC375813, TC454407, TC398592, TC389589, TC392363, TC381988, TC370106, TC388819, TC384122, TC394661, TC430821, TC435595, TC371037, TC386422, TC374164, TC385701, TC388688, TC439939, TC384071, TC418845, TC442623, TC375268, TC400181, CK207939, TC388822, TC377496, TC368549, TC401158, TC429771, TC410078, TC385526, TC397500, TC416658, TC379965, TC396650, TC402668, TC381957, TC374230, TC393561, TC375834, TC393948, TC392109, TC386322, TC375726, TC391671, TC393554, TC407614, TC400477, TC373787, TC388691, TC459656, DR734904, TC384357, TC403573, TC396487, TC411941, TC440632, TC457991, TC378601, TC380882, TC423880, TC392247, TC387116, TC372580, TC387007, TC369664, TC396083, TC389816, TC372530, TC384194, TC371172, TC446092, TC433574, TC372167, TC400056, TC393820, TC451519, TC437163, CJ930688, TC379470, TC381817, TC403588, TC399408, TC394728, DR740372, TC396895, TC440526, TC393106, TC396460, TC428944, TC381279, TC3966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dochit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4010, DR740372, CK201148, TC369199, TC3773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ino acid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2910, TC404158, TC391621, TC404978, TC379171, TC384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transferase activity, alcohol grou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74230, TC394796, TC416438, TC459656, DR739350, TC407340, TC394965, TC413339, TC374240, TC388751, TC411941, TC369655, TC457991, TC370912, BJ279521, TC370315, TC398592, TC395723, TC371172, TC376420, TC372167, TC437163, TC394087, TC435595, TC429747, TC405041, TC379422, TC387683, TC384688, TC407076, TC370114, TC406807, CJ550278, CD892838, TC395090, TC381957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itrate (Si)-synth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40734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oyl-[acyl-carrier-protein] reductase (NADH)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1037, TC398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oyl-[acyl-carrier-protein] 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1037, TC398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ym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84344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olute:cation sym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74, TC392709, TC369182, TC373678, TC384344, TC373958, TC37815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acyl groups, acyl groups converted into alkyl on transfe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407340, TC369928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 clamp load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Xylose iso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248, TC37265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-DNA loading ATP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6-phosphofructo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751, TC3794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membrane receptor protein tyrosine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opper 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341, TC444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membrane receptor protein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 polymerase processivity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08222, TC37706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in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2910, TC404158, TC391621, TC404978, TC379171, TC384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CH or CH2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39224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74230, TC395723, TC376420, TC372167, TC394796, TC437163, TC459656, TC394087, TC435595, TC407340, TC394965, TC405041, TC429747, TC413339, TC374240, TC411941, TC369655, TC384688, TC387683, TC407076, TC457991, TC370912, TC370114, TC406807, CD892838, CJ550278, TC395090, TC381957, TC370315, TC382045, TC39859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transferase activity, for other substituted phosphate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0501, TC3959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clin-dependent protein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407340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Xanthine dehydroge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Xanthine ox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CH or CH2 groups, oxygen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(S)-2-hydroxy-acid ox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63, TC384194, TC3877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lycolate ox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63, TC384194, TC3877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CH-OH group of donors, oxygen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63, TC384194, TC38776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Fatty acid synth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8072, TC371037, TC398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organic an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2154, TC387319, TC37395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co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60615, TC373129, TC394118, TC404413, TC400362, TC370114, TC459656, TC406807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otid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B512907, TC375313, TC383677, TC369899, TC443814, TC397176, TC368549, TC399245, TC397500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UDP-glycos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39939, TC368548, TC393948, TC370347, TC403234, TC379470, TC390630, TC376758, TC3697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wo-component sens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3339, TC40504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mannomu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885, TC3723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CH or CH2 groups, NAD or NAD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es-ES_tradnl"/>
              </w:rPr>
            </w:pPr>
            <w:hyperlink r:id="rId119" w:tgtFrame="infowin">
              <w:r>
                <w:rPr>
                  <w:rStyle w:val="InternetLink"/>
                  <w:kern w:val="0"/>
                  <w:sz w:val="20"/>
                  <w:szCs w:val="20"/>
                  <w:lang w:val="es-ES_tradnl"/>
                </w:rPr>
                <w:t>Acetyl-CoA C-acet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784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-acet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784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eutral amino acid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4158, TC404978, TC379171, TC384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ehalose-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297, TC3994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2-alkenal 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405, TC4405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hydrat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751, TC416438, TC3794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spartate-tRNA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10078, TC445166, TC4048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modulin-dependent protein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912, TC411941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paired donors, with incorporation or reduction of molecular oxygen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5268, TC430821, TC440632, TC413199, TC381923, TC384122, TC38571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modulin-dependent cyclic-nucleotide phosphodiest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histid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3339, TC40504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at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2154, TC37395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MP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-3-cyanoalanine synth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702, TC376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steine-type endo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42623, TC414899, TC445939, TC452050, TC39199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sparagine-tRNA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10078, TC445166, TC4048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hexosyl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939, TC368548, TC382830, TC372563, TC388819, TC393948, CK212850, TC370347, TC403234, TC436347, TC390630, TC379470, TC376758, TC369736, TC38437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inoacyl-tRNA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1988, TC410078, TC387064, TC425957, TC445166, TC4048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se activity, forming carbon-oxygen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1988, TC410078, TC387064, TC425957, TC445166, TC4048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se activity, forming aminoacyl-tRNA and related compou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1988, TC410078, TC387064, TC425957, TC445166, TC4048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-ac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784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rowth hormone-releasing hormon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transferase activity, nitrogenous grou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3339, TC40504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hrelin receptor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P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denyl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245, TC36989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xon guidanc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8, TC461622, TC38088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lipid-translocating ATP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6092, TC3863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cium activated cation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619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-dependent ATP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cium-activated potassium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619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mall conductance calcium-activated potassium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619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on gated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6619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clic 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hit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787, TC384010, TC393523, DR740372, CK201148, TC369199, TC3773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denyl ribo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423354, TC425957, TC459656, TC449724, TC455515, TC394965, TC374240, TC413339, TC369655, TC397994, TC457991, TC380882, TC423880, TC371242, TC425690, TC370315, TC399352, TC405511, TC395723, TC376420, TC372167, TC393820, TC394661, CJ944525, TC384553, TC369092, TC403588, TC435595, TC374164, TC429747, TC405041, TC394728, TC371641, TC387683, TC384688, TC407076, TC391947, TC398379, TC370114, TC409459, TC387064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condary activ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6594, TC392709, TC369182, TC384344, TC373958, TC378153, TC429374, TC373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serine/threonine/tyros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4688, TC370315, TC43716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tramolecular oxidoreductase activity, interconverting aldoses and ketos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248, TC402668, TC37265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CH-OH group of don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363, TC384194, TC383270, TC433574, TC387981, TC388950, TC390285, TC381817, TC377766, TC387766, TC386707, TC424376, TC403573, TC371145, TC376306, TC371242, TC375554, TC380416, TC422142, TC372580, TC434396, TC38815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denyl 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423354, TC425957, TC459656, TC449724, TC455515, TC394965, TC374240, TC413339, TC369655, TC397994, TC457991, TC380882, TC423880, TC371242, TC425690, TC370315, TC399352, TC405511, TC395723, TC376420, TC372167, TC393820, TC394661, CJ944525, TC384553, TC369092, TC403588, TC435595, TC374164, TC429747, TC405041, TC394728, TC371641, TC387683, TC384688, TC407076, TC391947, TC398379, TC370114, TC409459, TC387064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enolpyruvate carboxy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5515, TC3690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ryl-alcohol dehydroge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4396, TC3867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os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423354, TC425957, TC459656, TC449724, TC455515, TC394965, TC374240, TC413339, TC369655, TC397994, TC457991, TC380882, TC423880, TC371242, TC425690, TC370315, TC399352, TC405511, TC395723, TC376420, TC372167, TC393820, TC394661, CJ944525, TC384553, TC369092, TC403588, TC435595, TC374164, TC429747, TC405041, TC394728, TC371641, TC387683, TC384688, TC407076, TC391947, TC398379, TC370114, TC409459, TC387064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urine nucleos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423354, TC425957, TC459656, TC449724, TC455515, TC394965, TC374240, TC413339, TC369655, TC397994, TC457991, TC380882, TC423880, TC371242, TC425690, TC370315, TC399352, TC405511, TC395723, TC376420, TC372167, TC393820, TC394661, CJ944525, TC384553, TC369092, TC403588, TC435595, TC374164, TC429747, TC405041, TC394728, TC371641, TC387683, TC384688, TC407076, TC391947, TC398379, TC370114, TC409459, TC387064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xylic acid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2910, TC404158, TC391621, TC404978, TC379171, TC435799, TC384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icrofilament mo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rganic acid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2910, TC404158, TC391621, TC404978, TC379171, TC435799, TC3846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lipid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6092, TC3863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erox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713, TC375760, TC382734, TC387817, DR739303, TC395069, TC422841, TC381068, TC384357, TC398026, TC372867, TC448840, TC396657, TC405773, TC3853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peroxide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713, TC375760, TC382734, TC387817, DR739303, TC395069, TC422841, TC381068, TC384357, TC398026, TC372867, TC448840, TC396657, TC405773, TC3853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heterodimerization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978, TC461622, TC380882, CJ944525, TC459656, TC403588, TC438243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pid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6092, TC38632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glycosyl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9939, TC368548, TC382830, TC372563, TC388819, TC393948, CK212850, TC370347, TC403234, TC436347, TC401158, TC390630, TC379470, TC376758, TC369736, TC38437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repress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60615, TC404413, TC418850, TC400362, TC370114, TC459656, TC409459, TC406807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423354, TC425957, TC459656, TC449724, TC455515, TC394965, TC374240, TC413339, TC369655, TC397994, TC457991, TC380882, TC423880, TC371242, TC425690, TC370315, TC399352, TC395723, TC405511, TC376420, TC372167, TC393820, TC394661, CJ944525, TC384553, TC369092, TC403588, TC435595, TC374164, TC429747, TC405041, TC394728, TC371641, TC387683, TC384688, TC407076, TC391947, TC398379, TC387064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(C) 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innamyl-alcohol dehydroge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4396, TC3867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285, TC391946, TC377766, TC381068, TC398026, TC387766, TC421162, TC376306, TC398121, TC371242, DR739303, TC388136, TC392363, TC427006, TC384122, TC388950, TC430821, TC371037, TC427405, TC448840, TC375268, TC371145, TC407076, TC382734, TC375554, TC370114, TC409459, TC379965, TC416471, GH732878, TC383270, TC392109, TC375726, TC385710, TC369348, TC384357, TC397909, TC372867, TC411908, TC403573, TC440632, TC447801, TC392247, TC409187, TC380416, TC387817, TC389993, TC372580, TC427981, TC395069, TC434396, TC413199, TC398536, TC421880, TC396083, TC384194, TC372701, TC433574, TC377190, TC387981, TC430544, TC381817, TC370633, TC386707, TC424376, TC392033, TC429713, TC388049, TC375760, TC381923, TC382786, TC440526, TC422142, TC422841, TC431198, TC388158, TC396657, TC405773, TC3853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tramolecular transferase activity, phosphotransferas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885, TC3723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serine/threon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74230, TC395723, TC376420, TC372167, TC394796, TC407340, TC394965, TC429747, TC374240, TC369655, TC411941, TC387683, TC407076, TC457991, TC370912, TC370114, CJ550278, TC395090, TC381957, TC370315, TC398592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tructural constituent of muscle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10126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tyros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95723, TC376420, TC372167, TC459656, TC435595, TC394965, TC429747, TC374240, TC369655, TC387683, TC407076, TC457991, CJ550278, TC406807, TC395090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et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843, TC456784, TC434442, TC3985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tramolecular oxidoreduc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416, TC376248, TC402668, TC37265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xy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rine-type carboxy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donucle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791, TC3758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ition metal 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341, TC444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rine-type exo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UDP-glucos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8548, TC370347, TC3697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am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350, TC385526, TC369664, TC41326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nitrogenous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350, TC385526, TC369664, TC41326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CH-OH group of donors, NAD or NAD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3270, TC433574, TC387981, TC388950, TC390285, TC381817, TC377766, TC386707, TC424376, TC403573, TC371145, TC376306, TC371242, TC375554, TC380416, TC422142, TC434396, TC38815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i-, tri-valent inorganic cat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341, TC444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tassium channel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56619, TC413571, TC37031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yge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771134, TC391742, TC372953, TC37107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onotropic 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lpha-amino-3-hydroxy-5-methyl-4-isoxazole propionate selective 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Kainate selective glutamat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hydrolyzing O-glycosyl compou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819, DR740372, TC452945, TC369844, CK201148, TC393198, TC369199, TC377308, TC373787, TC384010, TC393523, TC387064, TC37512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ibonucleo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843, TC423804, TC390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glycosyl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2830, TC388819, DR740372, TC452945, CK212850, TC369844, CK201148, TC393198, TC369199, TC377308, TC373787, TC384010, TC393523, TC387064, TC37512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lucuronos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76758, TC39394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hydrate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297, TC39940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n-sulfur 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702, CK161232, TC400056, TC376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steine synth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702, TC376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lucos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8548, TC370347, TC3697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(A) 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-purine tract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tiv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2709, TC404158, TC384344, TC373958, TC378225, TC391621, TC373678, TC382910, TC406594, TC384071, TC369182, TC397994, TC371242, TC378153, TC429374, TC377749, TC398379, TC404978, TC379171, TC375813, TC384678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-adenosylmethionine-dependent meth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590, TC413854, TC40207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8049, TC449724, TC387710, TC404606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n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2154, TC387319, TC373958, TC3730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-directed RNA poly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EB512907, TC397500, TC443814, TC397176, TC36854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NA poly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EB512907, TC397500, TC443814, TC397176, TC36854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pren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steine-type 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0106, TC442623, TC414899, TC372664, TC445939, TC370158, TC391995, CV780698, TC4520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carbon-nitrogen (but not peptide) bonds, in linear amid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4735, TC441343, TC406106, CJ930688, CK211589, TC381817, TC38313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kinas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069, 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dentical 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30, TC373613, TC441343, TC461622, CJ944525, CK211589, TC459656, TC381817, TC403588, TC413571, TC407340, TC409843, TC384735, TC432185, TC380882, TC406807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xo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033, CK207939, 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lenide, water di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ar export signal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tramolecular 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7341, TC370885, TC3723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atidylethanolamin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factor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0615, TC384735, TC373129, TC441343, TC394118, TC404413, TC400362, CK211589, TC370114, TC459656, TC406807, TC381817, TC413571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Kinas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9069, 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transferase activity, paired accept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phosphatase type 2A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606, TC3755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se activity, forming carbon-sulfur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16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405511, TC409190, TC446092, TC386322, CJ944525, TC378225, TC423354, TC459656, TC403588, TC369092, TC374164, TC384071, TC397994, TC380882, TC423880, TC371242, TC377749, TC398379, TC425690, TC406807, TC375813, TC39935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Xyloglucan:xyloglucosyl 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2830, CK2128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activ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60615, TC400362, TC409459, TC370114, TC373129, TC393960, TC394118, TC40441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etylcholine receptor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07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ntioxidant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713, TC375760, TC382734, TC387817, DR739303, TC395069, TC422841, TC381068, TC384357, TC398026, TC372867, TC448840, TC396657, TC405773, TC38532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kinase inhibi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Kinase inhibi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n-oxygen 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416, TC373702, TC453487, TC388049, TC394028, TC451519, TC37635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nkyr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1914, TC374240, TC395723, CJ550278, TC3782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tyrosine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9656, TC406807, TC409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an GTP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5808, 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as GTP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5808, 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mall GTP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5808, 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TP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5808, 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t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10078, TC409459, TC459656, TC370114, TC406807, TC445166, TC404843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pecific transcriptional repress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tokin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3941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ormon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homodimerization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843, TC459656, TC406807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en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atas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606, TC3755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phosphatas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606, TC37553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dimerization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843, TC407978, TC461622, TC380882, CJ944525, TC370114, TC459656, TC409459, TC406807, TC403588, TC438243, TC3764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, coupled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405511, TC446092, TC386322, TC378225, TC423354, TC403588, TC374164, TC384071, TC397994, TC380882, TC371242, TC423880, TC377749, TC398379, TC425690, TC375813, TC39935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ethyltransf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590, TC413854, TC417106, TC40207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gluconate dehydrogenase (decarboxylating)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4376, TC390285, TC381817, TC377766, TC388950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carbon-nitrogen (but not peptide)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4735, TC441343, TC406106, CJ930688, CK211589, TC381817, TC383139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mino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033, CK20793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ferase activity, transferring one-carbon group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590, TC413854, TC417106, TC402072, TC37860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-protein coupled amine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5690, TC449724, TC387710, TC404606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eceptor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707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protein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125, TC409650, TC370114, TC410954, TC459656, TC378432, TC406807, TC424154, TC42974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-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0416, TC453487, TC388049, TC394028, TC45151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7861, TC416906, TC398862, TC418414, TC4173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408, TC380125, TC409650, TC392297, TC370114, TC410954, TC459656, TC378432, TC406807, TC424154, TC42974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Fructose-bisphosphate aldo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613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istone deacety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eacety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deacety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K211589, TC384735, TC381817, TC441343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yl carri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5736, TC3759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-protein-coupled receptor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43824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etal 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9341, TC44440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cription coactiv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129, TC39411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eat shock 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Kin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376420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kinas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376420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o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418845, TC418928, TC459656, TC406807, TC407076, TC393948, CJ9445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hromat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240, TC395723, TC402545, TC418850, TC370114, TC409459, CJ550278, TC417077, TC374879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phosphorylated amino ac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ibo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378790, TC423354, TC425957, TC459656, TC449724, TC455515, TC413571, TC394965, TC374240, TC413339, TC369655, TC397994, TC457991, BE585841, TC380882, TC423880, TC371242, TC425690, TC379171, TC370315, TC399352, TC372530, TC405511, TC395723, TC387410, TC376420, TC372167, TC393820, CJ944525, TC394661, TC384553, CK211589, TC369092, TC403588, TC435595, TC374164, TC405041, TC429747, TC394728, TC371641, TC384688, TC387683, TC407076, TC391947, TC398379, TC387064, TC370114, TC409459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urine ribo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378790, TC423354, TC425957, TC459656, TC449724, TC455515, TC413571, TC394965, TC374240, TC413339, TC369655, TC397994, TC457991, BE585841, TC380882, TC423880, TC371242, TC425690, TC379171, TC370315, TC399352, TC372530, TC405511, TC395723, TC387410, TC376420, TC372167, TC393820, CJ944525, TC394661, TC384553, CK211589, TC369092, TC403588, TC435595, TC374164, TC405041, TC429747, TC394728, TC371641, TC384688, TC387683, TC407076, TC391947, TC398379, TC387064, TC370114, TC409459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145, TC373791, TC3758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lcohol dehydrogenase (NAD)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1145, TC3832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urine 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378790, TC423354, TC425957, TC459656, TC449724, TC455515, TC413571, TC394965, TC374240, TC413339, TC369655, TC397994, TC457991, BE585841, TC380882, TC423880, TC371242, TC425690, TC379171, TC370315, TC399352, TC372530, TC405511, TC395723, TC387410, TC376420, TC372167, TC393820, CJ944525, TC394661, TC384553, CK211589, TC369092, TC403588, TC435595, TC374164, TC405041, TC429747, TC394728, TC371641, TC384688, TC387683, TC407076, TC391947, TC398379, TC387064, TC370114, TC409459, TC406807, CJ550278, CD892838, TC395090, TC368591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rine-type 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rine hydro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4409, TC3820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, coupled to movement of substanc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4071, TC446092, TC397994, TC386322, TC371242, TC378225, TC377749, TC398379, TC375813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ldehyde-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613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343, TC383047, TC411784, TC378790, TC412569, TC418928, TC435808, TC425690, TC438243, TC398343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acemase and epi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416, TC3764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ormon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433, TC3764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646741, TC389162, TC375834, TC394796, TC378790, TC423354, TC425957, TC459656, TC449724, TC455515, TC413571, TC394965, TC374240, TC413339, TC369655, TC397994, TC457991, BE585841, TC380882, TC423880, TC371242, TC425690, TC379171, TC370315, TC399352, TC372530, TC405511, TC395723, TC387410, TC376420, TC372167, TC393820, CJ944525, TC394661, TC379536, TC384553, CK211589, TC369092, TC403588, TC435595, TC374164, TC405041, TC429747, TC394728, TC371641, TC384688, TC387683, TC407076, TC391947, TC398379, TC387064, TC370114, TC409459, TC406807, CD892838, CJ550278, TC395090, TC368591, TC396650, TC38195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oenzym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90, TC396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c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0433, TC41707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eptidase activity, acting on L-amino acid peptid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106, TC397033, TC442623, TC397562, TC414899, TC372664, TC445939, CK207939, TC374409, TC370158, TC382080, TC391995, CV780698, TC420420, TC4520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do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42623, TC397562, TC414899, TC445939, TC420420, TC452050, TC39199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onooxyge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006, TC42116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Unfolded prote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05511, TC423354, TC403588, TC379171, TC380882, TC42388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serine/threonine 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8432, TC380125, TC424154, TC42974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lfactory recep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906, TC407076, TC398862, TC418414, TC432185, TC438243, TC377061, TC383909, TC449463, TC4173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ric ester hydro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9408, TC380125, TC409650, TC392297, TC370114, TC410954, TC459656, TC409459, TC378432, TC406807, TC393970, TC408192, TC424154, TC42974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NA bending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41707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hosphoric diester hydro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393970, TC40819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3',5'-cyclic-nucleotide phosphodiest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393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quence-specific D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ofactor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90, TC396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zym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11589, TC435808, TC409459, TC370114, TC438243, TC376420, TC4135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zyme inhibi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acid anhydrides, catalyzing transmembrane movement of substanc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7749, TC398379, TC384071, TC375813, TC397994, TC371242, TC3782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, coupled to transmembrane movement of substanc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7749, TC398379, TC384071, TC375813, TC397994, TC371242, TC37822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lcium 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405511, TC384194, TC377441, TC404843, TC380433, TC425821, TC370044, TC423354, TC459656, TC403588, TC445166, TC415588, TC429747, TC380882, TC423880, TC410078, TC425690, TC406807, TC393970, TC376220, TC409043, TC4164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complex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4230, TC425690, TC377061, TC376420, TC407076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imary active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4071, TC404158, TC397994, TC371242, TC378225, TC377749, TC398379, TC375813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Zinc 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383270, TC459245, TC394820, TC416906, TC407978, TC398862, TC418414, TC389092, TC432205, TC394028, TC41738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quence-specific DNA binding RNA polymerase II transcrip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41707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equence-specific enhancer binding RNA polymerase II transcrip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41707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eptid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0106, TC414899, TC420420, TC377373, TC397033, TC397562, TC442623, TC445939, TC407076, TC372664, TC382080, TC370158, TC374409, CK207939, TC391995, CV780698, TC4520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yclic-nucleotide phosphodiest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, TC39397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so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248, TC370885, TC372330, TC391128, TC372654, TC380416, TC417341, TC387007, TC376490, TC402668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tructural constituent of cytoskeleton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0630, TC379171, TC393948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ADH dehydroge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049, TC3771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-pyrimidine tract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oly(U) 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ron 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388049, TC3881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rotein domain specific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376420, TC40797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a sulfur group of don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6083, TC38278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-P-bond-hydrolysis-drive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84071, TC397994, TC371242, TC378225, TC377749, TC398379, TC375813, TC3876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nzyme regula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8606, CK208222, TC407978, TC426743, TC379069, TC380433, TC375530, TC438243, TC377061, TC37416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xylic ac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38243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rug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39112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ester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145, TC380125, TC406749, TC392297, TC410954, TC459656, TC378432, TC375864, TC429747, TC399408, TC409650, TC370114, TC409459, TC373791, TC406807, TC408192, TC393970, TC42415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-dependent helic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9935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urine NTP-dependent helic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9935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elic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9935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ep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39112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ition metal 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383270, TC459245, TC416906, TC407978, TC418414, TC420057, TC417388, TC387135, TC394820, TC388049, TC398862, TC389092, TC432205, TC394028, TC38813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Double-stranded D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aldehyde or oxo group of donor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981, TC407076, TC44780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NADH or NADPH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8049, TC369348, TC3771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on-membrane spanning protein tyros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eceptor signaling protein tyrosine kin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Oxidoreductase activity, acting on the aldehyde or oxo group of donors, NAD or NADP as acceptor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7981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tegri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420, TC40707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eceptor signaling protein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5690, TC376420, TC407076, TC39859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1988, TC375834, TC433844, TC404843, TC400362, TC380433, TC425957, TC390285, TC445166, TC376774, TC400181, TC394820, TC371242, TC404413, TC387116, TC410078, TC409459, TC370114, TC387064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lation initia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23804, TC369726, TC374392, TC402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eptidyl-prolyl cis-trans iso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391128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is-trans isomer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007, TC391128, TC38664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Pyro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GH732878, TC393948, TC386322, TC378790, TC378225, TC390630, TC423354, TC459656, TC413571, TC375539, TC457112, TC397994, BE585841, TC391962, TC380882, TC423880, TC371242, TC425690, TC375813, TC454407, TC399352, TC372530, TC409190, TC405511, TC387410, TC446092, TC376420, CJ944525, CK211589, TC369092, TC403588, TC374164, TC384071, TC418845, TC407076, TC377749, TC418928, TC398379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acid anhydrid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GH732878, TC393948, TC386322, TC378790, TC378225, TC390630, TC423354, TC459656, TC413571, TC375539, TC457112, TC397994, BE585841, TC391962, TC380882, TC423880, TC371242, TC425690, TC375813, TC454407, TC399352, TC372530, TC409190, TC405511, TC387410, TC446092, TC376420, CJ944525, CK211589, TC369092, TC403588, TC374164, TC384071, TC418845, TC407076, TC377749, TC418928, TC398379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, acting on acid anhydrides, in phosphorus-containing anhydride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GH732878, TC393948, TC386322, TC378790, TC378225, TC390630, TC423354, TC459656, TC413571, TC375539, TC457112, TC397994, BE585841, TC391962, TC380882, TC423880, TC371242, TC425690, TC375813, TC454407, TC399352, TC372530, TC409190, TC405511, TC387410, TC446092, TC376420, CJ944525, CK211589, TC369092, TC403588, TC374164, TC384071, TC418845, TC407076, TC377749, TC418928, TC398379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l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73145, TC382830, TC373251, TC441343, CK212850, TC393198, TC378790, TC377308, TC378225, TC406749, TC390630, TC378432, TC375864, TC420420, TC383139, TC397033, TC405295, TC375539, TC452945, TC397994, TC457112, TC369844, TC370158, TC371242, TC375813, TC454407, TC375124, TC370106, TC387410, TC380125, TC388819, CJ944525, CK211589, TC410954, TC374164, TC442623, TC418845, TC397562, TC384071, TC384735, TC372664, TC407076, TC445939, CK207939, TC369199, TC373791, TC409459, TC370114, TC393970, TC408192, TC424154, GH732878, TC393948, TC386322, TC373787, TC393523, TC459656, TC423354, CK162413, TC413571, TC377373, TC382674, TC382080, TC391962, BE585841, TC380882, TC423880, TC384010, TC425690, CV780698, TC399352, TC452050, TC372530, TC405511, TC409190, TC446092, TC376420, TC414899, CJ930688, TC392297, TC381817, TC369092, TC403588, TC429747, TC399408, TC394728, DR740372, TC406106, TC374409, CK201148, TC409650, TC391995, TC377749, TC418928, TC398379, TC387064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eceptor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4735, CA710880, TC376420, TC407076, TC441343, TC420735, TC370114, TC409459, TC438243, TC38204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t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383270, TC459245, TC416906, TC407978, TC377441, TC425821, TC420057, TC423354, TC459656, TC445166, TC417388, TC415588, TC394820, TC398862, TC380882, TC423880, TC389092, TC432205, TC425690, TC382742, TC376220, TC409043, TC388136, TC381988, TC384194, TC405511, TC404843, TC418414, TC380433, TC370044, TC403588, TC429747, TC387135, TC388049, TC410078, TC406807, TC393970, TC394028, TC4164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etal 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383270, TC459245, TC416906, TC407978, TC377441, TC425821, TC420057, TC423354, TC459656, TC445166, TC417388, TC415588, TC394820, TC398862, TC380882, TC423880, TC389092, TC432205, TC425690, TC382742, TC376220, TC409043, TC388136, TC381988, TC384194, TC405511, TC404843, TC418414, TC380433, TC370044, TC403588, TC429747, TC387135, TC388049, TC410078, TC406807, TC393970, TC394028, TC4164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Nucleoside-triphosphat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9162, TC393948, TC386322, TC378790, TC378225, TC390630, TC423354, TC459656, TC413571, TC397994, BE585841, TC380882, TC423880, TC371242, TC425690, TC375813, TC399352, TC372530, TC409190, TC405511, TC387410, TC446092, TC376420, CJ944525, CK211589, TC369092, TC403588, TC374164, TC384071, TC418845, TC407076, TC377749, TC418928, TC398379, TC406807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on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3580, TC383270, TC459245, TC416906, TC407978, TC377441, TC425821, TC420057, TC423354, TC459656, TC445166, TC417388, TC415588, TC394820, TC398862, TC380882, TC423880, TC389092, TC432205, TC425690, TC382742, TC376220, TC409043, TC388136, TC381988, TC384194, TC405511, TC404843, TC418414, TC380433, TC370044, TC403588, TC429747, TC387135, TC388049, TC410078, TC406807, TC393970, TC394028, TC41647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Hydrogen-exporting ATPase activity, phosphorylative mechanism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lation elongation facto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60689, TC3764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, coupled to transmembrane movement of ions, phosphorylative mechanism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ingle-stranded 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2545, TC449724, TC39382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Ubiquitin-protein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6774, TC400181, TC394820, TC404413, TC400362, TC370114, TC409459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mall conjugating protein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6774, TC400181, TC394820, TC404413, TC400362, TC370114, TC409459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cid-amino acid lig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6774, TC400181, TC394820, TC404413, TC400362, TC370114, TC409459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igase activity, forming carbon-nitrogen bond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6774, TC400181, TC394820, TC375834, TC433844, TC404413, TC400362, TC370114, TC390285, TC409459, TC39396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ATPase activity, coupled to transmembrane movement of ions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ranslation factor activity, nucleic acid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60689, TC423804, TC369726, TC374392, TC376420, TC40212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tructure-specific D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09459, TC370114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TP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CK211589, TC387410, TC379171, TC413571, BE585841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0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uanyl ribo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CK211589, TC387410, TC379171, TC413571, BE585841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uanyl nucleotid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CK211589, TC387410, TC379171, TC413571, BE585841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GTP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2530, CK211589, TC387410, TC425690, TC376420, TC413571, BE585841, TC37879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73613, TC369064, TC451519, TC400056, TC373702, TC453487, CK161232, TC455515, TC417077, TC385701, TC388049, TC376351, TC432185, TC380416, TC394028, TC396650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4" w:tgtFrame="infowin">
              <w:r>
                <w:rPr>
                  <w:rStyle w:val="InternetLink"/>
                  <w:kern w:val="0"/>
                  <w:sz w:val="20"/>
                  <w:szCs w:val="20"/>
                </w:rPr>
                <w:t>Electron carri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38719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5" w:tgtFrame="infowin">
              <w:r>
                <w:rPr>
                  <w:rStyle w:val="InternetLink"/>
                  <w:kern w:val="0"/>
                  <w:sz w:val="20"/>
                  <w:szCs w:val="20"/>
                </w:rPr>
                <w:t>Inorganic cat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429341, TC444402, TC373583, 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6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tructural constituent of ribosome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906, TC379942, TC407978, TC441343, TC444546, TC417077, TC451511, TC445166, TC417388, TC440066, TC387861, TC389168, TC398862, TC415685, TC409208, TC416442, TC381988, TC421914, TC402545, TC378271, TC431201, TC405475, TC418414, TC380433, CK211589, TC370044, TC435281, TC383909, TC449463, TC388718, TC403328, TC384735, TC372664, TC391948, TC410078, TC370114, TC373994, TC409459, TC381619, TC398970, TC457126, TC376874, TC403580, TC456619, TC435799, TC371970, TC403264, TC459656, TC417769, TC449724, TC413571, CA598430, TC413027, TC368603, TC409599, TC399471, TC425690, TC373259, TC423182, TC410066, TC418091, TC408312, TC391641, TC443814, TC393820, TC404843, TC391613, TC382737, TC400108, TC391785, TC418850, TC375431, TC390489, TC396451, TC406807, TC450285, TC395298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7" w:tgtFrame="infowin">
              <w:r>
                <w:rPr>
                  <w:rStyle w:val="InternetLink"/>
                  <w:kern w:val="0"/>
                  <w:sz w:val="20"/>
                  <w:szCs w:val="20"/>
                </w:rPr>
                <w:t>RNA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69628, TC403580, TC416906, TC407978, TC441343, TC373429, TC369726, TC459656, TC449724, TC445166, TC417388, TC387861, TC398862, TC387710, TC394118, TC417341, TC423804, CK163367, TC381988, TC408312, TC460689, TC387410, TC376420, TC402545, TC418414, TC404843, TC393820, TC383909, TC449463, TC440819, TC388718, TC384735, TC374392, CA682223, TC388049, TC372664, TC402121, TC375431, TC410078, TC409459, TC370114, TC406807, TC457126, TC404606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8" w:tgtFrame="infowin">
              <w:r>
                <w:rPr>
                  <w:rStyle w:val="InternetLink"/>
                  <w:kern w:val="0"/>
                  <w:sz w:val="20"/>
                  <w:szCs w:val="20"/>
                </w:rPr>
                <w:t>Tetrapyrrole binding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87135, TC43947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9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n-carbon 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C373613, TC455515, TC396650, TC369064, TC385701, TC432185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hyperlink r:id="rId380" w:tgtFrame="infowin">
              <w:r>
                <w:rPr>
                  <w:rStyle w:val="InternetLink"/>
                  <w:kern w:val="0"/>
                  <w:sz w:val="20"/>
                  <w:szCs w:val="20"/>
                  <w:lang w:val="fr-FR"/>
                </w:rPr>
                <w:t>Hydrogen 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81" w:tgtFrame="infowin">
              <w:r>
                <w:rPr>
                  <w:rStyle w:val="InternetLink"/>
                  <w:kern w:val="0"/>
                  <w:sz w:val="20"/>
                  <w:szCs w:val="20"/>
                </w:rPr>
                <w:t>Monovalent inorganic cation transmembrane transporter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397994, TC371242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82" w:tgtFrame="infowin">
              <w:r>
                <w:rPr>
                  <w:rStyle w:val="InternetLink"/>
                  <w:kern w:val="0"/>
                  <w:sz w:val="20"/>
                  <w:szCs w:val="20"/>
                </w:rPr>
                <w:t>Carboxy-lyas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55515, TC396650, TC369064, TC385701</w:t>
            </w:r>
          </w:p>
        </w:tc>
      </w:tr>
      <w:tr>
        <w:trPr/>
        <w:tc>
          <w:tcPr>
            <w:tcW w:w="2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83" w:tgtFrame="infowin">
              <w:r>
                <w:rPr>
                  <w:rStyle w:val="InternetLink"/>
                  <w:kern w:val="0"/>
                  <w:sz w:val="20"/>
                  <w:szCs w:val="20"/>
                </w:rPr>
                <w:t>Structural molecule activity</w:t>
              </w:r>
            </w:hyperlink>
          </w:p>
        </w:tc>
        <w:tc>
          <w:tcPr>
            <w:tcW w:w="8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416906, TC379942, TC407978, TC441343, TC444546, TC390630, TC417077, TC451511, TC445166, TC417388, TC440066, TC387861, TC389168, TC398862, TC371242, TC415685, TC409208, TC375813, TC379171, TC416442, TC381988, TC421914, TC410126, TC402545, TC378271, TC431201, TC405475, TC418414, CJ944525, TC380433, CK211589, TC370044, TC435281, TC383909, TC449463, TC374879, TC388718, TC403328, TC384735, TC372664, TC391948, TC410078, TC370114, TC373994, TC409459, TC381619, TC398970, TC457126, TC376874, TC403580, TC456619, TC393948, TC435799, TC371970, TC403264, TC459656, TC417769, TC449724, TC413571, CA598430, TC413027, TC368603, TC409599, TC399471, TC425690, TC373259, TC423182, TC410066, TC418091, TC408312, TC391641, TC443814, TC393820, TC404843, TC391613, TC382737, TC400108, TC391785, TC418850, TC375431, TC390489, TC396451, TC406807, TC450285, TC39529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03677&amp;search_constraint=terms" TargetMode="External"/><Relationship Id="rId3" Type="http://schemas.openxmlformats.org/officeDocument/2006/relationships/hyperlink" Target="http://amigo.geneontology.org/cgi-bin/amigo/go.cgi?action=query&amp;view=query&amp;query=GO:0016740&amp;search_constraint=terms" TargetMode="External"/><Relationship Id="rId4" Type="http://schemas.openxmlformats.org/officeDocument/2006/relationships/hyperlink" Target="http://amigo.geneontology.org/cgi-bin/amigo/go.cgi?action=query&amp;view=query&amp;query=GO:0016746&amp;search_constraint=terms" TargetMode="External"/><Relationship Id="rId5" Type="http://schemas.openxmlformats.org/officeDocument/2006/relationships/hyperlink" Target="http://amigo.geneontology.org/cgi-bin/amigo/go.cgi?action=query&amp;view=query&amp;query=GO:0003676&amp;search_constraint=terms" TargetMode="External"/><Relationship Id="rId6" Type="http://schemas.openxmlformats.org/officeDocument/2006/relationships/hyperlink" Target="http://amigo.geneontology.org/cgi-bin/amigo/go.cgi?action=query&amp;view=query&amp;query=GO:0015280&amp;search_constraint=terms" TargetMode="External"/><Relationship Id="rId7" Type="http://schemas.openxmlformats.org/officeDocument/2006/relationships/hyperlink" Target="http://amigo.geneontology.org/cgi-bin/amigo/go.cgi?action=query&amp;view=query&amp;query=GO:0008415&amp;search_constraint=terms" TargetMode="External"/><Relationship Id="rId8" Type="http://schemas.openxmlformats.org/officeDocument/2006/relationships/hyperlink" Target="http://amigo.geneontology.org/cgi-bin/amigo/go.cgi?action=query&amp;view=query&amp;query=GO:0015276&amp;search_constraint=terms" TargetMode="External"/><Relationship Id="rId9" Type="http://schemas.openxmlformats.org/officeDocument/2006/relationships/hyperlink" Target="http://amigo.geneontology.org/cgi-bin/amigo/go.cgi?action=query&amp;view=query&amp;query=GO:0022834&amp;search_constraint=terms" TargetMode="External"/><Relationship Id="rId10" Type="http://schemas.openxmlformats.org/officeDocument/2006/relationships/hyperlink" Target="http://amigo.geneontology.org/cgi-bin/amigo/go.cgi?action=query&amp;view=query&amp;query=GO:0016747&amp;search_constraint=terms" TargetMode="External"/><Relationship Id="rId11" Type="http://schemas.openxmlformats.org/officeDocument/2006/relationships/hyperlink" Target="http://amigo.geneontology.org/cgi-bin/amigo/go.cgi?action=query&amp;view=query&amp;query=GO:0005272&amp;search_constraint=terms" TargetMode="External"/><Relationship Id="rId12" Type="http://schemas.openxmlformats.org/officeDocument/2006/relationships/hyperlink" Target="http://amigo.geneontology.org/cgi-bin/amigo/go.cgi?action=query&amp;view=query&amp;query=GO:0022836&amp;search_constraint=terms" TargetMode="External"/><Relationship Id="rId13" Type="http://schemas.openxmlformats.org/officeDocument/2006/relationships/hyperlink" Target="http://amigo.geneontology.org/cgi-bin/amigo/go.cgi?action=query&amp;view=query&amp;query=GO:0003684&amp;search_constraint=terms" TargetMode="External"/><Relationship Id="rId14" Type="http://schemas.openxmlformats.org/officeDocument/2006/relationships/hyperlink" Target="http://amigo.geneontology.org/cgi-bin/amigo/go.cgi?action=query&amp;view=query&amp;query=GO:0017075&amp;search_constraint=terms" TargetMode="External"/><Relationship Id="rId15" Type="http://schemas.openxmlformats.org/officeDocument/2006/relationships/hyperlink" Target="http://amigo.geneontology.org/cgi-bin/amigo/go.cgi?action=query&amp;view=query&amp;query=GO:0005261&amp;search_constraint=terms" TargetMode="External"/><Relationship Id="rId16" Type="http://schemas.openxmlformats.org/officeDocument/2006/relationships/hyperlink" Target="http://amigo.geneontology.org/cgi-bin/amigo/go.cgi?action=query&amp;view=query&amp;query=GO:0019905&amp;search_constraint=terms" TargetMode="External"/><Relationship Id="rId17" Type="http://schemas.openxmlformats.org/officeDocument/2006/relationships/hyperlink" Target="http://amigo.geneontology.org/cgi-bin/amigo/go.cgi?action=query&amp;view=query&amp;query=GO:0005216&amp;search_constraint=terms" TargetMode="External"/><Relationship Id="rId18" Type="http://schemas.openxmlformats.org/officeDocument/2006/relationships/hyperlink" Target="http://amigo.geneontology.org/cgi-bin/amigo/go.cgi?action=query&amp;view=query&amp;query=GO:0004996&amp;search_constraint=terms" TargetMode="External"/><Relationship Id="rId19" Type="http://schemas.openxmlformats.org/officeDocument/2006/relationships/hyperlink" Target="http://amigo.geneontology.org/cgi-bin/amigo/go.cgi?action=query&amp;view=query&amp;query=GO:0016500&amp;search_constraint=terms" TargetMode="External"/><Relationship Id="rId20" Type="http://schemas.openxmlformats.org/officeDocument/2006/relationships/hyperlink" Target="http://amigo.geneontology.org/cgi-bin/amigo/go.cgi?action=query&amp;view=query&amp;query=GO:0000149&amp;search_constraint=terms" TargetMode="External"/><Relationship Id="rId21" Type="http://schemas.openxmlformats.org/officeDocument/2006/relationships/hyperlink" Target="http://amigo.geneontology.org/cgi-bin/amigo/go.cgi?action=query&amp;view=query&amp;query=GO:0004930&amp;search_constraint=terms" TargetMode="External"/><Relationship Id="rId22" Type="http://schemas.openxmlformats.org/officeDocument/2006/relationships/hyperlink" Target="http://amigo.geneontology.org/cgi-bin/amigo/go.cgi?action=query&amp;view=query&amp;query=GO:0017022&amp;search_constraint=terms" TargetMode="External"/><Relationship Id="rId23" Type="http://schemas.openxmlformats.org/officeDocument/2006/relationships/hyperlink" Target="http://amigo.geneontology.org/cgi-bin/amigo/go.cgi?action=query&amp;view=query&amp;query=GO:0004888&amp;search_constraint=terms" TargetMode="External"/><Relationship Id="rId24" Type="http://schemas.openxmlformats.org/officeDocument/2006/relationships/hyperlink" Target="http://amigo.geneontology.org/cgi-bin/amigo/go.cgi?action=query&amp;view=query&amp;query=GO:0004871&amp;search_constraint=terms" TargetMode="External"/><Relationship Id="rId25" Type="http://schemas.openxmlformats.org/officeDocument/2006/relationships/hyperlink" Target="http://amigo.geneontology.org/cgi-bin/amigo/go.cgi?action=query&amp;view=query&amp;query=GO:0060089&amp;search_constraint=terms" TargetMode="External"/><Relationship Id="rId26" Type="http://schemas.openxmlformats.org/officeDocument/2006/relationships/hyperlink" Target="http://amigo.geneontology.org/cgi-bin/amigo/go.cgi?action=query&amp;view=query&amp;query=GO:0005543&amp;search_constraint=terms" TargetMode="External"/><Relationship Id="rId27" Type="http://schemas.openxmlformats.org/officeDocument/2006/relationships/hyperlink" Target="http://amigo.geneontology.org/cgi-bin/amigo/go.cgi?action=query&amp;view=query&amp;query=GO:0004872&amp;search_constraint=terms" TargetMode="External"/><Relationship Id="rId28" Type="http://schemas.openxmlformats.org/officeDocument/2006/relationships/hyperlink" Target="http://amigo.geneontology.org/cgi-bin/amigo/go.cgi?action=query&amp;view=query&amp;query=GO:0001640&amp;search_constraint=terms" TargetMode="External"/><Relationship Id="rId29" Type="http://schemas.openxmlformats.org/officeDocument/2006/relationships/hyperlink" Target="http://amigo.geneontology.org/cgi-bin/amigo/go.cgi?action=query&amp;view=query&amp;query=GO:0001642&amp;search_constraint=terms" TargetMode="External"/><Relationship Id="rId30" Type="http://schemas.openxmlformats.org/officeDocument/2006/relationships/hyperlink" Target="http://amigo.geneontology.org/cgi-bin/amigo/go.cgi?action=query&amp;view=query&amp;query=GO:0003702&amp;search_constraint=terms" TargetMode="External"/><Relationship Id="rId31" Type="http://schemas.openxmlformats.org/officeDocument/2006/relationships/hyperlink" Target="http://amigo.geneontology.org/cgi-bin/amigo/go.cgi?action=query&amp;view=query&amp;query=GO:0022838&amp;search_constraint=terms" TargetMode="External"/><Relationship Id="rId32" Type="http://schemas.openxmlformats.org/officeDocument/2006/relationships/hyperlink" Target="http://amigo.geneontology.org/cgi-bin/amigo/go.cgi?action=query&amp;view=query&amp;query=GO:0015267&amp;search_constraint=terms" TargetMode="External"/><Relationship Id="rId33" Type="http://schemas.openxmlformats.org/officeDocument/2006/relationships/hyperlink" Target="http://amigo.geneontology.org/cgi-bin/amigo/go.cgi?action=query&amp;view=query&amp;query=GO:0022803&amp;search_constraint=terms" TargetMode="External"/><Relationship Id="rId34" Type="http://schemas.openxmlformats.org/officeDocument/2006/relationships/hyperlink" Target="http://amigo.geneontology.org/cgi-bin/amigo/go.cgi?action=query&amp;view=query&amp;query=GO:0005516&amp;search_constraint=terms" TargetMode="External"/><Relationship Id="rId35" Type="http://schemas.openxmlformats.org/officeDocument/2006/relationships/hyperlink" Target="http://amigo.geneontology.org/cgi-bin/amigo/go.cgi?action=query&amp;view=query&amp;query=GO:0008066&amp;search_constraint=terms" TargetMode="External"/><Relationship Id="rId36" Type="http://schemas.openxmlformats.org/officeDocument/2006/relationships/hyperlink" Target="http://amigo.geneontology.org/cgi-bin/amigo/go.cgi?action=query&amp;view=query&amp;query=GO:0001071&amp;search_constraint=terms" TargetMode="External"/><Relationship Id="rId37" Type="http://schemas.openxmlformats.org/officeDocument/2006/relationships/hyperlink" Target="http://amigo.geneontology.org/cgi-bin/amigo/go.cgi?action=query&amp;view=query&amp;query=GO:0003700&amp;search_constraint=terms" TargetMode="External"/><Relationship Id="rId38" Type="http://schemas.openxmlformats.org/officeDocument/2006/relationships/hyperlink" Target="http://amigo.geneontology.org/cgi-bin/amigo/go.cgi?action=query&amp;view=query&amp;query=GO:0004364&amp;search_constraint=terms" TargetMode="External"/><Relationship Id="rId39" Type="http://schemas.openxmlformats.org/officeDocument/2006/relationships/hyperlink" Target="http://amigo.geneontology.org/cgi-bin/amigo/go.cgi?action=query&amp;view=query&amp;query=GO:0030528&amp;search_constraint=terms" TargetMode="External"/><Relationship Id="rId40" Type="http://schemas.openxmlformats.org/officeDocument/2006/relationships/hyperlink" Target="http://amigo.geneontology.org/cgi-bin/amigo/go.cgi?action=query&amp;view=query&amp;query=GO:0016628&amp;search_constraint=terms" TargetMode="External"/><Relationship Id="rId41" Type="http://schemas.openxmlformats.org/officeDocument/2006/relationships/hyperlink" Target="http://amigo.geneontology.org/cgi-bin/amigo/go.cgi?action=query&amp;view=query&amp;query=GO:0008092&amp;search_constraint=terms" TargetMode="External"/><Relationship Id="rId42" Type="http://schemas.openxmlformats.org/officeDocument/2006/relationships/hyperlink" Target="http://amigo.geneontology.org/cgi-bin/amigo/go.cgi?action=query&amp;view=query&amp;query=GO:0016629&amp;search_constraint=terms" TargetMode="External"/><Relationship Id="rId43" Type="http://schemas.openxmlformats.org/officeDocument/2006/relationships/hyperlink" Target="http://amigo.geneontology.org/cgi-bin/amigo/go.cgi?action=query&amp;view=query&amp;query=GO:0030246&amp;search_constraint=terms" TargetMode="External"/><Relationship Id="rId44" Type="http://schemas.openxmlformats.org/officeDocument/2006/relationships/hyperlink" Target="http://amigo.geneontology.org/cgi-bin/amigo/go.cgi?action=query&amp;view=query&amp;query=GO:0016627&amp;search_constraint=terms" TargetMode="External"/><Relationship Id="rId45" Type="http://schemas.openxmlformats.org/officeDocument/2006/relationships/hyperlink" Target="http://amigo.geneontology.org/cgi-bin/amigo/go.cgi?action=query&amp;view=query&amp;query=GO:0005515&amp;search_constraint=terms" TargetMode="External"/><Relationship Id="rId46" Type="http://schemas.openxmlformats.org/officeDocument/2006/relationships/hyperlink" Target="http://amigo.geneontology.org/cgi-bin/amigo/go.cgi?action=query&amp;view=query&amp;query=GO:0015075&amp;search_constraint=terms" TargetMode="External"/><Relationship Id="rId47" Type="http://schemas.openxmlformats.org/officeDocument/2006/relationships/hyperlink" Target="http://amigo.geneontology.org/cgi-bin/amigo/go.cgi?action=query&amp;view=query&amp;query=GO:0008324&amp;search_constraint=terms" TargetMode="External"/><Relationship Id="rId48" Type="http://schemas.openxmlformats.org/officeDocument/2006/relationships/hyperlink" Target="http://amigo.geneontology.org/cgi-bin/amigo/go.cgi?action=query&amp;view=query&amp;query=GO:0022857&amp;search_constraint=terms" TargetMode="External"/><Relationship Id="rId49" Type="http://schemas.openxmlformats.org/officeDocument/2006/relationships/hyperlink" Target="http://amigo.geneontology.org/cgi-bin/amigo/go.cgi?action=query&amp;view=query&amp;query=GO:0003674&amp;search_constraint=terms" TargetMode="External"/><Relationship Id="rId50" Type="http://schemas.openxmlformats.org/officeDocument/2006/relationships/hyperlink" Target="http://amigo.geneontology.org/cgi-bin/amigo/go.cgi?action=query&amp;view=query&amp;query=GO:0016765&amp;search_constraint=terms" TargetMode="External"/><Relationship Id="rId51" Type="http://schemas.openxmlformats.org/officeDocument/2006/relationships/hyperlink" Target="http://amigo.geneontology.org/cgi-bin/amigo/go.cgi?action=query&amp;view=query&amp;query=GO:0022891&amp;search_constraint=terms" TargetMode="External"/><Relationship Id="rId52" Type="http://schemas.openxmlformats.org/officeDocument/2006/relationships/hyperlink" Target="http://amigo.geneontology.org/cgi-bin/amigo/go.cgi?action=query&amp;view=query&amp;query=GO:0022892&amp;search_constraint=terms" TargetMode="External"/><Relationship Id="rId53" Type="http://schemas.openxmlformats.org/officeDocument/2006/relationships/hyperlink" Target="http://amigo.geneontology.org/cgi-bin/amigo/go.cgi?action=query&amp;view=query&amp;query=GO:0008289&amp;search_constraint=terms" TargetMode="External"/><Relationship Id="rId54" Type="http://schemas.openxmlformats.org/officeDocument/2006/relationships/hyperlink" Target="http://amigo.geneontology.org/cgi-bin/amigo/go.cgi?action=query&amp;view=query&amp;query=GO:0016772&amp;search_constraint=terms" TargetMode="External"/><Relationship Id="rId55" Type="http://schemas.openxmlformats.org/officeDocument/2006/relationships/hyperlink" Target="http://amigo.geneontology.org/cgi-bin/amigo/go.cgi?action=query&amp;view=query&amp;query=GO:0004033&amp;search_constraint=terms" TargetMode="External"/><Relationship Id="rId56" Type="http://schemas.openxmlformats.org/officeDocument/2006/relationships/hyperlink" Target="http://amigo.geneontology.org/cgi-bin/amigo/go.cgi?action=query&amp;view=query&amp;query=GO:0005488&amp;search_constraint=terms" TargetMode="External"/><Relationship Id="rId57" Type="http://schemas.openxmlformats.org/officeDocument/2006/relationships/hyperlink" Target="http://amigo.geneontology.org/cgi-bin/amigo/go.cgi?action=query&amp;view=query&amp;query=GO:0005215&amp;search_constraint=terms" TargetMode="External"/><Relationship Id="rId58" Type="http://schemas.openxmlformats.org/officeDocument/2006/relationships/hyperlink" Target="http://amigo.geneontology.org/cgi-bin/amigo/go.cgi?action=query&amp;view=query&amp;query=GO:0035173&amp;search_constraint=terms" TargetMode="External"/><Relationship Id="rId59" Type="http://schemas.openxmlformats.org/officeDocument/2006/relationships/hyperlink" Target="http://amigo.geneontology.org/cgi-bin/amigo/go.cgi?action=query&amp;view=query&amp;query=GO:0008172&amp;search_constraint=terms" TargetMode="External"/><Relationship Id="rId60" Type="http://schemas.openxmlformats.org/officeDocument/2006/relationships/hyperlink" Target="http://amigo.geneontology.org/cgi-bin/amigo/go.cgi?action=query&amp;view=query&amp;query=GO:0005351&amp;search_constraint=terms" TargetMode="External"/><Relationship Id="rId61" Type="http://schemas.openxmlformats.org/officeDocument/2006/relationships/hyperlink" Target="http://amigo.geneontology.org/cgi-bin/amigo/go.cgi?action=query&amp;view=query&amp;query=GO:0005402&amp;search_constraint=terms" TargetMode="External"/><Relationship Id="rId62" Type="http://schemas.openxmlformats.org/officeDocument/2006/relationships/hyperlink" Target="http://amigo.geneontology.org/cgi-bin/amigo/go.cgi?action=query&amp;view=query&amp;query=GO:0004170&amp;search_constraint=terms" TargetMode="External"/><Relationship Id="rId63" Type="http://schemas.openxmlformats.org/officeDocument/2006/relationships/hyperlink" Target="http://amigo.geneontology.org/cgi-bin/amigo/go.cgi?action=query&amp;view=query&amp;query=GO:0047429&amp;search_constraint=terms" TargetMode="External"/><Relationship Id="rId64" Type="http://schemas.openxmlformats.org/officeDocument/2006/relationships/hyperlink" Target="http://amigo.geneontology.org/cgi-bin/amigo/go.cgi?action=query&amp;view=query&amp;query=GO:0016301&amp;search_constraint=terms" TargetMode="External"/><Relationship Id="rId65" Type="http://schemas.openxmlformats.org/officeDocument/2006/relationships/hyperlink" Target="http://amigo.geneontology.org/cgi-bin/amigo/go.cgi?action=query&amp;view=query&amp;query=GO:0000156&amp;search_constraint=terms" TargetMode="External"/><Relationship Id="rId66" Type="http://schemas.openxmlformats.org/officeDocument/2006/relationships/hyperlink" Target="http://amigo.geneontology.org/cgi-bin/amigo/go.cgi?action=query&amp;view=query&amp;query=GO:0004040&amp;search_constraint=terms" TargetMode="External"/><Relationship Id="rId67" Type="http://schemas.openxmlformats.org/officeDocument/2006/relationships/hyperlink" Target="http://amigo.geneontology.org/cgi-bin/amigo/go.cgi?action=query&amp;view=query&amp;query=GO:0015089&amp;search_constraint=terms" TargetMode="External"/><Relationship Id="rId68" Type="http://schemas.openxmlformats.org/officeDocument/2006/relationships/hyperlink" Target="http://amigo.geneontology.org/cgi-bin/amigo/go.cgi?action=query&amp;view=query&amp;query=GO:0045431&amp;search_constraint=terms" TargetMode="External"/><Relationship Id="rId69" Type="http://schemas.openxmlformats.org/officeDocument/2006/relationships/hyperlink" Target="http://amigo.geneontology.org/cgi-bin/amigo/go.cgi?action=query&amp;view=query&amp;query=GO:0008061&amp;search_constraint=terms" TargetMode="External"/><Relationship Id="rId70" Type="http://schemas.openxmlformats.org/officeDocument/2006/relationships/hyperlink" Target="http://amigo.geneontology.org/cgi-bin/amigo/go.cgi?action=query&amp;view=query&amp;query=GO:0015295&amp;search_constraint=terms" TargetMode="External"/><Relationship Id="rId71" Type="http://schemas.openxmlformats.org/officeDocument/2006/relationships/hyperlink" Target="http://amigo.geneontology.org/cgi-bin/amigo/go.cgi?action=query&amp;view=query&amp;query=GO:0051119&amp;search_constraint=terms" TargetMode="External"/><Relationship Id="rId72" Type="http://schemas.openxmlformats.org/officeDocument/2006/relationships/hyperlink" Target="http://amigo.geneontology.org/cgi-bin/amigo/go.cgi?action=query&amp;view=query&amp;query=GO:0016706&amp;search_constraint=terms" TargetMode="External"/><Relationship Id="rId73" Type="http://schemas.openxmlformats.org/officeDocument/2006/relationships/hyperlink" Target="http://amigo.geneontology.org/cgi-bin/amigo/go.cgi?action=query&amp;view=query&amp;query=GO:0008898&amp;search_constraint=terms" TargetMode="External"/><Relationship Id="rId74" Type="http://schemas.openxmlformats.org/officeDocument/2006/relationships/hyperlink" Target="http://amigo.geneontology.org/cgi-bin/amigo/go.cgi?action=query&amp;view=query&amp;query=GO:0003714&amp;search_constraint=terms" TargetMode="External"/><Relationship Id="rId75" Type="http://schemas.openxmlformats.org/officeDocument/2006/relationships/hyperlink" Target="http://amigo.geneontology.org/cgi-bin/amigo/go.cgi?action=query&amp;view=query&amp;query=GO:0004779&amp;search_constraint=terms" TargetMode="External"/><Relationship Id="rId76" Type="http://schemas.openxmlformats.org/officeDocument/2006/relationships/hyperlink" Target="http://amigo.geneontology.org/cgi-bin/amigo/go.cgi?action=query&amp;view=query&amp;query=GO:0004781&amp;search_constraint=terms" TargetMode="External"/><Relationship Id="rId77" Type="http://schemas.openxmlformats.org/officeDocument/2006/relationships/hyperlink" Target="http://amigo.geneontology.org/cgi-bin/amigo/go.cgi?action=query&amp;view=query&amp;query=GO:0015144&amp;search_constraint=terms" TargetMode="External"/><Relationship Id="rId78" Type="http://schemas.openxmlformats.org/officeDocument/2006/relationships/hyperlink" Target="http://amigo.geneontology.org/cgi-bin/amigo/go.cgi?action=query&amp;view=query&amp;query=GO:0008443&amp;search_constraint=terms" TargetMode="External"/><Relationship Id="rId79" Type="http://schemas.openxmlformats.org/officeDocument/2006/relationships/hyperlink" Target="http://amigo.geneontology.org/cgi-bin/amigo/go.cgi?action=query&amp;view=query&amp;query=GO:0030572&amp;search_constraint=terms" TargetMode="External"/><Relationship Id="rId80" Type="http://schemas.openxmlformats.org/officeDocument/2006/relationships/hyperlink" Target="http://amigo.geneontology.org/cgi-bin/amigo/go.cgi?action=query&amp;view=query&amp;query=GO:0001871&amp;search_constraint=terms" TargetMode="External"/><Relationship Id="rId81" Type="http://schemas.openxmlformats.org/officeDocument/2006/relationships/hyperlink" Target="http://amigo.geneontology.org/cgi-bin/amigo/go.cgi?action=query&amp;view=query&amp;query=GO:0030247&amp;search_constraint=terms" TargetMode="External"/><Relationship Id="rId82" Type="http://schemas.openxmlformats.org/officeDocument/2006/relationships/hyperlink" Target="http://amigo.geneontology.org/cgi-bin/amigo/go.cgi?action=query&amp;view=query&amp;query=GO:0003824&amp;search_constraint=terms" TargetMode="External"/><Relationship Id="rId83" Type="http://schemas.openxmlformats.org/officeDocument/2006/relationships/hyperlink" Target="http://amigo.geneontology.org/cgi-bin/amigo/go.cgi?action=query&amp;view=query&amp;query=GO:0008843&amp;search_constraint=terms" TargetMode="External"/><Relationship Id="rId84" Type="http://schemas.openxmlformats.org/officeDocument/2006/relationships/hyperlink" Target="http://amigo.geneontology.org/cgi-bin/amigo/go.cgi?action=query&amp;view=query&amp;query=GO:0015171&amp;search_constraint=terms" TargetMode="External"/><Relationship Id="rId85" Type="http://schemas.openxmlformats.org/officeDocument/2006/relationships/hyperlink" Target="http://amigo.geneontology.org/cgi-bin/amigo/go.cgi?action=query&amp;view=query&amp;query=GO:0016773&amp;search_constraint=terms" TargetMode="External"/><Relationship Id="rId86" Type="http://schemas.openxmlformats.org/officeDocument/2006/relationships/hyperlink" Target="http://amigo.geneontology.org/cgi-bin/amigo/go.cgi?action=query&amp;view=query&amp;query=GO:0004108&amp;search_constraint=terms" TargetMode="External"/><Relationship Id="rId87" Type="http://schemas.openxmlformats.org/officeDocument/2006/relationships/hyperlink" Target="http://amigo.geneontology.org/cgi-bin/amigo/go.cgi?action=query&amp;view=query&amp;query=GO:0004318&amp;search_constraint=terms" TargetMode="External"/><Relationship Id="rId88" Type="http://schemas.openxmlformats.org/officeDocument/2006/relationships/hyperlink" Target="http://amigo.geneontology.org/cgi-bin/amigo/go.cgi?action=query&amp;view=query&amp;query=GO:0016631&amp;search_constraint=terms" TargetMode="External"/><Relationship Id="rId89" Type="http://schemas.openxmlformats.org/officeDocument/2006/relationships/hyperlink" Target="http://amigo.geneontology.org/cgi-bin/amigo/go.cgi?action=query&amp;view=query&amp;query=GO:0015293&amp;search_constraint=terms" TargetMode="External"/><Relationship Id="rId90" Type="http://schemas.openxmlformats.org/officeDocument/2006/relationships/hyperlink" Target="http://amigo.geneontology.org/cgi-bin/amigo/go.cgi?action=query&amp;view=query&amp;query=GO:0015294&amp;search_constraint=terms" TargetMode="External"/><Relationship Id="rId91" Type="http://schemas.openxmlformats.org/officeDocument/2006/relationships/hyperlink" Target="http://amigo.geneontology.org/cgi-bin/amigo/go.cgi?action=query&amp;view=query&amp;query=GO:0046912&amp;search_constraint=terms" TargetMode="External"/><Relationship Id="rId92" Type="http://schemas.openxmlformats.org/officeDocument/2006/relationships/hyperlink" Target="http://amigo.geneontology.org/cgi-bin/amigo/go.cgi?action=query&amp;view=query&amp;query=GO:0003689&amp;search_constraint=terms" TargetMode="External"/><Relationship Id="rId93" Type="http://schemas.openxmlformats.org/officeDocument/2006/relationships/hyperlink" Target="http://amigo.geneontology.org/cgi-bin/amigo/go.cgi?action=query&amp;view=query&amp;query=GO:0009045&amp;search_constraint=terms" TargetMode="External"/><Relationship Id="rId94" Type="http://schemas.openxmlformats.org/officeDocument/2006/relationships/hyperlink" Target="http://amigo.geneontology.org/cgi-bin/amigo/go.cgi?action=query&amp;view=query&amp;query=GO:0033170&amp;search_constraint=terms" TargetMode="External"/><Relationship Id="rId95" Type="http://schemas.openxmlformats.org/officeDocument/2006/relationships/hyperlink" Target="http://amigo.geneontology.org/cgi-bin/amigo/go.cgi?action=query&amp;view=query&amp;query=GO:0003872&amp;search_constraint=terms" TargetMode="External"/><Relationship Id="rId96" Type="http://schemas.openxmlformats.org/officeDocument/2006/relationships/hyperlink" Target="http://amigo.geneontology.org/cgi-bin/amigo/go.cgi?action=query&amp;view=query&amp;query=GO:0005001&amp;search_constraint=terms" TargetMode="External"/><Relationship Id="rId97" Type="http://schemas.openxmlformats.org/officeDocument/2006/relationships/hyperlink" Target="http://amigo.geneontology.org/cgi-bin/amigo/go.cgi?action=query&amp;view=query&amp;query=GO:0005375&amp;search_constraint=terms" TargetMode="External"/><Relationship Id="rId98" Type="http://schemas.openxmlformats.org/officeDocument/2006/relationships/hyperlink" Target="http://amigo.geneontology.org/cgi-bin/amigo/go.cgi?action=query&amp;view=query&amp;query=GO:0019198&amp;search_constraint=terms" TargetMode="External"/><Relationship Id="rId99" Type="http://schemas.openxmlformats.org/officeDocument/2006/relationships/hyperlink" Target="http://amigo.geneontology.org/cgi-bin/amigo/go.cgi?action=query&amp;view=query&amp;query=GO:0030337&amp;search_constraint=terms" TargetMode="External"/><Relationship Id="rId100" Type="http://schemas.openxmlformats.org/officeDocument/2006/relationships/hyperlink" Target="http://amigo.geneontology.org/cgi-bin/amigo/go.cgi?action=query&amp;view=query&amp;query=GO:0005275&amp;search_constraint=terms" TargetMode="External"/><Relationship Id="rId101" Type="http://schemas.openxmlformats.org/officeDocument/2006/relationships/hyperlink" Target="http://amigo.geneontology.org/cgi-bin/amigo/go.cgi?action=query&amp;view=query&amp;query=GO:0016725&amp;search_constraint=terms" TargetMode="External"/><Relationship Id="rId102" Type="http://schemas.openxmlformats.org/officeDocument/2006/relationships/hyperlink" Target="http://amigo.geneontology.org/cgi-bin/amigo/go.cgi?action=query&amp;view=query&amp;query=GO:0004672&amp;search_constraint=terms" TargetMode="External"/><Relationship Id="rId103" Type="http://schemas.openxmlformats.org/officeDocument/2006/relationships/hyperlink" Target="http://amigo.geneontology.org/cgi-bin/amigo/go.cgi?action=query&amp;view=query&amp;query=GO:0016780&amp;search_constraint=terms" TargetMode="External"/><Relationship Id="rId104" Type="http://schemas.openxmlformats.org/officeDocument/2006/relationships/hyperlink" Target="http://amigo.geneontology.org/cgi-bin/amigo/go.cgi?action=query&amp;view=query&amp;query=GO:0004693&amp;search_constraint=terms" TargetMode="External"/><Relationship Id="rId105" Type="http://schemas.openxmlformats.org/officeDocument/2006/relationships/hyperlink" Target="http://amigo.geneontology.org/cgi-bin/amigo/go.cgi?action=query&amp;view=query&amp;query=GO:0004854&amp;search_constraint=terms" TargetMode="External"/><Relationship Id="rId106" Type="http://schemas.openxmlformats.org/officeDocument/2006/relationships/hyperlink" Target="http://amigo.geneontology.org/cgi-bin/amigo/go.cgi?action=query&amp;view=query&amp;query=GO:0004855&amp;search_constraint=terms" TargetMode="External"/><Relationship Id="rId107" Type="http://schemas.openxmlformats.org/officeDocument/2006/relationships/hyperlink" Target="http://amigo.geneontology.org/cgi-bin/amigo/go.cgi?action=query&amp;view=query&amp;query=GO:0016727&amp;search_constraint=terms" TargetMode="External"/><Relationship Id="rId108" Type="http://schemas.openxmlformats.org/officeDocument/2006/relationships/hyperlink" Target="http://amigo.geneontology.org/cgi-bin/amigo/go.cgi?action=query&amp;view=query&amp;query=GO:0003973&amp;search_constraint=terms" TargetMode="External"/><Relationship Id="rId109" Type="http://schemas.openxmlformats.org/officeDocument/2006/relationships/hyperlink" Target="http://amigo.geneontology.org/cgi-bin/amigo/go.cgi?action=query&amp;view=query&amp;query=GO:0008891&amp;search_constraint=terms" TargetMode="External"/><Relationship Id="rId110" Type="http://schemas.openxmlformats.org/officeDocument/2006/relationships/hyperlink" Target="http://amigo.geneontology.org/cgi-bin/amigo/go.cgi?action=query&amp;view=query&amp;query=GO:0016899&amp;search_constraint=terms" TargetMode="External"/><Relationship Id="rId111" Type="http://schemas.openxmlformats.org/officeDocument/2006/relationships/hyperlink" Target="http://amigo.geneontology.org/cgi-bin/amigo/go.cgi?action=query&amp;view=query&amp;query=GO:0004312&amp;search_constraint=terms" TargetMode="External"/><Relationship Id="rId112" Type="http://schemas.openxmlformats.org/officeDocument/2006/relationships/hyperlink" Target="http://amigo.geneontology.org/cgi-bin/amigo/go.cgi?action=query&amp;view=query&amp;query=GO:0015103&amp;search_constraint=terms" TargetMode="External"/><Relationship Id="rId113" Type="http://schemas.openxmlformats.org/officeDocument/2006/relationships/hyperlink" Target="http://amigo.geneontology.org/cgi-bin/amigo/go.cgi?action=query&amp;view=query&amp;query=GO:0003712&amp;search_constraint=terms" TargetMode="External"/><Relationship Id="rId114" Type="http://schemas.openxmlformats.org/officeDocument/2006/relationships/hyperlink" Target="http://amigo.geneontology.org/cgi-bin/amigo/go.cgi?action=query&amp;view=query&amp;query=GO:0016779&amp;search_constraint=terms" TargetMode="External"/><Relationship Id="rId115" Type="http://schemas.openxmlformats.org/officeDocument/2006/relationships/hyperlink" Target="http://amigo.geneontology.org/cgi-bin/amigo/go.cgi?action=query&amp;view=query&amp;query=GO:0008194&amp;search_constraint=terms" TargetMode="External"/><Relationship Id="rId116" Type="http://schemas.openxmlformats.org/officeDocument/2006/relationships/hyperlink" Target="http://amigo.geneontology.org/cgi-bin/amigo/go.cgi?action=query&amp;view=query&amp;query=GO:0000155&amp;search_constraint=terms" TargetMode="External"/><Relationship Id="rId117" Type="http://schemas.openxmlformats.org/officeDocument/2006/relationships/hyperlink" Target="http://amigo.geneontology.org/cgi-bin/amigo/go.cgi?action=query&amp;view=query&amp;query=GO:0004615&amp;search_constraint=terms" TargetMode="External"/><Relationship Id="rId118" Type="http://schemas.openxmlformats.org/officeDocument/2006/relationships/hyperlink" Target="http://amigo.geneontology.org/cgi-bin/amigo/go.cgi?action=query&amp;view=query&amp;query=GO:0016726&amp;search_constraint=terms" TargetMode="External"/><Relationship Id="rId119" Type="http://schemas.openxmlformats.org/officeDocument/2006/relationships/hyperlink" Target="http://amigo.geneontology.org/cgi-bin/amigo/go.cgi?action=query&amp;view=query&amp;query=GO:0003985&amp;search_constraint=terms" TargetMode="External"/><Relationship Id="rId120" Type="http://schemas.openxmlformats.org/officeDocument/2006/relationships/hyperlink" Target="http://amigo.geneontology.org/cgi-bin/amigo/go.cgi?action=query&amp;view=query&amp;query=GO:0016453&amp;search_constraint=terms" TargetMode="External"/><Relationship Id="rId121" Type="http://schemas.openxmlformats.org/officeDocument/2006/relationships/hyperlink" Target="http://amigo.geneontology.org/cgi-bin/amigo/go.cgi?action=query&amp;view=query&amp;query=GO:0015175&amp;search_constraint=terms" TargetMode="External"/><Relationship Id="rId122" Type="http://schemas.openxmlformats.org/officeDocument/2006/relationships/hyperlink" Target="http://amigo.geneontology.org/cgi-bin/amigo/go.cgi?action=query&amp;view=query&amp;query=GO:0004805&amp;search_constraint=terms" TargetMode="External"/><Relationship Id="rId123" Type="http://schemas.openxmlformats.org/officeDocument/2006/relationships/hyperlink" Target="http://amigo.geneontology.org/cgi-bin/amigo/go.cgi?action=query&amp;view=query&amp;query=GO:0032440&amp;search_constraint=terms" TargetMode="External"/><Relationship Id="rId124" Type="http://schemas.openxmlformats.org/officeDocument/2006/relationships/hyperlink" Target="http://amigo.geneontology.org/cgi-bin/amigo/go.cgi?action=query&amp;view=query&amp;query=GO:0019200&amp;search_constraint=terms" TargetMode="External"/><Relationship Id="rId125" Type="http://schemas.openxmlformats.org/officeDocument/2006/relationships/hyperlink" Target="http://amigo.geneontology.org/cgi-bin/amigo/go.cgi?action=query&amp;view=query&amp;query=GO:0004815&amp;search_constraint=terms" TargetMode="External"/><Relationship Id="rId126" Type="http://schemas.openxmlformats.org/officeDocument/2006/relationships/hyperlink" Target="http://amigo.geneontology.org/cgi-bin/amigo/go.cgi?action=query&amp;view=query&amp;query=GO:0004683&amp;search_constraint=terms" TargetMode="External"/><Relationship Id="rId127" Type="http://schemas.openxmlformats.org/officeDocument/2006/relationships/hyperlink" Target="http://amigo.geneontology.org/cgi-bin/amigo/go.cgi?action=query&amp;view=query&amp;query=GO:0016705&amp;search_constraint=terms" TargetMode="External"/><Relationship Id="rId128" Type="http://schemas.openxmlformats.org/officeDocument/2006/relationships/hyperlink" Target="http://amigo.geneontology.org/cgi-bin/amigo/go.cgi?action=query&amp;view=query&amp;query=GO:0004117&amp;search_constraint=terms" TargetMode="External"/><Relationship Id="rId129" Type="http://schemas.openxmlformats.org/officeDocument/2006/relationships/hyperlink" Target="http://amigo.geneontology.org/cgi-bin/amigo/go.cgi?action=query&amp;view=query&amp;query=GO:0004673&amp;search_constraint=terms" TargetMode="External"/><Relationship Id="rId130" Type="http://schemas.openxmlformats.org/officeDocument/2006/relationships/hyperlink" Target="http://amigo.geneontology.org/cgi-bin/amigo/go.cgi?action=query&amp;view=query&amp;query=GO:0015114&amp;search_constraint=terms" TargetMode="External"/><Relationship Id="rId131" Type="http://schemas.openxmlformats.org/officeDocument/2006/relationships/hyperlink" Target="http://amigo.geneontology.org/cgi-bin/amigo/go.cgi?action=query&amp;view=query&amp;query=GO:0030552&amp;search_constraint=terms" TargetMode="External"/><Relationship Id="rId132" Type="http://schemas.openxmlformats.org/officeDocument/2006/relationships/hyperlink" Target="http://amigo.geneontology.org/cgi-bin/amigo/go.cgi?action=query&amp;view=query&amp;query=GO:0050017&amp;search_constraint=terms" TargetMode="External"/><Relationship Id="rId133" Type="http://schemas.openxmlformats.org/officeDocument/2006/relationships/hyperlink" Target="http://amigo.geneontology.org/cgi-bin/amigo/go.cgi?action=query&amp;view=query&amp;query=GO:0004197&amp;search_constraint=terms" TargetMode="External"/><Relationship Id="rId134" Type="http://schemas.openxmlformats.org/officeDocument/2006/relationships/hyperlink" Target="http://amigo.geneontology.org/cgi-bin/amigo/go.cgi?action=query&amp;view=query&amp;query=GO:0004816&amp;search_constraint=terms" TargetMode="External"/><Relationship Id="rId135" Type="http://schemas.openxmlformats.org/officeDocument/2006/relationships/hyperlink" Target="http://amigo.geneontology.org/cgi-bin/amigo/go.cgi?action=query&amp;view=query&amp;query=GO:0016758&amp;search_constraint=terms" TargetMode="External"/><Relationship Id="rId136" Type="http://schemas.openxmlformats.org/officeDocument/2006/relationships/hyperlink" Target="http://amigo.geneontology.org/cgi-bin/amigo/go.cgi?action=query&amp;view=query&amp;query=GO:0004812&amp;search_constraint=terms" TargetMode="External"/><Relationship Id="rId137" Type="http://schemas.openxmlformats.org/officeDocument/2006/relationships/hyperlink" Target="http://amigo.geneontology.org/cgi-bin/amigo/go.cgi?action=query&amp;view=query&amp;query=GO:0016875&amp;search_constraint=terms" TargetMode="External"/><Relationship Id="rId138" Type="http://schemas.openxmlformats.org/officeDocument/2006/relationships/hyperlink" Target="http://amigo.geneontology.org/cgi-bin/amigo/go.cgi?action=query&amp;view=query&amp;query=GO:0016876&amp;search_constraint=terms" TargetMode="External"/><Relationship Id="rId139" Type="http://schemas.openxmlformats.org/officeDocument/2006/relationships/hyperlink" Target="http://amigo.geneontology.org/cgi-bin/amigo/go.cgi?action=query&amp;view=query&amp;query=GO:0016408&amp;search_constraint=terms" TargetMode="External"/><Relationship Id="rId140" Type="http://schemas.openxmlformats.org/officeDocument/2006/relationships/hyperlink" Target="http://amigo.geneontology.org/cgi-bin/amigo/go.cgi?action=query&amp;view=query&amp;query=GO:0016608&amp;search_constraint=terms" TargetMode="External"/><Relationship Id="rId141" Type="http://schemas.openxmlformats.org/officeDocument/2006/relationships/hyperlink" Target="http://amigo.geneontology.org/cgi-bin/amigo/go.cgi?action=query&amp;view=query&amp;query=GO:0016775&amp;search_constraint=terms" TargetMode="External"/><Relationship Id="rId142" Type="http://schemas.openxmlformats.org/officeDocument/2006/relationships/hyperlink" Target="http://amigo.geneontology.org/cgi-bin/amigo/go.cgi?action=query&amp;view=query&amp;query=GO:0031768&amp;search_constraint=terms" TargetMode="External"/><Relationship Id="rId143" Type="http://schemas.openxmlformats.org/officeDocument/2006/relationships/hyperlink" Target="http://amigo.geneontology.org/cgi-bin/amigo/go.cgi?action=query&amp;view=query&amp;query=GO:0016208&amp;search_constraint=terms" TargetMode="External"/><Relationship Id="rId144" Type="http://schemas.openxmlformats.org/officeDocument/2006/relationships/hyperlink" Target="http://amigo.geneontology.org/cgi-bin/amigo/go.cgi?action=query&amp;view=query&amp;query=GO:0070566&amp;search_constraint=terms" TargetMode="External"/><Relationship Id="rId145" Type="http://schemas.openxmlformats.org/officeDocument/2006/relationships/hyperlink" Target="http://amigo.geneontology.org/cgi-bin/amigo/go.cgi?action=query&amp;view=query&amp;query=GO:0008046&amp;search_constraint=terms" TargetMode="External"/><Relationship Id="rId146" Type="http://schemas.openxmlformats.org/officeDocument/2006/relationships/hyperlink" Target="http://amigo.geneontology.org/cgi-bin/amigo/go.cgi?action=query&amp;view=query&amp;query=GO:0004012&amp;search_constraint=terms" TargetMode="External"/><Relationship Id="rId147" Type="http://schemas.openxmlformats.org/officeDocument/2006/relationships/hyperlink" Target="http://amigo.geneontology.org/cgi-bin/amigo/go.cgi?action=query&amp;view=query&amp;query=GO:0005227&amp;search_constraint=terms" TargetMode="External"/><Relationship Id="rId148" Type="http://schemas.openxmlformats.org/officeDocument/2006/relationships/hyperlink" Target="http://amigo.geneontology.org/cgi-bin/amigo/go.cgi?action=query&amp;view=query&amp;query=GO:0008094&amp;search_constraint=terms" TargetMode="External"/><Relationship Id="rId149" Type="http://schemas.openxmlformats.org/officeDocument/2006/relationships/hyperlink" Target="http://amigo.geneontology.org/cgi-bin/amigo/go.cgi?action=query&amp;view=query&amp;query=GO:0015269&amp;search_constraint=terms" TargetMode="External"/><Relationship Id="rId150" Type="http://schemas.openxmlformats.org/officeDocument/2006/relationships/hyperlink" Target="http://amigo.geneontology.org/cgi-bin/amigo/go.cgi?action=query&amp;view=query&amp;query=GO:0016286&amp;search_constraint=terms" TargetMode="External"/><Relationship Id="rId151" Type="http://schemas.openxmlformats.org/officeDocument/2006/relationships/hyperlink" Target="http://amigo.geneontology.org/cgi-bin/amigo/go.cgi?action=query&amp;view=query&amp;query=GO:0022839&amp;search_constraint=terms" TargetMode="External"/><Relationship Id="rId152" Type="http://schemas.openxmlformats.org/officeDocument/2006/relationships/hyperlink" Target="http://amigo.geneontology.org/cgi-bin/amigo/go.cgi?action=query&amp;view=query&amp;query=GO:0030551&amp;search_constraint=terms" TargetMode="External"/><Relationship Id="rId153" Type="http://schemas.openxmlformats.org/officeDocument/2006/relationships/hyperlink" Target="http://amigo.geneontology.org/cgi-bin/amigo/go.cgi?action=query&amp;view=query&amp;query=GO:0004568&amp;search_constraint=terms" TargetMode="External"/><Relationship Id="rId154" Type="http://schemas.openxmlformats.org/officeDocument/2006/relationships/hyperlink" Target="http://amigo.geneontology.org/cgi-bin/amigo/go.cgi?action=query&amp;view=query&amp;query=GO:0032559&amp;search_constraint=terms" TargetMode="External"/><Relationship Id="rId155" Type="http://schemas.openxmlformats.org/officeDocument/2006/relationships/hyperlink" Target="http://amigo.geneontology.org/cgi-bin/amigo/go.cgi?action=query&amp;view=query&amp;query=GO:0015291&amp;search_constraint=terms" TargetMode="External"/><Relationship Id="rId156" Type="http://schemas.openxmlformats.org/officeDocument/2006/relationships/hyperlink" Target="http://amigo.geneontology.org/cgi-bin/amigo/go.cgi?action=query&amp;view=query&amp;query=GO:0004712&amp;search_constraint=terms" TargetMode="External"/><Relationship Id="rId157" Type="http://schemas.openxmlformats.org/officeDocument/2006/relationships/hyperlink" Target="http://amigo.geneontology.org/cgi-bin/amigo/go.cgi?action=query&amp;view=query&amp;query=GO:0016861&amp;search_constraint=terms" TargetMode="External"/><Relationship Id="rId158" Type="http://schemas.openxmlformats.org/officeDocument/2006/relationships/hyperlink" Target="http://amigo.geneontology.org/cgi-bin/amigo/go.cgi?action=query&amp;view=query&amp;query=GO:0016614&amp;search_constraint=terms" TargetMode="External"/><Relationship Id="rId159" Type="http://schemas.openxmlformats.org/officeDocument/2006/relationships/hyperlink" Target="http://amigo.geneontology.org/cgi-bin/amigo/go.cgi?action=query&amp;view=query&amp;query=GO:0030554&amp;search_constraint=terms" TargetMode="External"/><Relationship Id="rId160" Type="http://schemas.openxmlformats.org/officeDocument/2006/relationships/hyperlink" Target="http://amigo.geneontology.org/cgi-bin/amigo/go.cgi?action=query&amp;view=query&amp;query=GO:0004611&amp;search_constraint=terms" TargetMode="External"/><Relationship Id="rId161" Type="http://schemas.openxmlformats.org/officeDocument/2006/relationships/hyperlink" Target="http://amigo.geneontology.org/cgi-bin/amigo/go.cgi?action=query&amp;view=query&amp;query=GO:0018456&amp;search_constraint=terms" TargetMode="External"/><Relationship Id="rId162" Type="http://schemas.openxmlformats.org/officeDocument/2006/relationships/hyperlink" Target="http://amigo.geneontology.org/cgi-bin/amigo/go.cgi?action=query&amp;view=query&amp;query=GO:0001882&amp;search_constraint=terms" TargetMode="External"/><Relationship Id="rId163" Type="http://schemas.openxmlformats.org/officeDocument/2006/relationships/hyperlink" Target="http://amigo.geneontology.org/cgi-bin/amigo/go.cgi?action=query&amp;view=query&amp;query=GO:0001883&amp;search_constraint=terms" TargetMode="External"/><Relationship Id="rId164" Type="http://schemas.openxmlformats.org/officeDocument/2006/relationships/hyperlink" Target="http://amigo.geneontology.org/cgi-bin/amigo/go.cgi?action=query&amp;view=query&amp;query=GO:0046943&amp;search_constraint=terms" TargetMode="External"/><Relationship Id="rId165" Type="http://schemas.openxmlformats.org/officeDocument/2006/relationships/hyperlink" Target="http://amigo.geneontology.org/cgi-bin/amigo/go.cgi?action=query&amp;view=query&amp;query=GO:0000146&amp;search_constraint=terms" TargetMode="External"/><Relationship Id="rId166" Type="http://schemas.openxmlformats.org/officeDocument/2006/relationships/hyperlink" Target="http://amigo.geneontology.org/cgi-bin/amigo/go.cgi?action=query&amp;view=query&amp;query=GO:0005342&amp;search_constraint=terms" TargetMode="External"/><Relationship Id="rId167" Type="http://schemas.openxmlformats.org/officeDocument/2006/relationships/hyperlink" Target="http://amigo.geneontology.org/cgi-bin/amigo/go.cgi?action=query&amp;view=query&amp;query=GO:0005548&amp;search_constraint=terms" TargetMode="External"/><Relationship Id="rId168" Type="http://schemas.openxmlformats.org/officeDocument/2006/relationships/hyperlink" Target="http://amigo.geneontology.org/cgi-bin/amigo/go.cgi?action=query&amp;view=query&amp;query=GO:0004601&amp;search_constraint=terms" TargetMode="External"/><Relationship Id="rId169" Type="http://schemas.openxmlformats.org/officeDocument/2006/relationships/hyperlink" Target="http://amigo.geneontology.org/cgi-bin/amigo/go.cgi?action=query&amp;view=query&amp;query=GO:0016684&amp;search_constraint=terms" TargetMode="External"/><Relationship Id="rId170" Type="http://schemas.openxmlformats.org/officeDocument/2006/relationships/hyperlink" Target="http://amigo.geneontology.org/cgi-bin/amigo/go.cgi?action=query&amp;view=query&amp;query=GO:0046982&amp;search_constraint=terms" TargetMode="External"/><Relationship Id="rId171" Type="http://schemas.openxmlformats.org/officeDocument/2006/relationships/hyperlink" Target="http://amigo.geneontology.org/cgi-bin/amigo/go.cgi?action=query&amp;view=query&amp;query=GO:0005319&amp;search_constraint=terms" TargetMode="External"/><Relationship Id="rId172" Type="http://schemas.openxmlformats.org/officeDocument/2006/relationships/hyperlink" Target="http://amigo.geneontology.org/cgi-bin/amigo/go.cgi?action=query&amp;view=query&amp;query=GO:0016757&amp;search_constraint=terms" TargetMode="External"/><Relationship Id="rId173" Type="http://schemas.openxmlformats.org/officeDocument/2006/relationships/hyperlink" Target="http://amigo.geneontology.org/cgi-bin/amigo/go.cgi?action=query&amp;view=query&amp;query=GO:0016564&amp;search_constraint=terms" TargetMode="External"/><Relationship Id="rId174" Type="http://schemas.openxmlformats.org/officeDocument/2006/relationships/hyperlink" Target="http://amigo.geneontology.org/cgi-bin/amigo/go.cgi?action=query&amp;view=query&amp;query=GO:0005524&amp;search_constraint=terms" TargetMode="External"/><Relationship Id="rId175" Type="http://schemas.openxmlformats.org/officeDocument/2006/relationships/hyperlink" Target="http://amigo.geneontology.org/cgi-bin/amigo/go.cgi?action=query&amp;view=query&amp;query=GO:0017130&amp;search_constraint=terms" TargetMode="External"/><Relationship Id="rId176" Type="http://schemas.openxmlformats.org/officeDocument/2006/relationships/hyperlink" Target="http://amigo.geneontology.org/cgi-bin/amigo/go.cgi?action=query&amp;view=query&amp;query=GO:0045551&amp;search_constraint=terms" TargetMode="External"/><Relationship Id="rId177" Type="http://schemas.openxmlformats.org/officeDocument/2006/relationships/hyperlink" Target="http://amigo.geneontology.org/cgi-bin/amigo/go.cgi?action=query&amp;view=query&amp;query=GO:0016491&amp;search_constraint=terms" TargetMode="External"/><Relationship Id="rId178" Type="http://schemas.openxmlformats.org/officeDocument/2006/relationships/hyperlink" Target="http://amigo.geneontology.org/cgi-bin/amigo/go.cgi?action=query&amp;view=query&amp;query=GO:0016868&amp;search_constraint=terms" TargetMode="External"/><Relationship Id="rId179" Type="http://schemas.openxmlformats.org/officeDocument/2006/relationships/hyperlink" Target="http://amigo.geneontology.org/cgi-bin/amigo/go.cgi?action=query&amp;view=query&amp;query=GO:0004674&amp;search_constraint=terms" TargetMode="External"/><Relationship Id="rId180" Type="http://schemas.openxmlformats.org/officeDocument/2006/relationships/hyperlink" Target="http://amigo.geneontology.org/cgi-bin/amigo/go.cgi?action=query&amp;view=query&amp;query=GO:0008307&amp;search_constraint=terms" TargetMode="External"/><Relationship Id="rId181" Type="http://schemas.openxmlformats.org/officeDocument/2006/relationships/hyperlink" Target="http://amigo.geneontology.org/cgi-bin/amigo/go.cgi?action=query&amp;view=query&amp;query=GO:0004713&amp;search_constraint=terms" TargetMode="External"/><Relationship Id="rId182" Type="http://schemas.openxmlformats.org/officeDocument/2006/relationships/hyperlink" Target="http://amigo.geneontology.org/cgi-bin/amigo/go.cgi?action=query&amp;view=query&amp;query=GO:0016407&amp;search_constraint=terms" TargetMode="External"/><Relationship Id="rId183" Type="http://schemas.openxmlformats.org/officeDocument/2006/relationships/hyperlink" Target="http://amigo.geneontology.org/cgi-bin/amigo/go.cgi?action=query&amp;view=query&amp;query=GO:0016860&amp;search_constraint=terms" TargetMode="External"/><Relationship Id="rId184" Type="http://schemas.openxmlformats.org/officeDocument/2006/relationships/hyperlink" Target="http://amigo.geneontology.org/cgi-bin/amigo/go.cgi?action=query&amp;view=query&amp;query=GO:0004180&amp;search_constraint=terms" TargetMode="External"/><Relationship Id="rId185" Type="http://schemas.openxmlformats.org/officeDocument/2006/relationships/hyperlink" Target="http://amigo.geneontology.org/cgi-bin/amigo/go.cgi?action=query&amp;view=query&amp;query=GO:0004185&amp;search_constraint=terms" TargetMode="External"/><Relationship Id="rId186" Type="http://schemas.openxmlformats.org/officeDocument/2006/relationships/hyperlink" Target="http://amigo.geneontology.org/cgi-bin/amigo/go.cgi?action=query&amp;view=query&amp;query=GO:0004519&amp;search_constraint=terms" TargetMode="External"/><Relationship Id="rId187" Type="http://schemas.openxmlformats.org/officeDocument/2006/relationships/hyperlink" Target="http://amigo.geneontology.org/cgi-bin/amigo/go.cgi?action=query&amp;view=query&amp;query=GO:0046915&amp;search_constraint=terms" TargetMode="External"/><Relationship Id="rId188" Type="http://schemas.openxmlformats.org/officeDocument/2006/relationships/hyperlink" Target="http://amigo.geneontology.org/cgi-bin/amigo/go.cgi?action=query&amp;view=query&amp;query=GO:0070008&amp;search_constraint=terms" TargetMode="External"/><Relationship Id="rId189" Type="http://schemas.openxmlformats.org/officeDocument/2006/relationships/hyperlink" Target="http://amigo.geneontology.org/cgi-bin/amigo/go.cgi?action=query&amp;view=query&amp;query=GO:0035251&amp;search_constraint=terms" TargetMode="External"/><Relationship Id="rId190" Type="http://schemas.openxmlformats.org/officeDocument/2006/relationships/hyperlink" Target="http://amigo.geneontology.org/cgi-bin/amigo/go.cgi?action=query&amp;view=query&amp;query=GO:0008483&amp;search_constraint=terms" TargetMode="External"/><Relationship Id="rId191" Type="http://schemas.openxmlformats.org/officeDocument/2006/relationships/hyperlink" Target="http://amigo.geneontology.org/cgi-bin/amigo/go.cgi?action=query&amp;view=query&amp;query=GO:0016769&amp;search_constraint=terms" TargetMode="External"/><Relationship Id="rId192" Type="http://schemas.openxmlformats.org/officeDocument/2006/relationships/hyperlink" Target="http://amigo.geneontology.org/cgi-bin/amigo/go.cgi?action=query&amp;view=query&amp;query=GO:0016616&amp;search_constraint=terms" TargetMode="External"/><Relationship Id="rId193" Type="http://schemas.openxmlformats.org/officeDocument/2006/relationships/hyperlink" Target="http://amigo.geneontology.org/cgi-bin/amigo/go.cgi?action=query&amp;view=query&amp;query=GO:0015082&amp;search_constraint=terms" TargetMode="External"/><Relationship Id="rId194" Type="http://schemas.openxmlformats.org/officeDocument/2006/relationships/hyperlink" Target="http://amigo.geneontology.org/cgi-bin/amigo/go.cgi?action=query&amp;view=query&amp;query=GO:0005267&amp;search_constraint=terms" TargetMode="External"/><Relationship Id="rId195" Type="http://schemas.openxmlformats.org/officeDocument/2006/relationships/hyperlink" Target="http://amigo.geneontology.org/cgi-bin/amigo/go.cgi?action=query&amp;view=query&amp;query=GO:0019825&amp;search_constraint=terms" TargetMode="External"/><Relationship Id="rId196" Type="http://schemas.openxmlformats.org/officeDocument/2006/relationships/hyperlink" Target="http://amigo.geneontology.org/cgi-bin/amigo/go.cgi?action=query&amp;view=query&amp;query=GO:0004970&amp;search_constraint=terms" TargetMode="External"/><Relationship Id="rId197" Type="http://schemas.openxmlformats.org/officeDocument/2006/relationships/hyperlink" Target="http://amigo.geneontology.org/cgi-bin/amigo/go.cgi?action=query&amp;view=query&amp;query=GO:0004971&amp;search_constraint=terms" TargetMode="External"/><Relationship Id="rId198" Type="http://schemas.openxmlformats.org/officeDocument/2006/relationships/hyperlink" Target="http://amigo.geneontology.org/cgi-bin/amigo/go.cgi?action=query&amp;view=query&amp;query=GO:0015277&amp;search_constraint=terms" TargetMode="External"/><Relationship Id="rId199" Type="http://schemas.openxmlformats.org/officeDocument/2006/relationships/hyperlink" Target="http://amigo.geneontology.org/cgi-bin/amigo/go.cgi?action=query&amp;view=query&amp;query=GO:0004553&amp;search_constraint=terms" TargetMode="External"/><Relationship Id="rId200" Type="http://schemas.openxmlformats.org/officeDocument/2006/relationships/hyperlink" Target="http://amigo.geneontology.org/cgi-bin/amigo/go.cgi?action=query&amp;view=query&amp;query=GO:0043021&amp;search_constraint=terms" TargetMode="External"/><Relationship Id="rId201" Type="http://schemas.openxmlformats.org/officeDocument/2006/relationships/hyperlink" Target="http://amigo.geneontology.org/cgi-bin/amigo/go.cgi?action=query&amp;view=query&amp;query=GO:0016798&amp;search_constraint=terms" TargetMode="External"/><Relationship Id="rId202" Type="http://schemas.openxmlformats.org/officeDocument/2006/relationships/hyperlink" Target="http://amigo.geneontology.org/cgi-bin/amigo/go.cgi?action=query&amp;view=query&amp;query=GO:0015020&amp;search_constraint=terms" TargetMode="External"/><Relationship Id="rId203" Type="http://schemas.openxmlformats.org/officeDocument/2006/relationships/hyperlink" Target="http://amigo.geneontology.org/cgi-bin/amigo/go.cgi?action=query&amp;view=query&amp;query=GO:0019203&amp;search_constraint=terms" TargetMode="External"/><Relationship Id="rId204" Type="http://schemas.openxmlformats.org/officeDocument/2006/relationships/hyperlink" Target="http://amigo.geneontology.org/cgi-bin/amigo/go.cgi?action=query&amp;view=query&amp;query=GO:0016846&amp;search_constraint=terms" TargetMode="External"/><Relationship Id="rId205" Type="http://schemas.openxmlformats.org/officeDocument/2006/relationships/hyperlink" Target="http://amigo.geneontology.org/cgi-bin/amigo/go.cgi?action=query&amp;view=query&amp;query=GO:0004124&amp;search_constraint=terms" TargetMode="External"/><Relationship Id="rId206" Type="http://schemas.openxmlformats.org/officeDocument/2006/relationships/hyperlink" Target="http://amigo.geneontology.org/cgi-bin/amigo/go.cgi?action=query&amp;view=query&amp;query=GO:0046527&amp;search_constraint=terms" TargetMode="External"/><Relationship Id="rId207" Type="http://schemas.openxmlformats.org/officeDocument/2006/relationships/hyperlink" Target="http://amigo.geneontology.org/cgi-bin/amigo/go.cgi?action=query&amp;view=query&amp;query=GO:0008143&amp;search_constraint=terms" TargetMode="External"/><Relationship Id="rId208" Type="http://schemas.openxmlformats.org/officeDocument/2006/relationships/hyperlink" Target="http://amigo.geneontology.org/cgi-bin/amigo/go.cgi?action=query&amp;view=query&amp;query=GO:0070717&amp;search_constraint=terms" TargetMode="External"/><Relationship Id="rId209" Type="http://schemas.openxmlformats.org/officeDocument/2006/relationships/hyperlink" Target="http://amigo.geneontology.org/cgi-bin/amigo/go.cgi?action=query&amp;view=query&amp;query=GO:0022804&amp;search_constraint=terms" TargetMode="External"/><Relationship Id="rId210" Type="http://schemas.openxmlformats.org/officeDocument/2006/relationships/hyperlink" Target="http://amigo.geneontology.org/cgi-bin/amigo/go.cgi?action=query&amp;view=query&amp;query=GO:0008757&amp;search_constraint=terms" TargetMode="External"/><Relationship Id="rId211" Type="http://schemas.openxmlformats.org/officeDocument/2006/relationships/hyperlink" Target="http://amigo.geneontology.org/cgi-bin/amigo/go.cgi?action=query&amp;view=query&amp;query=GO:0003729&amp;search_constraint=terms" TargetMode="External"/><Relationship Id="rId212" Type="http://schemas.openxmlformats.org/officeDocument/2006/relationships/hyperlink" Target="http://amigo.geneontology.org/cgi-bin/amigo/go.cgi?action=query&amp;view=query&amp;query=GO:0008509&amp;search_constraint=terms" TargetMode="External"/><Relationship Id="rId213" Type="http://schemas.openxmlformats.org/officeDocument/2006/relationships/hyperlink" Target="http://amigo.geneontology.org/cgi-bin/amigo/go.cgi?action=query&amp;view=query&amp;query=GO:0003899&amp;search_constraint=terms" TargetMode="External"/><Relationship Id="rId214" Type="http://schemas.openxmlformats.org/officeDocument/2006/relationships/hyperlink" Target="http://amigo.geneontology.org/cgi-bin/amigo/go.cgi?action=query&amp;view=query&amp;query=GO:0034062&amp;search_constraint=terms" TargetMode="External"/><Relationship Id="rId215" Type="http://schemas.openxmlformats.org/officeDocument/2006/relationships/hyperlink" Target="http://amigo.geneontology.org/cgi-bin/amigo/go.cgi?action=query&amp;view=query&amp;query=GO:0008318&amp;search_constraint=terms" TargetMode="External"/><Relationship Id="rId216" Type="http://schemas.openxmlformats.org/officeDocument/2006/relationships/hyperlink" Target="http://amigo.geneontology.org/cgi-bin/amigo/go.cgi?action=query&amp;view=query&amp;query=GO:0008234&amp;search_constraint=terms" TargetMode="External"/><Relationship Id="rId217" Type="http://schemas.openxmlformats.org/officeDocument/2006/relationships/hyperlink" Target="http://amigo.geneontology.org/cgi-bin/amigo/go.cgi?action=query&amp;view=query&amp;query=GO:0016811&amp;search_constraint=terms" TargetMode="External"/><Relationship Id="rId218" Type="http://schemas.openxmlformats.org/officeDocument/2006/relationships/hyperlink" Target="http://amigo.geneontology.org/cgi-bin/amigo/go.cgi?action=query&amp;view=query&amp;query=GO:0019887&amp;search_constraint=terms" TargetMode="External"/><Relationship Id="rId219" Type="http://schemas.openxmlformats.org/officeDocument/2006/relationships/hyperlink" Target="http://amigo.geneontology.org/cgi-bin/amigo/go.cgi?action=query&amp;view=query&amp;query=GO:0042802&amp;search_constraint=terms" TargetMode="External"/><Relationship Id="rId220" Type="http://schemas.openxmlformats.org/officeDocument/2006/relationships/hyperlink" Target="http://amigo.geneontology.org/cgi-bin/amigo/go.cgi?action=query&amp;view=query&amp;query=GO:0008238&amp;search_constraint=terms" TargetMode="External"/><Relationship Id="rId221" Type="http://schemas.openxmlformats.org/officeDocument/2006/relationships/hyperlink" Target="http://amigo.geneontology.org/cgi-bin/amigo/go.cgi?action=query&amp;view=query&amp;query=GO:0004756&amp;search_constraint=terms" TargetMode="External"/><Relationship Id="rId222" Type="http://schemas.openxmlformats.org/officeDocument/2006/relationships/hyperlink" Target="http://amigo.geneontology.org/cgi-bin/amigo/go.cgi?action=query&amp;view=query&amp;query=GO:0005049&amp;search_constraint=terms" TargetMode="External"/><Relationship Id="rId223" Type="http://schemas.openxmlformats.org/officeDocument/2006/relationships/hyperlink" Target="http://amigo.geneontology.org/cgi-bin/amigo/go.cgi?action=query&amp;view=query&amp;query=GO:0016866&amp;search_constraint=terms" TargetMode="External"/><Relationship Id="rId224" Type="http://schemas.openxmlformats.org/officeDocument/2006/relationships/hyperlink" Target="http://amigo.geneontology.org/cgi-bin/amigo/go.cgi?action=query&amp;view=query&amp;query=GO:0008429&amp;search_constraint=terms" TargetMode="External"/><Relationship Id="rId225" Type="http://schemas.openxmlformats.org/officeDocument/2006/relationships/hyperlink" Target="http://amigo.geneontology.org/cgi-bin/amigo/go.cgi?action=query&amp;view=query&amp;query=GO:0008134&amp;search_constraint=terms" TargetMode="External"/><Relationship Id="rId226" Type="http://schemas.openxmlformats.org/officeDocument/2006/relationships/hyperlink" Target="http://amigo.geneontology.org/cgi-bin/amigo/go.cgi?action=query&amp;view=query&amp;query=GO:0019207&amp;search_constraint=terms" TargetMode="External"/><Relationship Id="rId227" Type="http://schemas.openxmlformats.org/officeDocument/2006/relationships/hyperlink" Target="http://amigo.geneontology.org/cgi-bin/amigo/go.cgi?action=query&amp;view=query&amp;query=GO:0016781&amp;search_constraint=terms" TargetMode="External"/><Relationship Id="rId228" Type="http://schemas.openxmlformats.org/officeDocument/2006/relationships/hyperlink" Target="http://amigo.geneontology.org/cgi-bin/amigo/go.cgi?action=query&amp;view=query&amp;query=GO:0008601&amp;search_constraint=terms" TargetMode="External"/><Relationship Id="rId229" Type="http://schemas.openxmlformats.org/officeDocument/2006/relationships/hyperlink" Target="http://amigo.geneontology.org/cgi-bin/amigo/go.cgi?action=query&amp;view=query&amp;query=GO:0016877&amp;search_constraint=terms" TargetMode="External"/><Relationship Id="rId230" Type="http://schemas.openxmlformats.org/officeDocument/2006/relationships/hyperlink" Target="http://amigo.geneontology.org/cgi-bin/amigo/go.cgi?action=query&amp;view=query&amp;query=GO:0016887&amp;search_constraint=terms" TargetMode="External"/><Relationship Id="rId231" Type="http://schemas.openxmlformats.org/officeDocument/2006/relationships/hyperlink" Target="http://amigo.geneontology.org/cgi-bin/amigo/go.cgi?action=query&amp;view=query&amp;query=GO:0016762&amp;search_constraint=terms" TargetMode="External"/><Relationship Id="rId232" Type="http://schemas.openxmlformats.org/officeDocument/2006/relationships/hyperlink" Target="http://amigo.geneontology.org/cgi-bin/amigo/go.cgi?action=query&amp;view=query&amp;query=GO:0016563&amp;search_constraint=terms" TargetMode="External"/><Relationship Id="rId233" Type="http://schemas.openxmlformats.org/officeDocument/2006/relationships/hyperlink" Target="http://amigo.geneontology.org/cgi-bin/amigo/go.cgi?action=query&amp;view=query&amp;query=GO:0030548&amp;search_constraint=terms" TargetMode="External"/><Relationship Id="rId234" Type="http://schemas.openxmlformats.org/officeDocument/2006/relationships/hyperlink" Target="http://amigo.geneontology.org/cgi-bin/amigo/go.cgi?action=query&amp;view=query&amp;query=GO:0016209&amp;search_constraint=terms" TargetMode="External"/><Relationship Id="rId235" Type="http://schemas.openxmlformats.org/officeDocument/2006/relationships/hyperlink" Target="http://amigo.geneontology.org/cgi-bin/amigo/go.cgi?action=query&amp;view=query&amp;query=GO:0004860&amp;search_constraint=terms" TargetMode="External"/><Relationship Id="rId236" Type="http://schemas.openxmlformats.org/officeDocument/2006/relationships/hyperlink" Target="http://amigo.geneontology.org/cgi-bin/amigo/go.cgi?action=query&amp;view=query&amp;query=GO:0019210&amp;search_constraint=terms" TargetMode="External"/><Relationship Id="rId237" Type="http://schemas.openxmlformats.org/officeDocument/2006/relationships/hyperlink" Target="http://amigo.geneontology.org/cgi-bin/amigo/go.cgi?action=query&amp;view=query&amp;query=GO:0016835&amp;search_constraint=terms" TargetMode="External"/><Relationship Id="rId238" Type="http://schemas.openxmlformats.org/officeDocument/2006/relationships/hyperlink" Target="http://amigo.geneontology.org/cgi-bin/amigo/go.cgi?action=query&amp;view=query&amp;query=GO:0030506&amp;search_constraint=terms" TargetMode="External"/><Relationship Id="rId239" Type="http://schemas.openxmlformats.org/officeDocument/2006/relationships/hyperlink" Target="http://amigo.geneontology.org/cgi-bin/amigo/go.cgi?action=query&amp;view=query&amp;query=GO:0004725&amp;search_constraint=terms" TargetMode="External"/><Relationship Id="rId240" Type="http://schemas.openxmlformats.org/officeDocument/2006/relationships/hyperlink" Target="http://amigo.geneontology.org/cgi-bin/amigo/go.cgi?action=query&amp;view=query&amp;query=GO:0008536&amp;search_constraint=terms" TargetMode="External"/><Relationship Id="rId241" Type="http://schemas.openxmlformats.org/officeDocument/2006/relationships/hyperlink" Target="http://amigo.geneontology.org/cgi-bin/amigo/go.cgi?action=query&amp;view=query&amp;query=GO:0017016&amp;search_constraint=terms" TargetMode="External"/><Relationship Id="rId242" Type="http://schemas.openxmlformats.org/officeDocument/2006/relationships/hyperlink" Target="http://amigo.geneontology.org/cgi-bin/amigo/go.cgi?action=query&amp;view=query&amp;query=GO:0031267&amp;search_constraint=terms" TargetMode="External"/><Relationship Id="rId243" Type="http://schemas.openxmlformats.org/officeDocument/2006/relationships/hyperlink" Target="http://amigo.geneontology.org/cgi-bin/amigo/go.cgi?action=query&amp;view=query&amp;query=GO:0051020&amp;search_constraint=terms" TargetMode="External"/><Relationship Id="rId244" Type="http://schemas.openxmlformats.org/officeDocument/2006/relationships/hyperlink" Target="http://amigo.geneontology.org/cgi-bin/amigo/go.cgi?action=query&amp;view=query&amp;query=GO:0003779&amp;search_constraint=terms" TargetMode="External"/><Relationship Id="rId245" Type="http://schemas.openxmlformats.org/officeDocument/2006/relationships/hyperlink" Target="http://amigo.geneontology.org/cgi-bin/amigo/go.cgi?action=query&amp;view=query&amp;query=GO:0016566&amp;search_constraint=terms" TargetMode="External"/><Relationship Id="rId246" Type="http://schemas.openxmlformats.org/officeDocument/2006/relationships/hyperlink" Target="http://amigo.geneontology.org/cgi-bin/amigo/go.cgi?action=query&amp;view=query&amp;query=GO:0019955&amp;search_constraint=terms" TargetMode="External"/><Relationship Id="rId247" Type="http://schemas.openxmlformats.org/officeDocument/2006/relationships/hyperlink" Target="http://amigo.geneontology.org/cgi-bin/amigo/go.cgi?action=query&amp;view=query&amp;query=GO:0005179&amp;search_constraint=terms" TargetMode="External"/><Relationship Id="rId248" Type="http://schemas.openxmlformats.org/officeDocument/2006/relationships/hyperlink" Target="http://amigo.geneontology.org/cgi-bin/amigo/go.cgi?action=query&amp;view=query&amp;query=GO:0042803&amp;search_constraint=terms" TargetMode="External"/><Relationship Id="rId249" Type="http://schemas.openxmlformats.org/officeDocument/2006/relationships/hyperlink" Target="http://amigo.geneontology.org/cgi-bin/amigo/go.cgi?action=query&amp;view=query&amp;query=GO:0004659&amp;search_constraint=terms" TargetMode="External"/><Relationship Id="rId250" Type="http://schemas.openxmlformats.org/officeDocument/2006/relationships/hyperlink" Target="http://amigo.geneontology.org/cgi-bin/amigo/go.cgi?action=query&amp;view=query&amp;query=GO:0019208&amp;search_constraint=terms" TargetMode="External"/><Relationship Id="rId251" Type="http://schemas.openxmlformats.org/officeDocument/2006/relationships/hyperlink" Target="http://amigo.geneontology.org/cgi-bin/amigo/go.cgi?action=query&amp;view=query&amp;query=GO:0019888&amp;search_constraint=terms" TargetMode="External"/><Relationship Id="rId252" Type="http://schemas.openxmlformats.org/officeDocument/2006/relationships/hyperlink" Target="http://amigo.geneontology.org/cgi-bin/amigo/go.cgi?action=query&amp;view=query&amp;query=GO:0046983&amp;search_constraint=terms" TargetMode="External"/><Relationship Id="rId253" Type="http://schemas.openxmlformats.org/officeDocument/2006/relationships/hyperlink" Target="http://amigo.geneontology.org/cgi-bin/amigo/go.cgi?action=query&amp;view=query&amp;query=GO:0042623&amp;search_constraint=terms" TargetMode="External"/><Relationship Id="rId254" Type="http://schemas.openxmlformats.org/officeDocument/2006/relationships/hyperlink" Target="http://amigo.geneontology.org/cgi-bin/amigo/go.cgi?action=query&amp;view=query&amp;query=GO:0008168&amp;search_constraint=terms" TargetMode="External"/><Relationship Id="rId255" Type="http://schemas.openxmlformats.org/officeDocument/2006/relationships/hyperlink" Target="http://amigo.geneontology.org/cgi-bin/amigo/go.cgi?action=query&amp;view=query&amp;query=GO:0004616&amp;search_constraint=terms" TargetMode="External"/><Relationship Id="rId256" Type="http://schemas.openxmlformats.org/officeDocument/2006/relationships/hyperlink" Target="http://amigo.geneontology.org/cgi-bin/amigo/go.cgi?action=query&amp;view=query&amp;query=GO:0016810&amp;search_constraint=terms" TargetMode="External"/><Relationship Id="rId257" Type="http://schemas.openxmlformats.org/officeDocument/2006/relationships/hyperlink" Target="http://amigo.geneontology.org/cgi-bin/amigo/go.cgi?action=query&amp;view=query&amp;query=GO:0004177&amp;search_constraint=terms" TargetMode="External"/><Relationship Id="rId258" Type="http://schemas.openxmlformats.org/officeDocument/2006/relationships/hyperlink" Target="http://amigo.geneontology.org/cgi-bin/amigo/go.cgi?action=query&amp;view=query&amp;query=GO:0016741&amp;search_constraint=terms" TargetMode="External"/><Relationship Id="rId259" Type="http://schemas.openxmlformats.org/officeDocument/2006/relationships/hyperlink" Target="http://amigo.geneontology.org/cgi-bin/amigo/go.cgi?action=query&amp;view=query&amp;query=GO:0008227&amp;search_constraint=terms" TargetMode="External"/><Relationship Id="rId260" Type="http://schemas.openxmlformats.org/officeDocument/2006/relationships/hyperlink" Target="http://amigo.geneontology.org/cgi-bin/amigo/go.cgi?action=query&amp;view=query&amp;query=GO:0030545&amp;search_constraint=terms" TargetMode="External"/><Relationship Id="rId261" Type="http://schemas.openxmlformats.org/officeDocument/2006/relationships/hyperlink" Target="http://amigo.geneontology.org/cgi-bin/amigo/go.cgi?action=query&amp;view=query&amp;query=GO:0004721&amp;search_constraint=terms" TargetMode="External"/><Relationship Id="rId262" Type="http://schemas.openxmlformats.org/officeDocument/2006/relationships/hyperlink" Target="http://amigo.geneontology.org/cgi-bin/amigo/go.cgi?action=query&amp;view=query&amp;query=GO:0016836&amp;search_constraint=terms" TargetMode="External"/><Relationship Id="rId263" Type="http://schemas.openxmlformats.org/officeDocument/2006/relationships/hyperlink" Target="http://amigo.geneontology.org/cgi-bin/amigo/go.cgi?action=query&amp;view=query&amp;query=GO:0019843&amp;search_constraint=terms" TargetMode="External"/><Relationship Id="rId264" Type="http://schemas.openxmlformats.org/officeDocument/2006/relationships/hyperlink" Target="http://amigo.geneontology.org/cgi-bin/amigo/go.cgi?action=query&amp;view=query&amp;query=GO:0016791&amp;search_constraint=terms" TargetMode="External"/><Relationship Id="rId265" Type="http://schemas.openxmlformats.org/officeDocument/2006/relationships/hyperlink" Target="http://amigo.geneontology.org/cgi-bin/amigo/go.cgi?action=query&amp;view=query&amp;query=GO:0004332&amp;search_constraint=terms" TargetMode="External"/><Relationship Id="rId266" Type="http://schemas.openxmlformats.org/officeDocument/2006/relationships/hyperlink" Target="http://amigo.geneontology.org/cgi-bin/amigo/go.cgi?action=query&amp;view=query&amp;query=GO:0004407&amp;search_constraint=terms" TargetMode="External"/><Relationship Id="rId267" Type="http://schemas.openxmlformats.org/officeDocument/2006/relationships/hyperlink" Target="http://amigo.geneontology.org/cgi-bin/amigo/go.cgi?action=query&amp;view=query&amp;query=GO:0019213&amp;search_constraint=terms" TargetMode="External"/><Relationship Id="rId268" Type="http://schemas.openxmlformats.org/officeDocument/2006/relationships/hyperlink" Target="http://amigo.geneontology.org/cgi-bin/amigo/go.cgi?action=query&amp;view=query&amp;query=GO:0033558&amp;search_constraint=terms" TargetMode="External"/><Relationship Id="rId269" Type="http://schemas.openxmlformats.org/officeDocument/2006/relationships/hyperlink" Target="http://amigo.geneontology.org/cgi-bin/amigo/go.cgi?action=query&amp;view=query&amp;query=GO:0000036&amp;search_constraint=terms" TargetMode="External"/><Relationship Id="rId270" Type="http://schemas.openxmlformats.org/officeDocument/2006/relationships/hyperlink" Target="http://amigo.geneontology.org/cgi-bin/amigo/go.cgi?action=query&amp;view=query&amp;query=GO:0001664&amp;search_constraint=terms" TargetMode="External"/><Relationship Id="rId271" Type="http://schemas.openxmlformats.org/officeDocument/2006/relationships/hyperlink" Target="http://amigo.geneontology.org/cgi-bin/amigo/go.cgi?action=query&amp;view=query&amp;query=GO:0046873&amp;search_constraint=terms" TargetMode="External"/><Relationship Id="rId272" Type="http://schemas.openxmlformats.org/officeDocument/2006/relationships/hyperlink" Target="http://amigo.geneontology.org/cgi-bin/amigo/go.cgi?action=query&amp;view=query&amp;query=GO:0003713&amp;search_constraint=terms" TargetMode="External"/><Relationship Id="rId273" Type="http://schemas.openxmlformats.org/officeDocument/2006/relationships/hyperlink" Target="http://amigo.geneontology.org/cgi-bin/amigo/go.cgi?action=query&amp;view=query&amp;query=GO:0031072&amp;search_constraint=terms" TargetMode="External"/><Relationship Id="rId274" Type="http://schemas.openxmlformats.org/officeDocument/2006/relationships/hyperlink" Target="http://amigo.geneontology.org/cgi-bin/amigo/go.cgi?action=query&amp;view=query&amp;query=GO:0019900&amp;search_constraint=terms" TargetMode="External"/><Relationship Id="rId275" Type="http://schemas.openxmlformats.org/officeDocument/2006/relationships/hyperlink" Target="http://amigo.geneontology.org/cgi-bin/amigo/go.cgi?action=query&amp;view=query&amp;query=GO:0019901&amp;search_constraint=terms" TargetMode="External"/><Relationship Id="rId276" Type="http://schemas.openxmlformats.org/officeDocument/2006/relationships/hyperlink" Target="http://amigo.geneontology.org/cgi-bin/amigo/go.cgi?action=query&amp;view=query&amp;query=GO:0003774&amp;search_constraint=terms" TargetMode="External"/><Relationship Id="rId277" Type="http://schemas.openxmlformats.org/officeDocument/2006/relationships/hyperlink" Target="http://amigo.geneontology.org/cgi-bin/amigo/go.cgi?action=query&amp;view=query&amp;query=GO:0003682&amp;search_constraint=terms" TargetMode="External"/><Relationship Id="rId278" Type="http://schemas.openxmlformats.org/officeDocument/2006/relationships/hyperlink" Target="http://amigo.geneontology.org/cgi-bin/amigo/go.cgi?action=query&amp;view=query&amp;query=GO:0045309&amp;search_constraint=terms" TargetMode="External"/><Relationship Id="rId279" Type="http://schemas.openxmlformats.org/officeDocument/2006/relationships/hyperlink" Target="http://amigo.geneontology.org/cgi-bin/amigo/go.cgi?action=query&amp;view=query&amp;query=GO:0032553&amp;search_constraint=terms" TargetMode="External"/><Relationship Id="rId280" Type="http://schemas.openxmlformats.org/officeDocument/2006/relationships/hyperlink" Target="http://amigo.geneontology.org/cgi-bin/amigo/go.cgi?action=query&amp;view=query&amp;query=GO:0032555&amp;search_constraint=terms" TargetMode="External"/><Relationship Id="rId281" Type="http://schemas.openxmlformats.org/officeDocument/2006/relationships/hyperlink" Target="http://amigo.geneontology.org/cgi-bin/amigo/go.cgi?action=query&amp;view=query&amp;query=GO:0004518&amp;search_constraint=terms" TargetMode="External"/><Relationship Id="rId282" Type="http://schemas.openxmlformats.org/officeDocument/2006/relationships/hyperlink" Target="http://amigo.geneontology.org/cgi-bin/amigo/go.cgi?action=query&amp;view=query&amp;query=GO:0004022&amp;search_constraint=terms" TargetMode="External"/><Relationship Id="rId283" Type="http://schemas.openxmlformats.org/officeDocument/2006/relationships/hyperlink" Target="http://amigo.geneontology.org/cgi-bin/amigo/go.cgi?action=query&amp;view=query&amp;query=GO:0017076&amp;search_constraint=terms" TargetMode="External"/><Relationship Id="rId284" Type="http://schemas.openxmlformats.org/officeDocument/2006/relationships/hyperlink" Target="http://amigo.geneontology.org/cgi-bin/amigo/go.cgi?action=query&amp;view=query&amp;query=GO:0008236&amp;search_constraint=terms" TargetMode="External"/><Relationship Id="rId285" Type="http://schemas.openxmlformats.org/officeDocument/2006/relationships/hyperlink" Target="http://amigo.geneontology.org/cgi-bin/amigo/go.cgi?action=query&amp;view=query&amp;query=GO:0017171&amp;search_constraint=terms" TargetMode="External"/><Relationship Id="rId286" Type="http://schemas.openxmlformats.org/officeDocument/2006/relationships/hyperlink" Target="http://amigo.geneontology.org/cgi-bin/amigo/go.cgi?action=query&amp;view=query&amp;query=GO:0043492&amp;search_constraint=terms" TargetMode="External"/><Relationship Id="rId287" Type="http://schemas.openxmlformats.org/officeDocument/2006/relationships/hyperlink" Target="http://amigo.geneontology.org/cgi-bin/amigo/go.cgi?action=query&amp;view=query&amp;query=GO:0016832&amp;search_constraint=terms" TargetMode="External"/><Relationship Id="rId288" Type="http://schemas.openxmlformats.org/officeDocument/2006/relationships/hyperlink" Target="http://amigo.geneontology.org/cgi-bin/amigo/go.cgi?action=query&amp;view=query&amp;query=GO:0008565&amp;search_constraint=terms" TargetMode="External"/><Relationship Id="rId289" Type="http://schemas.openxmlformats.org/officeDocument/2006/relationships/hyperlink" Target="http://amigo.geneontology.org/cgi-bin/amigo/go.cgi?action=query&amp;view=query&amp;query=GO:0016854&amp;search_constraint=terms" TargetMode="External"/><Relationship Id="rId290" Type="http://schemas.openxmlformats.org/officeDocument/2006/relationships/hyperlink" Target="http://amigo.geneontology.org/cgi-bin/amigo/go.cgi?action=query&amp;view=query&amp;query=GO:0042562&amp;search_constraint=terms" TargetMode="External"/><Relationship Id="rId291" Type="http://schemas.openxmlformats.org/officeDocument/2006/relationships/hyperlink" Target="http://amigo.geneontology.org/cgi-bin/amigo/go.cgi?action=query&amp;view=query&amp;query=GO:0000166&amp;search_constraint=terms" TargetMode="External"/><Relationship Id="rId292" Type="http://schemas.openxmlformats.org/officeDocument/2006/relationships/hyperlink" Target="http://amigo.geneontology.org/cgi-bin/amigo/go.cgi?action=query&amp;view=query&amp;query=GO:0050662&amp;search_constraint=terms" TargetMode="External"/><Relationship Id="rId293" Type="http://schemas.openxmlformats.org/officeDocument/2006/relationships/hyperlink" Target="http://amigo.geneontology.org/cgi-bin/amigo/go.cgi?action=query&amp;view=query&amp;query=GO:0051219&amp;search_constraint=terms" TargetMode="External"/><Relationship Id="rId294" Type="http://schemas.openxmlformats.org/officeDocument/2006/relationships/hyperlink" Target="http://amigo.geneontology.org/cgi-bin/amigo/go.cgi?action=query&amp;view=query&amp;query=GO:0009975&amp;search_constraint=terms" TargetMode="External"/><Relationship Id="rId295" Type="http://schemas.openxmlformats.org/officeDocument/2006/relationships/hyperlink" Target="http://amigo.geneontology.org/cgi-bin/amigo/go.cgi?action=query&amp;view=query&amp;query=GO:0070011&amp;search_constraint=terms" TargetMode="External"/><Relationship Id="rId296" Type="http://schemas.openxmlformats.org/officeDocument/2006/relationships/hyperlink" Target="http://amigo.geneontology.org/cgi-bin/amigo/go.cgi?action=query&amp;view=query&amp;query=GO:0004175&amp;search_constraint=terms" TargetMode="External"/><Relationship Id="rId297" Type="http://schemas.openxmlformats.org/officeDocument/2006/relationships/hyperlink" Target="http://amigo.geneontology.org/cgi-bin/amigo/go.cgi?action=query&amp;view=query&amp;query=GO:0004497&amp;search_constraint=terms" TargetMode="External"/><Relationship Id="rId298" Type="http://schemas.openxmlformats.org/officeDocument/2006/relationships/hyperlink" Target="http://amigo.geneontology.org/cgi-bin/amigo/go.cgi?action=query&amp;view=query&amp;query=GO:0051082&amp;search_constraint=terms" TargetMode="External"/><Relationship Id="rId299" Type="http://schemas.openxmlformats.org/officeDocument/2006/relationships/hyperlink" Target="http://amigo.geneontology.org/cgi-bin/amigo/go.cgi?action=query&amp;view=query&amp;query=GO:0004722&amp;search_constraint=terms" TargetMode="External"/><Relationship Id="rId300" Type="http://schemas.openxmlformats.org/officeDocument/2006/relationships/hyperlink" Target="http://amigo.geneontology.org/cgi-bin/amigo/go.cgi?action=query&amp;view=query&amp;query=GO:0004984&amp;search_constraint=terms" TargetMode="External"/><Relationship Id="rId301" Type="http://schemas.openxmlformats.org/officeDocument/2006/relationships/hyperlink" Target="http://amigo.geneontology.org/cgi-bin/amigo/go.cgi?action=query&amp;view=query&amp;query=GO:0042578&amp;search_constraint=terms" TargetMode="External"/><Relationship Id="rId302" Type="http://schemas.openxmlformats.org/officeDocument/2006/relationships/hyperlink" Target="http://amigo.geneontology.org/cgi-bin/amigo/go.cgi?action=query&amp;view=query&amp;query=GO:0008301&amp;search_constraint=terms" TargetMode="External"/><Relationship Id="rId303" Type="http://schemas.openxmlformats.org/officeDocument/2006/relationships/hyperlink" Target="http://amigo.geneontology.org/cgi-bin/amigo/go.cgi?action=query&amp;view=query&amp;query=GO:0008081&amp;search_constraint=terms" TargetMode="External"/><Relationship Id="rId304" Type="http://schemas.openxmlformats.org/officeDocument/2006/relationships/hyperlink" Target="http://amigo.geneontology.org/cgi-bin/amigo/go.cgi?action=query&amp;view=query&amp;query=GO:0004114&amp;search_constraint=terms" TargetMode="External"/><Relationship Id="rId305" Type="http://schemas.openxmlformats.org/officeDocument/2006/relationships/hyperlink" Target="http://amigo.geneontology.org/cgi-bin/amigo/go.cgi?action=query&amp;view=query&amp;query=GO:0043565&amp;search_constraint=terms" TargetMode="External"/><Relationship Id="rId306" Type="http://schemas.openxmlformats.org/officeDocument/2006/relationships/hyperlink" Target="http://amigo.geneontology.org/cgi-bin/amigo/go.cgi?action=query&amp;view=query&amp;query=GO:0048037&amp;search_constraint=terms" TargetMode="External"/><Relationship Id="rId307" Type="http://schemas.openxmlformats.org/officeDocument/2006/relationships/hyperlink" Target="http://amigo.geneontology.org/cgi-bin/amigo/go.cgi?action=query&amp;view=query&amp;query=GO:0019899&amp;search_constraint=terms" TargetMode="External"/><Relationship Id="rId308" Type="http://schemas.openxmlformats.org/officeDocument/2006/relationships/hyperlink" Target="http://amigo.geneontology.org/cgi-bin/amigo/go.cgi?action=query&amp;view=query&amp;query=GO:0004857&amp;search_constraint=terms" TargetMode="External"/><Relationship Id="rId309" Type="http://schemas.openxmlformats.org/officeDocument/2006/relationships/hyperlink" Target="http://amigo.geneontology.org/cgi-bin/amigo/go.cgi?action=query&amp;view=query&amp;query=GO:0016820&amp;search_constraint=terms" TargetMode="External"/><Relationship Id="rId310" Type="http://schemas.openxmlformats.org/officeDocument/2006/relationships/hyperlink" Target="http://amigo.geneontology.org/cgi-bin/amigo/go.cgi?action=query&amp;view=query&amp;query=GO:0042626&amp;search_constraint=terms" TargetMode="External"/><Relationship Id="rId311" Type="http://schemas.openxmlformats.org/officeDocument/2006/relationships/hyperlink" Target="http://amigo.geneontology.org/cgi-bin/amigo/go.cgi?action=query&amp;view=query&amp;query=GO:0005509&amp;search_constraint=terms" TargetMode="External"/><Relationship Id="rId312" Type="http://schemas.openxmlformats.org/officeDocument/2006/relationships/hyperlink" Target="http://amigo.geneontology.org/cgi-bin/amigo/go.cgi?action=query&amp;view=query&amp;query=GO:0032403&amp;search_constraint=terms" TargetMode="External"/><Relationship Id="rId313" Type="http://schemas.openxmlformats.org/officeDocument/2006/relationships/hyperlink" Target="http://amigo.geneontology.org/cgi-bin/amigo/go.cgi?action=query&amp;view=query&amp;query=GO:0015399&amp;search_constraint=terms" TargetMode="External"/><Relationship Id="rId314" Type="http://schemas.openxmlformats.org/officeDocument/2006/relationships/hyperlink" Target="http://amigo.geneontology.org/cgi-bin/amigo/go.cgi?action=query&amp;view=query&amp;query=GO:0008270&amp;search_constraint=terms" TargetMode="External"/><Relationship Id="rId315" Type="http://schemas.openxmlformats.org/officeDocument/2006/relationships/hyperlink" Target="http://amigo.geneontology.org/cgi-bin/amigo/go.cgi?action=query&amp;view=query&amp;query=GO:0000981&amp;search_constraint=terms" TargetMode="External"/><Relationship Id="rId316" Type="http://schemas.openxmlformats.org/officeDocument/2006/relationships/hyperlink" Target="http://amigo.geneontology.org/cgi-bin/amigo/go.cgi?action=query&amp;view=query&amp;query=GO:0003705&amp;search_constraint=terms" TargetMode="External"/><Relationship Id="rId317" Type="http://schemas.openxmlformats.org/officeDocument/2006/relationships/hyperlink" Target="http://amigo.geneontology.org/cgi-bin/amigo/go.cgi?action=query&amp;view=query&amp;query=GO:0008233&amp;search_constraint=terms" TargetMode="External"/><Relationship Id="rId318" Type="http://schemas.openxmlformats.org/officeDocument/2006/relationships/hyperlink" Target="http://amigo.geneontology.org/cgi-bin/amigo/go.cgi?action=query&amp;view=query&amp;query=GO:0004112&amp;search_constraint=terms" TargetMode="External"/><Relationship Id="rId319" Type="http://schemas.openxmlformats.org/officeDocument/2006/relationships/hyperlink" Target="http://amigo.geneontology.org/cgi-bin/amigo/go.cgi?action=query&amp;view=query&amp;query=GO:0016853&amp;search_constraint=terms" TargetMode="External"/><Relationship Id="rId320" Type="http://schemas.openxmlformats.org/officeDocument/2006/relationships/hyperlink" Target="http://amigo.geneontology.org/cgi-bin/amigo/go.cgi?action=query&amp;view=query&amp;query=GO:0005200&amp;search_constraint=terms" TargetMode="External"/><Relationship Id="rId321" Type="http://schemas.openxmlformats.org/officeDocument/2006/relationships/hyperlink" Target="http://amigo.geneontology.org/cgi-bin/amigo/go.cgi?action=query&amp;view=query&amp;query=GO:0003954&amp;search_constraint=terms" TargetMode="External"/><Relationship Id="rId322" Type="http://schemas.openxmlformats.org/officeDocument/2006/relationships/hyperlink" Target="http://amigo.geneontology.org/cgi-bin/amigo/go.cgi?action=query&amp;view=query&amp;query=GO:0008187&amp;search_constraint=terms" TargetMode="External"/><Relationship Id="rId323" Type="http://schemas.openxmlformats.org/officeDocument/2006/relationships/hyperlink" Target="http://amigo.geneontology.org/cgi-bin/amigo/go.cgi?action=query&amp;view=query&amp;query=GO:0008266&amp;search_constraint=terms" TargetMode="External"/><Relationship Id="rId324" Type="http://schemas.openxmlformats.org/officeDocument/2006/relationships/hyperlink" Target="http://amigo.geneontology.org/cgi-bin/amigo/go.cgi?action=query&amp;view=query&amp;query=GO:0005506&amp;search_constraint=terms" TargetMode="External"/><Relationship Id="rId325" Type="http://schemas.openxmlformats.org/officeDocument/2006/relationships/hyperlink" Target="http://amigo.geneontology.org/cgi-bin/amigo/go.cgi?action=query&amp;view=query&amp;query=GO:0019904&amp;search_constraint=terms" TargetMode="External"/><Relationship Id="rId326" Type="http://schemas.openxmlformats.org/officeDocument/2006/relationships/hyperlink" Target="http://amigo.geneontology.org/cgi-bin/amigo/go.cgi?action=query&amp;view=query&amp;query=GO:0016667&amp;search_constraint=terms" TargetMode="External"/><Relationship Id="rId327" Type="http://schemas.openxmlformats.org/officeDocument/2006/relationships/hyperlink" Target="http://amigo.geneontology.org/cgi-bin/amigo/go.cgi?action=query&amp;view=query&amp;query=GO:0015405&amp;search_constraint=terms" TargetMode="External"/><Relationship Id="rId328" Type="http://schemas.openxmlformats.org/officeDocument/2006/relationships/hyperlink" Target="http://amigo.geneontology.org/cgi-bin/amigo/go.cgi?action=query&amp;view=query&amp;query=GO:0030234&amp;search_constraint=terms" TargetMode="External"/><Relationship Id="rId329" Type="http://schemas.openxmlformats.org/officeDocument/2006/relationships/hyperlink" Target="http://amigo.geneontology.org/cgi-bin/amigo/go.cgi?action=query&amp;view=query&amp;query=GO:0031406&amp;search_constraint=terms" TargetMode="External"/><Relationship Id="rId330" Type="http://schemas.openxmlformats.org/officeDocument/2006/relationships/hyperlink" Target="http://amigo.geneontology.org/cgi-bin/amigo/go.cgi?action=query&amp;view=query&amp;query=GO:0008144&amp;search_constraint=terms" TargetMode="External"/><Relationship Id="rId331" Type="http://schemas.openxmlformats.org/officeDocument/2006/relationships/hyperlink" Target="http://amigo.geneontology.org/cgi-bin/amigo/go.cgi?action=query&amp;view=query&amp;query=GO:0016788&amp;search_constraint=terms" TargetMode="External"/><Relationship Id="rId332" Type="http://schemas.openxmlformats.org/officeDocument/2006/relationships/hyperlink" Target="http://amigo.geneontology.org/cgi-bin/amigo/go.cgi?action=query&amp;view=query&amp;query=GO:0008026&amp;search_constraint=terms" TargetMode="External"/><Relationship Id="rId333" Type="http://schemas.openxmlformats.org/officeDocument/2006/relationships/hyperlink" Target="http://amigo.geneontology.org/cgi-bin/amigo/go.cgi?action=query&amp;view=query&amp;query=GO:0070035&amp;search_constraint=terms" TargetMode="External"/><Relationship Id="rId334" Type="http://schemas.openxmlformats.org/officeDocument/2006/relationships/hyperlink" Target="http://amigo.geneontology.org/cgi-bin/amigo/go.cgi?action=query&amp;view=query&amp;query=GO:0004386&amp;search_constraint=terms" TargetMode="External"/><Relationship Id="rId335" Type="http://schemas.openxmlformats.org/officeDocument/2006/relationships/hyperlink" Target="http://amigo.geneontology.org/cgi-bin/amigo/go.cgi?action=query&amp;view=query&amp;query=GO:0042277&amp;search_constraint=terms" TargetMode="External"/><Relationship Id="rId336" Type="http://schemas.openxmlformats.org/officeDocument/2006/relationships/hyperlink" Target="http://amigo.geneontology.org/cgi-bin/amigo/go.cgi?action=query&amp;view=query&amp;query=GO:0046914&amp;search_constraint=terms" TargetMode="External"/><Relationship Id="rId337" Type="http://schemas.openxmlformats.org/officeDocument/2006/relationships/hyperlink" Target="http://amigo.geneontology.org/cgi-bin/amigo/go.cgi?action=query&amp;view=query&amp;query=GO:0003690&amp;search_constraint=terms" TargetMode="External"/><Relationship Id="rId338" Type="http://schemas.openxmlformats.org/officeDocument/2006/relationships/hyperlink" Target="http://amigo.geneontology.org/cgi-bin/amigo/go.cgi?action=query&amp;view=query&amp;query=GO:0016903&amp;search_constraint=terms" TargetMode="External"/><Relationship Id="rId339" Type="http://schemas.openxmlformats.org/officeDocument/2006/relationships/hyperlink" Target="http://amigo.geneontology.org/cgi-bin/amigo/go.cgi?action=query&amp;view=query&amp;query=GO:0016651&amp;search_constraint=terms" TargetMode="External"/><Relationship Id="rId340" Type="http://schemas.openxmlformats.org/officeDocument/2006/relationships/hyperlink" Target="http://amigo.geneontology.org/cgi-bin/amigo/go.cgi?action=query&amp;view=query&amp;query=GO:0004715&amp;search_constraint=terms" TargetMode="External"/><Relationship Id="rId341" Type="http://schemas.openxmlformats.org/officeDocument/2006/relationships/hyperlink" Target="http://amigo.geneontology.org/cgi-bin/amigo/go.cgi?action=query&amp;view=query&amp;query=GO:0004716&amp;search_constraint=terms" TargetMode="External"/><Relationship Id="rId342" Type="http://schemas.openxmlformats.org/officeDocument/2006/relationships/hyperlink" Target="http://amigo.geneontology.org/cgi-bin/amigo/go.cgi?action=query&amp;view=query&amp;query=GO:0016620&amp;search_constraint=terms" TargetMode="External"/><Relationship Id="rId343" Type="http://schemas.openxmlformats.org/officeDocument/2006/relationships/hyperlink" Target="http://amigo.geneontology.org/cgi-bin/amigo/go.cgi?action=query&amp;view=query&amp;query=GO:0005178&amp;search_constraint=terms" TargetMode="External"/><Relationship Id="rId344" Type="http://schemas.openxmlformats.org/officeDocument/2006/relationships/hyperlink" Target="http://amigo.geneontology.org/cgi-bin/amigo/go.cgi?action=query&amp;view=query&amp;query=GO:0005057&amp;search_constraint=terms" TargetMode="External"/><Relationship Id="rId345" Type="http://schemas.openxmlformats.org/officeDocument/2006/relationships/hyperlink" Target="http://amigo.geneontology.org/cgi-bin/amigo/go.cgi?action=query&amp;view=query&amp;query=GO:0016874&amp;search_constraint=terms" TargetMode="External"/><Relationship Id="rId346" Type="http://schemas.openxmlformats.org/officeDocument/2006/relationships/hyperlink" Target="http://amigo.geneontology.org/cgi-bin/amigo/go.cgi?action=query&amp;view=query&amp;query=GO:0003743&amp;search_constraint=terms" TargetMode="External"/><Relationship Id="rId347" Type="http://schemas.openxmlformats.org/officeDocument/2006/relationships/hyperlink" Target="http://amigo.geneontology.org/cgi-bin/amigo/go.cgi?action=query&amp;view=query&amp;query=GO:0003755&amp;search_constraint=terms" TargetMode="External"/><Relationship Id="rId348" Type="http://schemas.openxmlformats.org/officeDocument/2006/relationships/hyperlink" Target="http://amigo.geneontology.org/cgi-bin/amigo/go.cgi?action=query&amp;view=query&amp;query=GO:0016859&amp;search_constraint=terms" TargetMode="External"/><Relationship Id="rId349" Type="http://schemas.openxmlformats.org/officeDocument/2006/relationships/hyperlink" Target="http://amigo.geneontology.org/cgi-bin/amigo/go.cgi?action=query&amp;view=query&amp;query=GO:0016462&amp;search_constraint=terms" TargetMode="External"/><Relationship Id="rId350" Type="http://schemas.openxmlformats.org/officeDocument/2006/relationships/hyperlink" Target="http://amigo.geneontology.org/cgi-bin/amigo/go.cgi?action=query&amp;view=query&amp;query=GO:0016817&amp;search_constraint=terms" TargetMode="External"/><Relationship Id="rId351" Type="http://schemas.openxmlformats.org/officeDocument/2006/relationships/hyperlink" Target="http://amigo.geneontology.org/cgi-bin/amigo/go.cgi?action=query&amp;view=query&amp;query=GO:0016818&amp;search_constraint=terms" TargetMode="External"/><Relationship Id="rId352" Type="http://schemas.openxmlformats.org/officeDocument/2006/relationships/hyperlink" Target="http://amigo.geneontology.org/cgi-bin/amigo/go.cgi?action=query&amp;view=query&amp;query=GO:0016787&amp;search_constraint=terms" TargetMode="External"/><Relationship Id="rId353" Type="http://schemas.openxmlformats.org/officeDocument/2006/relationships/hyperlink" Target="http://amigo.geneontology.org/cgi-bin/amigo/go.cgi?action=query&amp;view=query&amp;query=GO:0005102&amp;search_constraint=terms" TargetMode="External"/><Relationship Id="rId354" Type="http://schemas.openxmlformats.org/officeDocument/2006/relationships/hyperlink" Target="http://amigo.geneontology.org/cgi-bin/amigo/go.cgi?action=query&amp;view=query&amp;query=GO:0043169&amp;search_constraint=terms" TargetMode="External"/><Relationship Id="rId355" Type="http://schemas.openxmlformats.org/officeDocument/2006/relationships/hyperlink" Target="http://amigo.geneontology.org/cgi-bin/amigo/go.cgi?action=query&amp;view=query&amp;query=GO:0046872&amp;search_constraint=terms" TargetMode="External"/><Relationship Id="rId356" Type="http://schemas.openxmlformats.org/officeDocument/2006/relationships/hyperlink" Target="http://amigo.geneontology.org/cgi-bin/amigo/go.cgi?action=query&amp;view=query&amp;query=GO:0017111&amp;search_constraint=terms" TargetMode="External"/><Relationship Id="rId357" Type="http://schemas.openxmlformats.org/officeDocument/2006/relationships/hyperlink" Target="http://amigo.geneontology.org/cgi-bin/amigo/go.cgi?action=query&amp;view=query&amp;query=GO:0043167&amp;search_constraint=terms" TargetMode="External"/><Relationship Id="rId358" Type="http://schemas.openxmlformats.org/officeDocument/2006/relationships/hyperlink" Target="http://amigo.geneontology.org/cgi-bin/amigo/go.cgi?action=query&amp;view=query&amp;query=GO:0008553&amp;search_constraint=terms" TargetMode="External"/><Relationship Id="rId359" Type="http://schemas.openxmlformats.org/officeDocument/2006/relationships/hyperlink" Target="http://amigo.geneontology.org/cgi-bin/amigo/go.cgi?action=query&amp;view=query&amp;query=GO:0003746&amp;search_constraint=terms" TargetMode="External"/><Relationship Id="rId360" Type="http://schemas.openxmlformats.org/officeDocument/2006/relationships/hyperlink" Target="http://amigo.geneontology.org/cgi-bin/amigo/go.cgi?action=query&amp;view=query&amp;query=GO:0015662&amp;search_constraint=terms" TargetMode="External"/><Relationship Id="rId361" Type="http://schemas.openxmlformats.org/officeDocument/2006/relationships/hyperlink" Target="http://amigo.geneontology.org/cgi-bin/amigo/go.cgi?action=query&amp;view=query&amp;query=GO:0003727&amp;search_constraint=terms" TargetMode="External"/><Relationship Id="rId362" Type="http://schemas.openxmlformats.org/officeDocument/2006/relationships/hyperlink" Target="http://amigo.geneontology.org/cgi-bin/amigo/go.cgi?action=query&amp;view=query&amp;query=GO:0004842&amp;search_constraint=terms" TargetMode="External"/><Relationship Id="rId363" Type="http://schemas.openxmlformats.org/officeDocument/2006/relationships/hyperlink" Target="http://amigo.geneontology.org/cgi-bin/amigo/go.cgi?action=query&amp;view=query&amp;query=GO:0019787&amp;search_constraint=terms" TargetMode="External"/><Relationship Id="rId364" Type="http://schemas.openxmlformats.org/officeDocument/2006/relationships/hyperlink" Target="http://amigo.geneontology.org/cgi-bin/amigo/go.cgi?action=query&amp;view=query&amp;query=GO:0016881&amp;search_constraint=terms" TargetMode="External"/><Relationship Id="rId365" Type="http://schemas.openxmlformats.org/officeDocument/2006/relationships/hyperlink" Target="http://amigo.geneontology.org/cgi-bin/amigo/go.cgi?action=query&amp;view=query&amp;query=GO:0016879&amp;search_constraint=terms" TargetMode="External"/><Relationship Id="rId366" Type="http://schemas.openxmlformats.org/officeDocument/2006/relationships/hyperlink" Target="http://amigo.geneontology.org/cgi-bin/amigo/go.cgi?action=query&amp;view=query&amp;query=GO:0042625&amp;search_constraint=terms" TargetMode="External"/><Relationship Id="rId367" Type="http://schemas.openxmlformats.org/officeDocument/2006/relationships/hyperlink" Target="http://amigo.geneontology.org/cgi-bin/amigo/go.cgi?action=query&amp;view=query&amp;query=GO:0008135&amp;search_constraint=terms" TargetMode="External"/><Relationship Id="rId368" Type="http://schemas.openxmlformats.org/officeDocument/2006/relationships/hyperlink" Target="http://amigo.geneontology.org/cgi-bin/amigo/go.cgi?action=query&amp;view=query&amp;query=GO:0043566&amp;search_constraint=terms" TargetMode="External"/><Relationship Id="rId369" Type="http://schemas.openxmlformats.org/officeDocument/2006/relationships/hyperlink" Target="http://amigo.geneontology.org/cgi-bin/amigo/go.cgi?action=query&amp;view=query&amp;query=GO:0005525&amp;search_constraint=terms" TargetMode="External"/><Relationship Id="rId370" Type="http://schemas.openxmlformats.org/officeDocument/2006/relationships/hyperlink" Target="http://amigo.geneontology.org/cgi-bin/amigo/go.cgi?action=query&amp;view=query&amp;query=GO:0032561&amp;search_constraint=terms" TargetMode="External"/><Relationship Id="rId371" Type="http://schemas.openxmlformats.org/officeDocument/2006/relationships/hyperlink" Target="http://amigo.geneontology.org/cgi-bin/amigo/go.cgi?action=query&amp;view=query&amp;query=GO:0019001&amp;search_constraint=terms" TargetMode="External"/><Relationship Id="rId372" Type="http://schemas.openxmlformats.org/officeDocument/2006/relationships/hyperlink" Target="http://amigo.geneontology.org/cgi-bin/amigo/go.cgi?action=query&amp;view=query&amp;query=GO:0003924&amp;search_constraint=terms" TargetMode="External"/><Relationship Id="rId373" Type="http://schemas.openxmlformats.org/officeDocument/2006/relationships/hyperlink" Target="http://amigo.geneontology.org/cgi-bin/amigo/go.cgi?action=query&amp;view=query&amp;query=GO:0016829&amp;search_constraint=terms" TargetMode="External"/><Relationship Id="rId374" Type="http://schemas.openxmlformats.org/officeDocument/2006/relationships/hyperlink" Target="http://amigo.geneontology.org/cgi-bin/amigo/go.cgi?action=query&amp;view=query&amp;query=GO:0009055&amp;search_constraint=terms" TargetMode="External"/><Relationship Id="rId375" Type="http://schemas.openxmlformats.org/officeDocument/2006/relationships/hyperlink" Target="http://amigo.geneontology.org/cgi-bin/amigo/go.cgi?action=query&amp;view=query&amp;query=GO:0022890&amp;search_constraint=terms" TargetMode="External"/><Relationship Id="rId376" Type="http://schemas.openxmlformats.org/officeDocument/2006/relationships/hyperlink" Target="http://amigo.geneontology.org/cgi-bin/amigo/go.cgi?action=query&amp;view=query&amp;query=GO:0003735&amp;search_constraint=terms" TargetMode="External"/><Relationship Id="rId377" Type="http://schemas.openxmlformats.org/officeDocument/2006/relationships/hyperlink" Target="http://amigo.geneontology.org/cgi-bin/amigo/go.cgi?action=query&amp;view=query&amp;query=GO:0003723&amp;search_constraint=terms" TargetMode="External"/><Relationship Id="rId378" Type="http://schemas.openxmlformats.org/officeDocument/2006/relationships/hyperlink" Target="http://amigo.geneontology.org/cgi-bin/amigo/go.cgi?action=query&amp;view=query&amp;query=GO:0046906&amp;search_constraint=terms" TargetMode="External"/><Relationship Id="rId379" Type="http://schemas.openxmlformats.org/officeDocument/2006/relationships/hyperlink" Target="http://amigo.geneontology.org/cgi-bin/amigo/go.cgi?action=query&amp;view=query&amp;query=GO:0016830&amp;search_constraint=terms" TargetMode="External"/><Relationship Id="rId380" Type="http://schemas.openxmlformats.org/officeDocument/2006/relationships/hyperlink" Target="http://amigo.geneontology.org/cgi-bin/amigo/go.cgi?action=query&amp;view=query&amp;query=GO:0015078&amp;search_constraint=terms" TargetMode="External"/><Relationship Id="rId381" Type="http://schemas.openxmlformats.org/officeDocument/2006/relationships/hyperlink" Target="http://amigo.geneontology.org/cgi-bin/amigo/go.cgi?action=query&amp;view=query&amp;query=GO:0015077&amp;search_constraint=terms" TargetMode="External"/><Relationship Id="rId382" Type="http://schemas.openxmlformats.org/officeDocument/2006/relationships/hyperlink" Target="http://amigo.geneontology.org/cgi-bin/amigo/go.cgi?action=query&amp;view=query&amp;query=GO:0016831&amp;search_constraint=terms" TargetMode="External"/><Relationship Id="rId383" Type="http://schemas.openxmlformats.org/officeDocument/2006/relationships/hyperlink" Target="http://amigo.geneontology.org/cgi-bin/amigo/go.cgi?action=query&amp;view=query&amp;query=GO:0005198&amp;search_constraint=terms" TargetMode="External"/><Relationship Id="rId384" Type="http://schemas.openxmlformats.org/officeDocument/2006/relationships/fontTable" Target="fontTable.xml"/><Relationship Id="rId3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7:23:00Z</dcterms:created>
  <dc:creator>zhouzhou003</dc:creator>
  <dc:description/>
  <cp:keywords/>
  <dc:language>en-US</dc:language>
  <cp:lastModifiedBy>ye</cp:lastModifiedBy>
  <dcterms:modified xsi:type="dcterms:W3CDTF">2013-10-06T16:30:00Z</dcterms:modified>
  <cp:revision>17</cp:revision>
  <dc:subject/>
  <dc:title>Gene Ontology term</dc:title>
</cp:coreProperties>
</file>